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F1AE0" w14:textId="2014B3FA" w:rsidR="002B2845" w:rsidRPr="00074AFC" w:rsidRDefault="002B1273" w:rsidP="002B2845">
      <w:pPr>
        <w:spacing w:line="480" w:lineRule="auto"/>
        <w:jc w:val="center"/>
        <w:rPr>
          <w:rFonts w:ascii="Times New Roman" w:eastAsia="黑体" w:hAnsi="Times New Roman"/>
          <w:sz w:val="18"/>
          <w:szCs w:val="18"/>
        </w:rPr>
      </w:pPr>
      <w:bookmarkStart w:id="0" w:name="_Hlk168909732"/>
      <w:r>
        <w:rPr>
          <w:rFonts w:ascii="Times New Roman" w:eastAsia="黑体" w:hAnsi="Times New Roman" w:hint="eastAsia"/>
          <w:sz w:val="18"/>
          <w:szCs w:val="18"/>
        </w:rPr>
        <w:t>Supplementary</w:t>
      </w:r>
      <w:bookmarkEnd w:id="0"/>
      <w:r>
        <w:rPr>
          <w:rFonts w:ascii="Times New Roman" w:eastAsia="黑体" w:hAnsi="Times New Roman" w:hint="eastAsia"/>
          <w:sz w:val="18"/>
          <w:szCs w:val="18"/>
        </w:rPr>
        <w:t xml:space="preserve"> </w:t>
      </w:r>
      <w:r w:rsidR="002B2845" w:rsidRPr="00074AFC">
        <w:rPr>
          <w:rFonts w:ascii="Times New Roman" w:eastAsia="黑体" w:hAnsi="Times New Roman"/>
          <w:sz w:val="18"/>
          <w:szCs w:val="18"/>
        </w:rPr>
        <w:t xml:space="preserve">Table </w:t>
      </w:r>
      <w:r w:rsidR="002B2845">
        <w:rPr>
          <w:rFonts w:ascii="Times New Roman" w:eastAsia="黑体" w:hAnsi="Times New Roman"/>
          <w:sz w:val="18"/>
          <w:szCs w:val="18"/>
        </w:rPr>
        <w:t>A</w:t>
      </w:r>
      <w:r w:rsidR="002B2845" w:rsidRPr="00074AFC">
        <w:rPr>
          <w:rFonts w:ascii="Times New Roman" w:eastAsia="黑体" w:hAnsi="Times New Roman"/>
          <w:sz w:val="18"/>
          <w:szCs w:val="18"/>
        </w:rPr>
        <w:t>1</w:t>
      </w:r>
      <w:r w:rsidR="002B2845" w:rsidRPr="00074AFC">
        <w:rPr>
          <w:rFonts w:ascii="Times New Roman" w:eastAsia="黑体" w:hAnsi="Times New Roman" w:hint="eastAsia"/>
          <w:sz w:val="18"/>
          <w:szCs w:val="18"/>
        </w:rPr>
        <w:t xml:space="preserve"> </w:t>
      </w:r>
      <w:r w:rsidR="002B2845" w:rsidRPr="00074AFC">
        <w:rPr>
          <w:rFonts w:ascii="Times New Roman" w:eastAsia="黑体" w:hAnsi="Times New Roman"/>
          <w:sz w:val="18"/>
          <w:szCs w:val="18"/>
        </w:rPr>
        <w:t>Vehicular emission standards implementation timetable</w:t>
      </w:r>
    </w:p>
    <w:tbl>
      <w:tblPr>
        <w:tblStyle w:val="a7"/>
        <w:tblW w:w="694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992"/>
        <w:gridCol w:w="993"/>
        <w:gridCol w:w="708"/>
        <w:gridCol w:w="851"/>
        <w:gridCol w:w="709"/>
        <w:gridCol w:w="850"/>
      </w:tblGrid>
      <w:tr w:rsidR="002B2845" w:rsidRPr="00074AFC" w14:paraId="0E6CA85B" w14:textId="77777777" w:rsidTr="00F7128A">
        <w:trPr>
          <w:jc w:val="center"/>
        </w:trPr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B6F485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Citi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CF5095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Vehicle typ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533BCB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State I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29C885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State II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FE4DD7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State II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FCFB70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State IV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46B25B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State Ⅴ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37352F84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State Ⅵ</w:t>
            </w:r>
          </w:p>
        </w:tc>
      </w:tr>
      <w:tr w:rsidR="002B2845" w:rsidRPr="00074AFC" w14:paraId="78E0CF8D" w14:textId="77777777" w:rsidTr="00F7128A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98376E2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Beijin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374B569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PC, LDV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F6059FA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99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5E68CE0B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75B57082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CAA1660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4293120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B4E60B5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</w:tr>
      <w:tr w:rsidR="002B2845" w:rsidRPr="00074AFC" w14:paraId="41DC3615" w14:textId="77777777" w:rsidTr="00F7128A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873F38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912FDE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BUS, HD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E64067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416059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D1A0142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AF3364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536B42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4673FA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20</w:t>
            </w:r>
          </w:p>
        </w:tc>
      </w:tr>
      <w:tr w:rsidR="002B2845" w:rsidRPr="00074AFC" w14:paraId="077D85C0" w14:textId="77777777" w:rsidTr="00F7128A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13972D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9B6121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M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EA0946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672BDEA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AEC7AAC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2AE8F4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/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37DBFE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FF62C8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/</w:t>
            </w:r>
          </w:p>
        </w:tc>
      </w:tr>
      <w:tr w:rsidR="002B2845" w:rsidRPr="00074AFC" w14:paraId="49014315" w14:textId="77777777" w:rsidTr="00F7128A">
        <w:trPr>
          <w:trHeight w:val="191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80CA39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Tianj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DAE4BD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PC, LDV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862690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0/2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5823E7A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4/20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0A391D5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1E651A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1996A6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B5300D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</w:tr>
      <w:tr w:rsidR="002B2845" w:rsidRPr="00074AFC" w14:paraId="5590E459" w14:textId="77777777" w:rsidTr="00F7128A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7746BB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E1666D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BUS, HD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232C0F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45DE15D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09B832E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043FBF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0E5988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8D7366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9</w:t>
            </w:r>
          </w:p>
        </w:tc>
      </w:tr>
      <w:tr w:rsidR="002B2845" w:rsidRPr="00074AFC" w14:paraId="18CE6651" w14:textId="77777777" w:rsidTr="00F7128A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95116F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CAA6C5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M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6C8611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660245A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15F52EF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FD642E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/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3F90BE3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49A869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/</w:t>
            </w:r>
          </w:p>
        </w:tc>
      </w:tr>
      <w:tr w:rsidR="002B2845" w:rsidRPr="00074AFC" w14:paraId="48B4A37E" w14:textId="77777777" w:rsidTr="00F7128A">
        <w:trPr>
          <w:jc w:val="center"/>
        </w:trPr>
        <w:tc>
          <w:tcPr>
            <w:tcW w:w="709" w:type="dxa"/>
            <w:vMerge w:val="restart"/>
            <w:tcBorders>
              <w:top w:val="nil"/>
            </w:tcBorders>
            <w:vAlign w:val="center"/>
          </w:tcPr>
          <w:p w14:paraId="4137DE4F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Other citi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584EF9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PC, LDV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DA6ADE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0/2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3429A45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4/20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D2517D1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0F8318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250537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45CC20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8</w:t>
            </w:r>
          </w:p>
        </w:tc>
      </w:tr>
      <w:tr w:rsidR="002B2845" w:rsidRPr="00074AFC" w14:paraId="6A7ED22B" w14:textId="77777777" w:rsidTr="00F7128A">
        <w:trPr>
          <w:jc w:val="center"/>
        </w:trPr>
        <w:tc>
          <w:tcPr>
            <w:tcW w:w="709" w:type="dxa"/>
            <w:vMerge/>
            <w:vAlign w:val="center"/>
          </w:tcPr>
          <w:p w14:paraId="54F0F7A2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58DA0B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BUS, HD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B1A9D1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CC9E40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0DFE99A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115F3C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7F53AC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B9A86B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/</w:t>
            </w:r>
          </w:p>
        </w:tc>
      </w:tr>
      <w:tr w:rsidR="002B2845" w:rsidRPr="00074AFC" w14:paraId="739CC04E" w14:textId="77777777" w:rsidTr="00F7128A">
        <w:trPr>
          <w:jc w:val="center"/>
        </w:trPr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1E51B425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3F78BC9E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MC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15E8D6B0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2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2080D6E3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04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vAlign w:val="center"/>
          </w:tcPr>
          <w:p w14:paraId="09C077BE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1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37BE6D1F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/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1F6D017A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/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33DE562D" w14:textId="77777777" w:rsidR="002B2845" w:rsidRPr="00074AFC" w:rsidRDefault="002B2845" w:rsidP="00F7128A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/</w:t>
            </w:r>
          </w:p>
        </w:tc>
      </w:tr>
    </w:tbl>
    <w:p w14:paraId="7BC5940C" w14:textId="77777777" w:rsidR="002B2845" w:rsidRDefault="002B2845" w:rsidP="001F5017">
      <w:pPr>
        <w:spacing w:line="280" w:lineRule="exact"/>
        <w:jc w:val="center"/>
        <w:rPr>
          <w:rFonts w:ascii="Times New Roman" w:eastAsia="黑体" w:hAnsi="Times New Roman"/>
          <w:sz w:val="18"/>
          <w:szCs w:val="18"/>
        </w:rPr>
      </w:pPr>
    </w:p>
    <w:p w14:paraId="7D3BC5FD" w14:textId="390756B6" w:rsidR="00B058DB" w:rsidRPr="00074AFC" w:rsidRDefault="002B1273" w:rsidP="00B058DB">
      <w:pPr>
        <w:spacing w:line="480" w:lineRule="auto"/>
        <w:jc w:val="center"/>
        <w:rPr>
          <w:rFonts w:ascii="Times New Roman" w:hAnsi="Times New Roman"/>
          <w:sz w:val="18"/>
          <w:szCs w:val="18"/>
        </w:rPr>
      </w:pPr>
      <w:r w:rsidRPr="002B1273">
        <w:rPr>
          <w:rFonts w:ascii="Times New Roman" w:hAnsi="Times New Roman"/>
          <w:sz w:val="18"/>
          <w:szCs w:val="18"/>
        </w:rPr>
        <w:t>Supplementary</w:t>
      </w:r>
      <w:r w:rsidRPr="002B1273">
        <w:rPr>
          <w:rFonts w:ascii="Times New Roman" w:hAnsi="Times New Roman"/>
          <w:sz w:val="18"/>
          <w:szCs w:val="18"/>
        </w:rPr>
        <w:t xml:space="preserve"> </w:t>
      </w:r>
      <w:r w:rsidR="00B058DB" w:rsidRPr="00074AFC">
        <w:rPr>
          <w:rFonts w:ascii="Times New Roman" w:hAnsi="Times New Roman"/>
          <w:sz w:val="18"/>
          <w:szCs w:val="18"/>
        </w:rPr>
        <w:t>Table</w:t>
      </w:r>
      <w:r w:rsidR="00B058DB" w:rsidRPr="00074AFC">
        <w:rPr>
          <w:rFonts w:ascii="Times New Roman" w:hAnsi="Times New Roman" w:hint="eastAsia"/>
          <w:sz w:val="18"/>
          <w:szCs w:val="18"/>
        </w:rPr>
        <w:t xml:space="preserve"> </w:t>
      </w:r>
      <w:r w:rsidR="00B058DB">
        <w:rPr>
          <w:rFonts w:ascii="Times New Roman" w:hAnsi="Times New Roman"/>
          <w:sz w:val="18"/>
          <w:szCs w:val="18"/>
        </w:rPr>
        <w:t>A</w:t>
      </w:r>
      <w:r w:rsidR="00B058DB" w:rsidRPr="00074AFC">
        <w:rPr>
          <w:rFonts w:ascii="Times New Roman" w:hAnsi="Times New Roman"/>
          <w:sz w:val="18"/>
          <w:szCs w:val="18"/>
        </w:rPr>
        <w:t xml:space="preserve">2 </w:t>
      </w:r>
      <w:r w:rsidR="00B058DB" w:rsidRPr="00074AFC">
        <w:rPr>
          <w:rFonts w:ascii="Times New Roman" w:hAnsi="Times New Roman" w:hint="eastAsia"/>
          <w:sz w:val="18"/>
          <w:szCs w:val="18"/>
        </w:rPr>
        <w:t>The</w:t>
      </w:r>
      <w:r w:rsidR="00B058DB" w:rsidRPr="00074AFC">
        <w:rPr>
          <w:rFonts w:ascii="Times New Roman" w:hAnsi="Times New Roman"/>
          <w:sz w:val="18"/>
          <w:szCs w:val="18"/>
        </w:rPr>
        <w:t xml:space="preserve"> survival rates </w:t>
      </w:r>
      <w:r w:rsidR="00B058DB" w:rsidRPr="00074AFC">
        <w:rPr>
          <w:rFonts w:ascii="Times New Roman" w:hAnsi="Times New Roman" w:hint="eastAsia"/>
          <w:sz w:val="18"/>
          <w:szCs w:val="18"/>
        </w:rPr>
        <w:t>of vehicles</w:t>
      </w:r>
    </w:p>
    <w:tbl>
      <w:tblPr>
        <w:tblStyle w:val="a7"/>
        <w:tblW w:w="77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567"/>
        <w:gridCol w:w="567"/>
        <w:gridCol w:w="537"/>
        <w:gridCol w:w="1022"/>
        <w:gridCol w:w="567"/>
        <w:gridCol w:w="709"/>
        <w:gridCol w:w="567"/>
        <w:gridCol w:w="567"/>
        <w:gridCol w:w="567"/>
      </w:tblGrid>
      <w:tr w:rsidR="00B058DB" w:rsidRPr="00074AFC" w14:paraId="1254C196" w14:textId="77777777" w:rsidTr="00F7128A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79277D95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Vehicle ag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09B4F0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PC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6F461C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LDV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E181CE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HDT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3D894F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BUS</w:t>
            </w:r>
          </w:p>
        </w:tc>
        <w:tc>
          <w:tcPr>
            <w:tcW w:w="537" w:type="dxa"/>
            <w:tcBorders>
              <w:top w:val="single" w:sz="12" w:space="0" w:color="auto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56C994DB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MC</w:t>
            </w:r>
          </w:p>
        </w:tc>
        <w:tc>
          <w:tcPr>
            <w:tcW w:w="1022" w:type="dxa"/>
            <w:tcBorders>
              <w:top w:val="single" w:sz="12" w:space="0" w:color="auto"/>
              <w:left w:val="double" w:sz="4" w:space="0" w:color="auto"/>
              <w:bottom w:val="single" w:sz="8" w:space="0" w:color="auto"/>
              <w:right w:val="nil"/>
            </w:tcBorders>
            <w:vAlign w:val="center"/>
          </w:tcPr>
          <w:p w14:paraId="0E608AC0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Vehicle ag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B79E86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PC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494C0E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LDV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F7729A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HDT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F45CA7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BU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55936349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MC</w:t>
            </w:r>
          </w:p>
        </w:tc>
      </w:tr>
      <w:tr w:rsidR="00B058DB" w:rsidRPr="00074AFC" w14:paraId="5BF60411" w14:textId="77777777" w:rsidTr="00F7128A">
        <w:trPr>
          <w:jc w:val="center"/>
        </w:trPr>
        <w:tc>
          <w:tcPr>
            <w:tcW w:w="993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589357B4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9887C8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9DD302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B4B4EA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8D4FE6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093EEAB2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1022" w:type="dxa"/>
            <w:tcBorders>
              <w:top w:val="single" w:sz="8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4DBE74B9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90B0AE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D6C406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2AF896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6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8F8D99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4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2381122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</w:tr>
      <w:tr w:rsidR="00B058DB" w:rsidRPr="00074AFC" w14:paraId="5B3F5C0F" w14:textId="77777777" w:rsidTr="00F7128A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806DB4B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7AEE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B628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F11F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353E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5512C1E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0</w:t>
            </w:r>
          </w:p>
        </w:tc>
        <w:tc>
          <w:tcPr>
            <w:tcW w:w="102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6165544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DE6E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FBCD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B926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99D6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09674E9C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</w:tr>
      <w:tr w:rsidR="00B058DB" w:rsidRPr="00074AFC" w14:paraId="1249B88C" w14:textId="77777777" w:rsidTr="00F7128A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8BB9DCB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2F44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183A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185A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FFC8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5C43FEC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80</w:t>
            </w:r>
          </w:p>
        </w:tc>
        <w:tc>
          <w:tcPr>
            <w:tcW w:w="102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74D51746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D0C4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BE41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8F4A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F541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7E18A39D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</w:tr>
      <w:tr w:rsidR="00B058DB" w:rsidRPr="00074AFC" w14:paraId="7061C588" w14:textId="77777777" w:rsidTr="00F7128A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313985BD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63F4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3545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89A8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D9F5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F866360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70</w:t>
            </w:r>
          </w:p>
        </w:tc>
        <w:tc>
          <w:tcPr>
            <w:tcW w:w="102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319F0569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5514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A221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98DD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3E10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0E3DB552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</w:tr>
      <w:tr w:rsidR="00B058DB" w:rsidRPr="00074AFC" w14:paraId="695F8E87" w14:textId="77777777" w:rsidTr="00F7128A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71E3DBD4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43BC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568B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E4C4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1DFA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613D384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60</w:t>
            </w:r>
          </w:p>
        </w:tc>
        <w:tc>
          <w:tcPr>
            <w:tcW w:w="102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01A644AD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4C87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D346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0FE1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F07E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60DF1618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</w:tr>
      <w:tr w:rsidR="00B058DB" w:rsidRPr="00074AFC" w14:paraId="625D5943" w14:textId="77777777" w:rsidTr="00F7128A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1EBBBE5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F46B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7781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400B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AB7F7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05073FE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50</w:t>
            </w:r>
          </w:p>
        </w:tc>
        <w:tc>
          <w:tcPr>
            <w:tcW w:w="102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697EBB73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255C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1A8E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9525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AB4C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578D4A04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</w:tr>
      <w:tr w:rsidR="00B058DB" w:rsidRPr="00074AFC" w14:paraId="62D01A71" w14:textId="77777777" w:rsidTr="00F7128A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32364911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CFF7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18D0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B47C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D97A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B8014C2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102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6BA91EA1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039E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AB6D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4512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A087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78DA1E7A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</w:tr>
      <w:tr w:rsidR="00B058DB" w:rsidRPr="00074AFC" w14:paraId="3BED39B1" w14:textId="77777777" w:rsidTr="00F7128A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4933F15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0741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47C5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0D7C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1B60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885F6BC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102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5657615D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092B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B567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F0C7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039F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75CFB204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</w:tr>
      <w:tr w:rsidR="00B058DB" w:rsidRPr="00074AFC" w14:paraId="7EE176DA" w14:textId="77777777" w:rsidTr="00F7128A">
        <w:trPr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6CB070E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7011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F6B2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DF2F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E3B8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243D4EB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20</w:t>
            </w:r>
          </w:p>
        </w:tc>
        <w:tc>
          <w:tcPr>
            <w:tcW w:w="102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14:paraId="2F4C3BB9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07E5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8DF1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47C4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15B9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0B094D27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</w:tr>
      <w:tr w:rsidR="00B058DB" w:rsidRPr="00074AFC" w14:paraId="7EB27896" w14:textId="77777777" w:rsidTr="00F7128A">
        <w:trPr>
          <w:jc w:val="center"/>
        </w:trPr>
        <w:tc>
          <w:tcPr>
            <w:tcW w:w="99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A999769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5267B1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60D542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E2044A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CB7760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6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</w:tcPr>
          <w:p w14:paraId="47AF9EAD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1022" w:type="dxa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  <w:vAlign w:val="center"/>
          </w:tcPr>
          <w:p w14:paraId="376735FB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8E9D94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3FDD81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21742F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72EC25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DD9FC58" w14:textId="77777777" w:rsidR="00B058DB" w:rsidRPr="00074AFC" w:rsidRDefault="00B058DB" w:rsidP="00F7128A">
            <w:pPr>
              <w:spacing w:line="31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74AFC">
              <w:rPr>
                <w:rFonts w:ascii="Times New Roman" w:hAnsi="Times New Roman"/>
                <w:sz w:val="15"/>
                <w:szCs w:val="15"/>
              </w:rPr>
              <w:t>0.00</w:t>
            </w:r>
          </w:p>
        </w:tc>
      </w:tr>
    </w:tbl>
    <w:p w14:paraId="167840CB" w14:textId="77777777" w:rsidR="002B2845" w:rsidRDefault="002B2845" w:rsidP="001F5017">
      <w:pPr>
        <w:spacing w:line="280" w:lineRule="exact"/>
        <w:jc w:val="center"/>
        <w:rPr>
          <w:rFonts w:ascii="Times New Roman" w:eastAsia="黑体" w:hAnsi="Times New Roman"/>
          <w:sz w:val="18"/>
          <w:szCs w:val="18"/>
        </w:rPr>
      </w:pPr>
    </w:p>
    <w:p w14:paraId="0F25DB4D" w14:textId="77777777" w:rsidR="002B2845" w:rsidRDefault="002B2845" w:rsidP="001F5017">
      <w:pPr>
        <w:spacing w:line="280" w:lineRule="exact"/>
        <w:jc w:val="center"/>
        <w:rPr>
          <w:rFonts w:ascii="Times New Roman" w:eastAsia="黑体" w:hAnsi="Times New Roman"/>
          <w:sz w:val="18"/>
          <w:szCs w:val="18"/>
        </w:rPr>
      </w:pPr>
    </w:p>
    <w:p w14:paraId="4357E50B" w14:textId="6CC64E12" w:rsidR="001F5017" w:rsidRPr="00A71CE3" w:rsidRDefault="002B1273" w:rsidP="001F5017">
      <w:pPr>
        <w:spacing w:line="280" w:lineRule="exact"/>
        <w:jc w:val="center"/>
        <w:rPr>
          <w:rFonts w:ascii="Times New Roman" w:eastAsia="黑体" w:hAnsi="Times New Roman"/>
          <w:sz w:val="18"/>
          <w:szCs w:val="18"/>
        </w:rPr>
      </w:pPr>
      <w:r w:rsidRPr="002B1273">
        <w:rPr>
          <w:rFonts w:ascii="Times New Roman" w:eastAsia="黑体" w:hAnsi="Times New Roman"/>
          <w:sz w:val="18"/>
          <w:szCs w:val="18"/>
        </w:rPr>
        <w:t>Supplementary</w:t>
      </w:r>
      <w:r w:rsidRPr="002B1273">
        <w:rPr>
          <w:rFonts w:ascii="Times New Roman" w:eastAsia="黑体" w:hAnsi="Times New Roman"/>
          <w:sz w:val="18"/>
          <w:szCs w:val="18"/>
        </w:rPr>
        <w:t xml:space="preserve"> </w:t>
      </w:r>
      <w:r w:rsidR="001F5017" w:rsidRPr="00A71CE3">
        <w:rPr>
          <w:rFonts w:ascii="Times New Roman" w:eastAsia="黑体" w:hAnsi="Times New Roman"/>
          <w:sz w:val="18"/>
          <w:szCs w:val="18"/>
        </w:rPr>
        <w:t xml:space="preserve">Table </w:t>
      </w:r>
      <w:r w:rsidR="00042E3B">
        <w:rPr>
          <w:rFonts w:ascii="Times New Roman" w:eastAsia="黑体" w:hAnsi="Times New Roman"/>
          <w:sz w:val="18"/>
          <w:szCs w:val="18"/>
        </w:rPr>
        <w:t>A</w:t>
      </w:r>
      <w:r w:rsidR="0096686E">
        <w:rPr>
          <w:rFonts w:ascii="Times New Roman" w:eastAsia="黑体" w:hAnsi="Times New Roman"/>
          <w:sz w:val="18"/>
          <w:szCs w:val="18"/>
        </w:rPr>
        <w:t>3</w:t>
      </w:r>
      <w:r w:rsidR="00F40E82" w:rsidRPr="00A71CE3">
        <w:rPr>
          <w:rFonts w:ascii="Times New Roman" w:eastAsia="黑体" w:hAnsi="Times New Roman"/>
          <w:sz w:val="18"/>
          <w:szCs w:val="18"/>
        </w:rPr>
        <w:t xml:space="preserve"> The unit economic </w:t>
      </w:r>
      <w:r w:rsidR="001F5017" w:rsidRPr="00A71CE3">
        <w:rPr>
          <w:rFonts w:ascii="Times New Roman" w:eastAsia="黑体" w:hAnsi="Times New Roman"/>
          <w:sz w:val="18"/>
          <w:szCs w:val="18"/>
        </w:rPr>
        <w:t xml:space="preserve">losses of different health </w:t>
      </w:r>
      <w:r w:rsidR="00F40E82" w:rsidRPr="00A71CE3">
        <w:rPr>
          <w:rFonts w:ascii="Times New Roman" w:eastAsia="黑体" w:hAnsi="Times New Roman"/>
          <w:sz w:val="18"/>
          <w:szCs w:val="18"/>
        </w:rPr>
        <w:t>endpoint</w:t>
      </w:r>
      <w:r w:rsidR="001F5017" w:rsidRPr="00A71CE3">
        <w:rPr>
          <w:rFonts w:ascii="Times New Roman" w:eastAsia="黑体" w:hAnsi="Times New Roman"/>
          <w:sz w:val="18"/>
          <w:szCs w:val="18"/>
        </w:rPr>
        <w:t xml:space="preserve">s of </w:t>
      </w:r>
      <w:r w:rsidR="00F40E82" w:rsidRPr="00A71CE3">
        <w:rPr>
          <w:rFonts w:ascii="Times New Roman" w:eastAsia="黑体" w:hAnsi="Times New Roman"/>
          <w:sz w:val="18"/>
          <w:szCs w:val="18"/>
        </w:rPr>
        <w:t>some</w:t>
      </w:r>
      <w:r w:rsidR="001F5017" w:rsidRPr="00A71CE3">
        <w:rPr>
          <w:rFonts w:ascii="Times New Roman" w:eastAsia="黑体" w:hAnsi="Times New Roman"/>
          <w:sz w:val="18"/>
          <w:szCs w:val="18"/>
        </w:rPr>
        <w:t xml:space="preserve"> cit</w:t>
      </w:r>
      <w:r w:rsidR="00F40E82" w:rsidRPr="00A71CE3">
        <w:rPr>
          <w:rFonts w:ascii="Times New Roman" w:eastAsia="黑体" w:hAnsi="Times New Roman"/>
          <w:sz w:val="18"/>
          <w:szCs w:val="18"/>
        </w:rPr>
        <w:t>ies</w:t>
      </w:r>
      <w:r w:rsidR="001F5017" w:rsidRPr="00A71CE3">
        <w:rPr>
          <w:rFonts w:ascii="Times New Roman" w:eastAsia="黑体" w:hAnsi="Times New Roman"/>
          <w:sz w:val="18"/>
          <w:szCs w:val="18"/>
        </w:rPr>
        <w:t xml:space="preserve"> in the </w:t>
      </w:r>
      <w:r w:rsidR="00F40E82" w:rsidRPr="00A71CE3">
        <w:rPr>
          <w:rFonts w:ascii="Times New Roman" w:hAnsi="Times New Roman"/>
          <w:sz w:val="18"/>
          <w:szCs w:val="18"/>
        </w:rPr>
        <w:t>three urban agglomerations in 2010, 2015, and 2020</w:t>
      </w:r>
    </w:p>
    <w:tbl>
      <w:tblPr>
        <w:tblW w:w="1389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567"/>
        <w:gridCol w:w="567"/>
        <w:gridCol w:w="567"/>
        <w:gridCol w:w="709"/>
        <w:gridCol w:w="709"/>
        <w:gridCol w:w="708"/>
        <w:gridCol w:w="709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</w:tblGrid>
      <w:tr w:rsidR="00F40E82" w:rsidRPr="00B763CE" w14:paraId="5EA76C87" w14:textId="77777777" w:rsidTr="00F40E82">
        <w:trPr>
          <w:jc w:val="center"/>
        </w:trPr>
        <w:tc>
          <w:tcPr>
            <w:tcW w:w="1135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DFAAC0B" w14:textId="2924BE2D" w:rsidR="00F40E82" w:rsidRPr="00B763CE" w:rsidRDefault="00F40E82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sz w:val="15"/>
                <w:szCs w:val="15"/>
              </w:rPr>
              <w:t>ities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4A6DBB1" w14:textId="40D5492E" w:rsidR="00F40E82" w:rsidRPr="00B763CE" w:rsidRDefault="00F40E82" w:rsidP="00C8454F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premature death</w:t>
            </w:r>
          </w:p>
        </w:tc>
        <w:tc>
          <w:tcPr>
            <w:tcW w:w="411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46E9E6" w14:textId="248FD06A" w:rsidR="00F40E82" w:rsidRPr="00B763CE" w:rsidRDefault="00F40E82" w:rsidP="00C8454F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inpatient</w:t>
            </w:r>
          </w:p>
        </w:tc>
        <w:tc>
          <w:tcPr>
            <w:tcW w:w="340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513EE2" w14:textId="57A2E362" w:rsidR="00F40E82" w:rsidRPr="00B763CE" w:rsidRDefault="00F40E82" w:rsidP="00C8454F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outpatient</w:t>
            </w:r>
          </w:p>
        </w:tc>
        <w:tc>
          <w:tcPr>
            <w:tcW w:w="3544" w:type="dxa"/>
            <w:gridSpan w:val="6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1BD1E769" w14:textId="18B5DA4C" w:rsidR="00F40E82" w:rsidRPr="00B763CE" w:rsidRDefault="00F40E82" w:rsidP="00C8454F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illness</w:t>
            </w:r>
          </w:p>
        </w:tc>
      </w:tr>
      <w:tr w:rsidR="00F40E82" w:rsidRPr="00B763CE" w14:paraId="2204E0E8" w14:textId="77777777" w:rsidTr="00F40E82">
        <w:trPr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7FB5886" w14:textId="7D651006" w:rsidR="00F40E82" w:rsidRPr="00B763CE" w:rsidRDefault="00F40E82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07FF295" w14:textId="70A4F902" w:rsidR="00260C2A" w:rsidRPr="000E0126" w:rsidRDefault="00F40E82" w:rsidP="000E0126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 xml:space="preserve">VSL/ </w:t>
            </w:r>
            <w:r w:rsidR="000E0126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0E0126">
              <w:rPr>
                <w:rFonts w:ascii="Times New Roman" w:hAnsi="Times New Roman"/>
                <w:sz w:val="15"/>
                <w:szCs w:val="15"/>
              </w:rPr>
              <w:t>0 thousand yuan</w:t>
            </w:r>
            <w:r w:rsidRPr="00260C2A">
              <w:rPr>
                <w:rFonts w:ascii="Times New Roman" w:hAnsi="Times New Roman"/>
                <w:sz w:val="15"/>
                <w:szCs w:val="15"/>
              </w:rPr>
              <w:t>·</w:t>
            </w:r>
            <w:r w:rsidR="000E0126">
              <w:rPr>
                <w:rFonts w:ascii="Times New Roman" w:hAnsi="Times New Roman" w:hint="eastAsia"/>
                <w:sz w:val="15"/>
                <w:szCs w:val="15"/>
              </w:rPr>
              <w:t>p</w:t>
            </w:r>
            <w:r w:rsidR="000E0126">
              <w:rPr>
                <w:rFonts w:ascii="Times New Roman" w:hAnsi="Times New Roman"/>
                <w:sz w:val="15"/>
                <w:szCs w:val="15"/>
              </w:rPr>
              <w:t>erson</w:t>
            </w:r>
            <w:r w:rsidRPr="00B763CE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</w:t>
            </w:r>
            <w:r w:rsidRPr="00B763CE">
              <w:rPr>
                <w:rFonts w:ascii="Times New Roman" w:hAnsi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8A192B" w14:textId="2FFF6BF1" w:rsidR="00F40E82" w:rsidRPr="00B763CE" w:rsidRDefault="000E0126" w:rsidP="00C8454F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Respiratory diseases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F40E82" w:rsidRPr="00B763CE">
              <w:rPr>
                <w:rFonts w:ascii="Times New Roman" w:hAnsi="Times New Roman"/>
                <w:sz w:val="15"/>
                <w:szCs w:val="15"/>
              </w:rPr>
              <w:t xml:space="preserve">/ </w:t>
            </w:r>
            <w:r>
              <w:rPr>
                <w:rFonts w:ascii="Times New Roman" w:hAnsi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/>
                <w:sz w:val="15"/>
                <w:szCs w:val="15"/>
              </w:rPr>
              <w:t>uan</w:t>
            </w:r>
            <w:r w:rsidR="00F40E82" w:rsidRPr="000E0126">
              <w:rPr>
                <w:rFonts w:ascii="Times New Roman" w:hAnsi="Times New Roman"/>
                <w:sz w:val="15"/>
                <w:szCs w:val="15"/>
              </w:rPr>
              <w:t>·</w:t>
            </w:r>
            <w:r>
              <w:rPr>
                <w:rFonts w:ascii="Times New Roman" w:hAnsi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sz w:val="15"/>
                <w:szCs w:val="15"/>
              </w:rPr>
              <w:t>erson</w:t>
            </w:r>
            <w:r w:rsidR="00F40E82" w:rsidRPr="00B763CE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</w:t>
            </w:r>
            <w:r w:rsidR="00F40E82" w:rsidRPr="00B763CE">
              <w:rPr>
                <w:rFonts w:ascii="Times New Roman" w:hAnsi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7F454B1" w14:textId="48C4B9FC" w:rsidR="00F40E82" w:rsidRPr="00B763CE" w:rsidRDefault="000E0126" w:rsidP="00C8454F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cardiovascular diseases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F40E82" w:rsidRPr="00B763CE">
              <w:rPr>
                <w:rFonts w:ascii="Times New Roman" w:hAnsi="Times New Roman"/>
                <w:sz w:val="15"/>
                <w:szCs w:val="15"/>
              </w:rPr>
              <w:t xml:space="preserve">/ </w:t>
            </w:r>
            <w:r>
              <w:rPr>
                <w:rFonts w:ascii="Times New Roman" w:hAnsi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/>
                <w:sz w:val="15"/>
                <w:szCs w:val="15"/>
              </w:rPr>
              <w:t>uan</w:t>
            </w:r>
            <w:r w:rsidRPr="000E0126">
              <w:rPr>
                <w:rFonts w:ascii="Times New Roman" w:hAnsi="Times New Roman"/>
                <w:sz w:val="15"/>
                <w:szCs w:val="15"/>
              </w:rPr>
              <w:t>·</w:t>
            </w:r>
            <w:r>
              <w:rPr>
                <w:rFonts w:ascii="Times New Roman" w:hAnsi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sz w:val="15"/>
                <w:szCs w:val="15"/>
              </w:rPr>
              <w:t>erson</w:t>
            </w:r>
            <w:r w:rsidRPr="00B763CE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</w:t>
            </w:r>
            <w:r w:rsidRPr="00B763CE">
              <w:rPr>
                <w:rFonts w:ascii="Times New Roman" w:hAnsi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C6FE05" w14:textId="7509AE71" w:rsidR="00F40E82" w:rsidRPr="00B763CE" w:rsidRDefault="000E0126" w:rsidP="00C8454F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internal medicine</w:t>
            </w:r>
            <w:r w:rsidRPr="00B763CE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="00F40E82" w:rsidRPr="00B763CE">
              <w:rPr>
                <w:rFonts w:ascii="Times New Roman" w:hAnsi="Times New Roman" w:hint="eastAsia"/>
                <w:sz w:val="15"/>
                <w:szCs w:val="15"/>
              </w:rPr>
              <w:t xml:space="preserve">/ </w:t>
            </w:r>
            <w:r>
              <w:rPr>
                <w:rFonts w:ascii="Times New Roman" w:hAnsi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/>
                <w:sz w:val="15"/>
                <w:szCs w:val="15"/>
              </w:rPr>
              <w:t>uan</w:t>
            </w:r>
            <w:r w:rsidRPr="000E0126">
              <w:rPr>
                <w:rFonts w:ascii="Times New Roman" w:hAnsi="Times New Roman"/>
                <w:sz w:val="15"/>
                <w:szCs w:val="15"/>
              </w:rPr>
              <w:t>·</w:t>
            </w:r>
            <w:r>
              <w:rPr>
                <w:rFonts w:ascii="Times New Roman" w:hAnsi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sz w:val="15"/>
                <w:szCs w:val="15"/>
              </w:rPr>
              <w:t>erson</w:t>
            </w:r>
            <w:r w:rsidRPr="00B763CE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</w:t>
            </w:r>
            <w:r w:rsidRPr="00B763CE">
              <w:rPr>
                <w:rFonts w:ascii="Times New Roman" w:hAnsi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91A318" w14:textId="73B2239F" w:rsidR="00F40E82" w:rsidRPr="00964148" w:rsidRDefault="000E0126" w:rsidP="008C4335">
            <w:pPr>
              <w:spacing w:line="280" w:lineRule="exac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pediatrics</w:t>
            </w:r>
            <w:r w:rsidRPr="00B763C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F40E82" w:rsidRPr="00B763CE">
              <w:rPr>
                <w:rFonts w:ascii="Times New Roman" w:hAnsi="Times New Roman" w:hint="eastAsia"/>
                <w:sz w:val="16"/>
                <w:szCs w:val="16"/>
              </w:rPr>
              <w:t xml:space="preserve">/ </w:t>
            </w:r>
            <w:r>
              <w:rPr>
                <w:rFonts w:ascii="Times New Roman" w:hAnsi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/>
                <w:sz w:val="15"/>
                <w:szCs w:val="15"/>
              </w:rPr>
              <w:t>uan</w:t>
            </w:r>
            <w:r w:rsidRPr="000E0126">
              <w:rPr>
                <w:rFonts w:ascii="Times New Roman" w:hAnsi="Times New Roman"/>
                <w:sz w:val="15"/>
                <w:szCs w:val="15"/>
              </w:rPr>
              <w:t>·</w:t>
            </w:r>
            <w:r>
              <w:rPr>
                <w:rFonts w:ascii="Times New Roman" w:hAnsi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sz w:val="15"/>
                <w:szCs w:val="15"/>
              </w:rPr>
              <w:t>erson</w:t>
            </w:r>
            <w:r w:rsidRPr="00B763CE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</w:t>
            </w:r>
            <w:r w:rsidRPr="00B763CE">
              <w:rPr>
                <w:rFonts w:ascii="Times New Roman" w:hAnsi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2E5884" w14:textId="2B607B6F" w:rsidR="00F40E82" w:rsidRPr="00B763CE" w:rsidRDefault="000E0126" w:rsidP="00C8454F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acute bronchitis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F40E82" w:rsidRPr="00B763CE">
              <w:rPr>
                <w:rFonts w:ascii="Times New Roman" w:hAnsi="Times New Roman"/>
                <w:sz w:val="15"/>
                <w:szCs w:val="15"/>
              </w:rPr>
              <w:t xml:space="preserve">/ </w:t>
            </w:r>
            <w:r>
              <w:rPr>
                <w:rFonts w:ascii="Times New Roman" w:hAnsi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/>
                <w:sz w:val="15"/>
                <w:szCs w:val="15"/>
              </w:rPr>
              <w:t>uan</w:t>
            </w:r>
            <w:r w:rsidRPr="000E0126">
              <w:rPr>
                <w:rFonts w:ascii="Times New Roman" w:hAnsi="Times New Roman"/>
                <w:sz w:val="15"/>
                <w:szCs w:val="15"/>
              </w:rPr>
              <w:t>·</w:t>
            </w:r>
            <w:r>
              <w:rPr>
                <w:rFonts w:ascii="Times New Roman" w:hAnsi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sz w:val="15"/>
                <w:szCs w:val="15"/>
              </w:rPr>
              <w:t>erson</w:t>
            </w:r>
            <w:r w:rsidRPr="00B763CE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</w:t>
            </w:r>
            <w:r w:rsidRPr="00B763CE">
              <w:rPr>
                <w:rFonts w:ascii="Times New Roman" w:hAnsi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07069167" w14:textId="03F1AB28" w:rsidR="00F40E82" w:rsidRPr="000E0126" w:rsidRDefault="000E0126" w:rsidP="000E0126">
            <w:pPr>
              <w:spacing w:line="280" w:lineRule="exact"/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chronic bronchitis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="00F40E82" w:rsidRPr="00B763CE">
              <w:rPr>
                <w:rFonts w:ascii="Times New Roman" w:hAnsi="Times New Roman"/>
                <w:sz w:val="15"/>
                <w:szCs w:val="15"/>
              </w:rPr>
              <w:t xml:space="preserve">/ </w:t>
            </w: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 thousand yuan</w:t>
            </w:r>
            <w:r w:rsidRPr="00260C2A">
              <w:rPr>
                <w:rFonts w:ascii="Times New Roman" w:hAnsi="Times New Roman"/>
                <w:sz w:val="15"/>
                <w:szCs w:val="15"/>
              </w:rPr>
              <w:t>·</w:t>
            </w:r>
            <w:r>
              <w:rPr>
                <w:rFonts w:ascii="Times New Roman" w:hAnsi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sz w:val="15"/>
                <w:szCs w:val="15"/>
              </w:rPr>
              <w:t>erson</w:t>
            </w:r>
            <w:r w:rsidRPr="00B763CE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</w:t>
            </w:r>
            <w:r w:rsidRPr="00B763CE">
              <w:rPr>
                <w:rFonts w:ascii="Times New Roman" w:hAnsi="Times New Roman"/>
                <w:sz w:val="15"/>
                <w:szCs w:val="15"/>
                <w:vertAlign w:val="superscript"/>
              </w:rPr>
              <w:t>1</w:t>
            </w:r>
          </w:p>
        </w:tc>
      </w:tr>
      <w:tr w:rsidR="00304188" w:rsidRPr="00B763CE" w14:paraId="27F7AB46" w14:textId="77777777" w:rsidTr="00F40E82">
        <w:trPr>
          <w:trHeight w:val="203"/>
          <w:jc w:val="center"/>
        </w:trPr>
        <w:tc>
          <w:tcPr>
            <w:tcW w:w="11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034D882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62BDDA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1A511A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A6247F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D2CBA5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DB328F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2F8BF0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1856ED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CB6252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879B50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5E1664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8DDB5D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253AE1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509723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C30BE7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AC963B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0C0BD6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2EBF46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6CB28D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0ABF11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509B9C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14:paraId="166E7E80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</w:tr>
      <w:tr w:rsidR="00304188" w:rsidRPr="00B763CE" w14:paraId="5CCA49D2" w14:textId="77777777" w:rsidTr="00F40E82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726DCD" w14:textId="48E2AE0E" w:rsidR="001F5017" w:rsidRPr="00B763CE" w:rsidRDefault="00F40E82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B</w:t>
            </w:r>
            <w:r>
              <w:rPr>
                <w:rFonts w:ascii="Times New Roman" w:hAnsi="Times New Roman"/>
                <w:sz w:val="15"/>
                <w:szCs w:val="15"/>
              </w:rPr>
              <w:t>eij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B355A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A9C67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7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F0C08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35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D8F55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8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0969A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10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E9345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145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4ABB0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20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B4EE3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275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E2D09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345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D2928E" w14:textId="52661CCF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7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4D14CB" w14:textId="536C26E2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23AD54" w14:textId="48CD12B1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BD3379" w14:textId="052CB293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6C9F7F" w14:textId="0D6A67C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2F8C66" w14:textId="47100AD6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A06EA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2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8067D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7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DCE30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3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BED0A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17E2A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F1C974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114.3</w:t>
            </w:r>
          </w:p>
        </w:tc>
      </w:tr>
      <w:tr w:rsidR="00304188" w:rsidRPr="00B763CE" w14:paraId="0A07B83A" w14:textId="77777777" w:rsidTr="00F40E82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7EDF98" w14:textId="04FB6164" w:rsidR="001F5017" w:rsidRPr="00B763CE" w:rsidRDefault="00F40E82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/>
                <w:sz w:val="15"/>
                <w:szCs w:val="15"/>
              </w:rPr>
              <w:t>ianj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4B00C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16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2906F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22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B9E28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21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F4857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7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6EE86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9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95802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1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20995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46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69690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9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AC87C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25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AA2366" w14:textId="6BFFBB75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1CEA14" w14:textId="28F3261C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6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4CDBEF" w14:textId="3A1A5DA2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9E0B0F" w14:textId="468AEDB8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1B10DF" w14:textId="66B1E27E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630D5C" w14:textId="53DFB634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44DCD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980FA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59F96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6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7E9C7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04F2D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0A3E60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67.6</w:t>
            </w:r>
          </w:p>
        </w:tc>
      </w:tr>
      <w:tr w:rsidR="00304188" w:rsidRPr="00B763CE" w14:paraId="4086A10B" w14:textId="77777777" w:rsidTr="00F40E82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334A42" w14:textId="0EF456BA" w:rsidR="001F5017" w:rsidRPr="00B763CE" w:rsidRDefault="00F40E82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sz w:val="15"/>
                <w:szCs w:val="15"/>
              </w:rPr>
              <w:t>hijiazhua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A0DC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C24C9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2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C1F71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12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F0586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6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3A67F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8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70E2F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98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7F5D1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E3D79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5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3009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98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F4A463" w14:textId="75E0967B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5318A4" w14:textId="44D5B3E3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E551FF" w14:textId="7ED81001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879EBF" w14:textId="154D6302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E1C9A5" w14:textId="730BFAB4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01AAFE" w14:textId="6303742B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9830C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6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56D15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9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66CB6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550CA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94AF2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1CFF9B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40.7</w:t>
            </w:r>
          </w:p>
        </w:tc>
      </w:tr>
      <w:tr w:rsidR="00304188" w:rsidRPr="00B763CE" w14:paraId="484C29BD" w14:textId="77777777" w:rsidTr="00F40E82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DD04A2" w14:textId="16D867C4" w:rsidR="001F5017" w:rsidRPr="00B763CE" w:rsidRDefault="00F40E82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B</w:t>
            </w:r>
            <w:r>
              <w:rPr>
                <w:rFonts w:ascii="Times New Roman" w:hAnsi="Times New Roman"/>
                <w:sz w:val="15"/>
                <w:szCs w:val="15"/>
              </w:rPr>
              <w:t>ao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761F7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5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61387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7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7F0DE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9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051C9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E5D65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1A935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85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534F6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DB1FD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4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1EA9C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8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32493F" w14:textId="1692DF12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30E95B" w14:textId="507C0240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74F803" w14:textId="601BD27A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5B6E86" w14:textId="48702D0D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ABBF94" w14:textId="66279C1E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E173BF" w14:textId="391F872D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23E34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6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9263C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CA15E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75743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B5D16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DEF43B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29.8</w:t>
            </w:r>
          </w:p>
        </w:tc>
      </w:tr>
      <w:tr w:rsidR="00304188" w:rsidRPr="00B763CE" w14:paraId="44F73509" w14:textId="77777777" w:rsidTr="00F40E82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EA1B3E" w14:textId="492A7094" w:rsidR="001F5017" w:rsidRPr="00B763CE" w:rsidRDefault="00F40E82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sz w:val="15"/>
                <w:szCs w:val="15"/>
              </w:rPr>
              <w:t>angzhou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DC5C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8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99028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11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C4D76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12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47651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BE214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D259C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9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88D64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50641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5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DA5AF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97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C9FBA6" w14:textId="2D9F31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C7D750" w14:textId="27057CF9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9BE0E5" w14:textId="286E4284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0F79F2" w14:textId="5F40991E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C62111" w14:textId="6A2AD09C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EF4F3C" w14:textId="176D2659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F8444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20BE1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E9525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CA78D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49069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54CADB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38.9</w:t>
            </w:r>
          </w:p>
        </w:tc>
      </w:tr>
      <w:tr w:rsidR="00304188" w:rsidRPr="00B763CE" w14:paraId="6E2E85BC" w14:textId="77777777" w:rsidTr="00F40E82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4E3BA1" w14:textId="4B3218EC" w:rsidR="001F5017" w:rsidRPr="00B763CE" w:rsidRDefault="00F40E82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sz w:val="15"/>
                <w:szCs w:val="15"/>
              </w:rPr>
              <w:t>and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291DC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7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2A739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8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60AC1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8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747CF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AA4CB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0DC5B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79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27C62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A6F9B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5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84308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7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106CD0" w14:textId="6EC264FD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2B386A" w14:textId="3B1E7D7F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1FED9C" w14:textId="2778FD2A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EB4EDE" w14:textId="7249F672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3D6248" w14:textId="79C14299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F03082" w14:textId="363D1AAA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1C895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908C4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24528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3F667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0DCAF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1EE470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28.7</w:t>
            </w:r>
          </w:p>
        </w:tc>
      </w:tr>
      <w:tr w:rsidR="00304188" w:rsidRPr="00B763CE" w14:paraId="0D0C33BF" w14:textId="77777777" w:rsidTr="00F40E82">
        <w:trPr>
          <w:jc w:val="center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F5CB0C" w14:textId="6AE4FCC2" w:rsidR="001F5017" w:rsidRPr="00B763CE" w:rsidRDefault="00F40E82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/>
                <w:sz w:val="15"/>
                <w:szCs w:val="15"/>
              </w:rPr>
              <w:t>angsh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B66FF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B2419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17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4964B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19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9276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DA330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A5F0D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95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D3DCE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1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8D7A2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6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54CDA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88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22095B" w14:textId="2A923FEC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CDD0CF" w14:textId="1CAC177B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D06CA4" w14:textId="4B9163D9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E4A872" w14:textId="33FE2FCA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1EE139" w14:textId="4B5551DE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B3304F" w14:textId="6C86DC3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1100E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9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1BC42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FFB47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9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7C1B0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E502F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763CE">
              <w:rPr>
                <w:rFonts w:ascii="Times New Roman" w:hAnsi="Times New Roman"/>
                <w:sz w:val="15"/>
                <w:szCs w:val="15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46ED59" w14:textId="77777777" w:rsidR="001F5017" w:rsidRPr="00B763CE" w:rsidRDefault="001F5017" w:rsidP="00C8454F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 w:rsidRPr="00B763CE">
              <w:rPr>
                <w:rFonts w:ascii="Times New Roman" w:hAnsi="Times New Roman"/>
                <w:sz w:val="15"/>
                <w:szCs w:val="15"/>
              </w:rPr>
              <w:t>63.5</w:t>
            </w:r>
          </w:p>
        </w:tc>
      </w:tr>
      <w:tr w:rsidR="003054E2" w:rsidRPr="00B763CE" w14:paraId="0A6E1405" w14:textId="77777777" w:rsidTr="00F40E8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32B6A657" w14:textId="107FC6AB" w:rsidR="003054E2" w:rsidRPr="00B763CE" w:rsidRDefault="00F40E8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W</w:t>
            </w:r>
            <w:r>
              <w:rPr>
                <w:rFonts w:ascii="Times New Roman" w:hAnsi="Times New Roman"/>
                <w:sz w:val="15"/>
                <w:szCs w:val="15"/>
              </w:rPr>
              <w:t>uha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4183258" w14:textId="652F1275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37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503289" w14:textId="59E40DAF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1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F8012" w14:textId="48283FF3" w:rsidR="0066604C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60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D10543" w14:textId="0F4773F3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57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C3A332" w14:textId="4337F876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8966B" w14:textId="0C0B5E94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235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78F7E3C" w14:textId="403A04C3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18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EA84E9" w14:textId="0CD57A05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8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9B291" w14:textId="2BABCF19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3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4428EF" w14:textId="2DD573C1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E344DF" w14:textId="0374BF73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D5F601" w14:textId="1FDA304F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4B59C9" w14:textId="216BA522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C02A31" w14:textId="2A654FD1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1F8027" w14:textId="69F13221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8436A8" w14:textId="2C686E66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9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318062" w14:textId="3D6006E9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6EFAA" w14:textId="0D69E0E2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98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F53236" w14:textId="34A488E5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3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941936" w14:textId="272489D1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97ED0F" w14:textId="1C65E8E4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3.4</w:t>
            </w:r>
          </w:p>
        </w:tc>
      </w:tr>
      <w:tr w:rsidR="003054E2" w:rsidRPr="00B763CE" w14:paraId="29361EBF" w14:textId="77777777" w:rsidTr="00F40E8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3C02C6CE" w14:textId="3A7B3688" w:rsidR="003054E2" w:rsidRPr="00B763CE" w:rsidRDefault="00F40E8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sz w:val="15"/>
                <w:szCs w:val="15"/>
              </w:rPr>
              <w:t>hangsh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1918F26" w14:textId="1CEDE418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50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2D7520" w14:textId="6D54274F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3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34209" w14:textId="4A1DD64C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47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394550" w14:textId="55438FC5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19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24D313" w14:textId="1BEF6EA8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23E8B" w14:textId="3B1DA135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325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6E62EA3" w14:textId="74B6C8BC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4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9822BD" w14:textId="233FD9F9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8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9B2DC" w14:textId="37A59DA8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04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CF61B0" w14:textId="5B047E2A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E36684" w14:textId="2812FC98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E0BE07" w14:textId="1F92A026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E6F7ED" w14:textId="07869A50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C1E95B" w14:textId="47D0D7A4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232FA" w14:textId="6566EEDE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0AA8BF" w14:textId="27F5F9E7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8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F847AF" w14:textId="2280E3EB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2C311" w14:textId="6B4B45C6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9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96234E2" w14:textId="3FC7DB7C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8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93B229" w14:textId="713C059A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2687D7" w14:textId="737CF918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9.2</w:t>
            </w:r>
          </w:p>
        </w:tc>
      </w:tr>
      <w:tr w:rsidR="003054E2" w:rsidRPr="00B763CE" w14:paraId="53BF5682" w14:textId="77777777" w:rsidTr="00F40E8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C463E7C" w14:textId="5426AD98" w:rsidR="003054E2" w:rsidRPr="00B763CE" w:rsidRDefault="00F40E8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sz w:val="15"/>
                <w:szCs w:val="15"/>
              </w:rPr>
              <w:t>anchang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D7DE42" w14:textId="5075038D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8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766131" w14:textId="341609D2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6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B7F1F" w14:textId="711C0623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97.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C8BEE0" w14:textId="4B74E0B2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0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4F5F89" w14:textId="5DDCF94F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0BB2D" w14:textId="11540720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124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9E96DDD" w14:textId="6399DABB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37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2879D3" w14:textId="20691765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7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5284" w14:textId="6DC8DF99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87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287B01" w14:textId="604B461E" w:rsidR="003054E2" w:rsidRPr="0066604C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03A229" w14:textId="3C977AFE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710610" w14:textId="02A97317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0287B9" w14:textId="4BDBD125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DC456" w14:textId="33FDCAC0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01E218" w14:textId="46A7FCFD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4B9E2B" w14:textId="45B46F69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60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FF9D3A" w14:textId="3622DC19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FB076" w14:textId="3BBA995E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75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A61520C" w14:textId="26AFD1D1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4.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954C29" w14:textId="421115EB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978467" w14:textId="721A5490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3.1</w:t>
            </w:r>
          </w:p>
        </w:tc>
      </w:tr>
      <w:tr w:rsidR="003054E2" w:rsidRPr="00B763CE" w14:paraId="624BD5CD" w14:textId="77777777" w:rsidTr="00F40E82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6E669310" w14:textId="3CECE764" w:rsidR="003054E2" w:rsidRPr="00B763CE" w:rsidRDefault="00F40E8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sz w:val="15"/>
                <w:szCs w:val="15"/>
              </w:rPr>
              <w:t>hongqing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24C4D8" w14:textId="4C838FB6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/>
                <w:sz w:val="15"/>
                <w:szCs w:val="15"/>
              </w:rPr>
              <w:t>4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A0925F" w14:textId="6E2D0B76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2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C22C0" w14:textId="3D3D95A3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72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6DEA3A" w14:textId="01553414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05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BFA20B" w14:textId="3CBB97B7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833D9" w14:textId="70DCFA26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58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8A9D9FB" w14:textId="7AB340E6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32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1C5D54" w14:textId="49CDB522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7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555F9" w14:textId="5E4A1E09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86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303853" w14:textId="0C19E967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EDC68F" w14:textId="5A3ADD75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E71FE9" w14:textId="6FE36FD5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BFFDD1" w14:textId="6ABFD1F9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792266" w14:textId="2541B131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299D56" w14:textId="3E33DECB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0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85D6DE" w14:textId="72627376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04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90C868" w14:textId="45F4618A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4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51BBE" w14:textId="153C3ADE" w:rsidR="0066604C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25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E61952" w14:textId="2482ADCB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3.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663BB4" w14:textId="4451FAEB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0D24DC" w14:textId="4E64CF2C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5.1</w:t>
            </w:r>
          </w:p>
        </w:tc>
      </w:tr>
      <w:tr w:rsidR="003054E2" w:rsidRPr="00B763CE" w14:paraId="3E7866CA" w14:textId="77777777" w:rsidTr="00F40E82">
        <w:trPr>
          <w:jc w:val="center"/>
        </w:trPr>
        <w:tc>
          <w:tcPr>
            <w:tcW w:w="1135" w:type="dxa"/>
            <w:tcBorders>
              <w:top w:val="nil"/>
              <w:bottom w:val="single" w:sz="8" w:space="0" w:color="auto"/>
            </w:tcBorders>
          </w:tcPr>
          <w:p w14:paraId="1255F710" w14:textId="61356E35" w:rsidR="003054E2" w:rsidRPr="00B763CE" w:rsidRDefault="00F40E8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sz w:val="15"/>
                <w:szCs w:val="15"/>
              </w:rPr>
              <w:t>hengdu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06F3CF46" w14:textId="511D9F9C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17.3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52635538" w14:textId="7880F351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65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C9264D" w14:textId="3537FDE7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0ACF3377" w14:textId="03B82705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sz w:val="15"/>
                <w:szCs w:val="15"/>
              </w:rPr>
              <w:t>452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49F60764" w14:textId="4ABD9A19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/>
                <w:sz w:val="15"/>
                <w:szCs w:val="15"/>
              </w:rPr>
              <w:t>9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8652C7" w14:textId="6D9F0DE4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1597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14:paraId="02229921" w14:textId="73AAC3AC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3635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04592BC8" w14:textId="79219405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78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F15240" w14:textId="1E46D6F8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93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ED53BC" w14:textId="4475FA60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B20C9D" w14:textId="75CC3A55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9AE183" w14:textId="0E5A86D8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CA4FCE" w14:textId="5B38F789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647D49" w14:textId="09801499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271F21" w14:textId="7205D5C5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68E20502" w14:textId="4B4EC5B9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80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41E71DA1" w14:textId="280414D6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6885A6" w14:textId="6D00D37A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950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76DC1B2D" w14:textId="1813EFBA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7.6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750B806F" w14:textId="4FE06AB1" w:rsidR="003054E2" w:rsidRPr="00B763CE" w:rsidRDefault="003054E2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554B2287" w14:textId="53CA3516" w:rsidR="003054E2" w:rsidRPr="00B763CE" w:rsidRDefault="0066604C" w:rsidP="003054E2">
            <w:pPr>
              <w:spacing w:line="28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9.2</w:t>
            </w:r>
          </w:p>
        </w:tc>
      </w:tr>
    </w:tbl>
    <w:p w14:paraId="2E01CA7F" w14:textId="65CF3831" w:rsidR="00CF3D9A" w:rsidRDefault="00CF3D9A"/>
    <w:p w14:paraId="5801A4DC" w14:textId="7C574672" w:rsidR="004F78C3" w:rsidRPr="00A71CE3" w:rsidRDefault="002B1273" w:rsidP="004F78C3">
      <w:pPr>
        <w:jc w:val="center"/>
        <w:rPr>
          <w:rFonts w:ascii="Times New Roman" w:hAnsi="Times New Roman"/>
          <w:sz w:val="18"/>
          <w:szCs w:val="18"/>
        </w:rPr>
      </w:pPr>
      <w:r w:rsidRPr="002B1273">
        <w:rPr>
          <w:rFonts w:ascii="Times New Roman" w:eastAsia="黑体" w:hAnsi="Times New Roman"/>
          <w:sz w:val="18"/>
          <w:szCs w:val="18"/>
        </w:rPr>
        <w:t>Supplementary</w:t>
      </w:r>
      <w:r w:rsidRPr="002B1273">
        <w:rPr>
          <w:rFonts w:ascii="Times New Roman" w:eastAsia="黑体" w:hAnsi="Times New Roman"/>
          <w:sz w:val="18"/>
          <w:szCs w:val="18"/>
        </w:rPr>
        <w:t xml:space="preserve"> </w:t>
      </w:r>
      <w:r w:rsidR="00F40E82" w:rsidRPr="00A71CE3">
        <w:rPr>
          <w:rFonts w:ascii="Times New Roman" w:eastAsia="黑体" w:hAnsi="Times New Roman"/>
          <w:sz w:val="18"/>
          <w:szCs w:val="18"/>
        </w:rPr>
        <w:t>Table</w:t>
      </w:r>
      <w:r w:rsidR="00F40E82" w:rsidRPr="00A71CE3">
        <w:rPr>
          <w:rFonts w:ascii="Times New Roman" w:hAnsi="Times New Roman"/>
          <w:sz w:val="18"/>
          <w:szCs w:val="18"/>
        </w:rPr>
        <w:t xml:space="preserve"> </w:t>
      </w:r>
      <w:r w:rsidR="00042E3B">
        <w:rPr>
          <w:rFonts w:ascii="Times New Roman" w:hAnsi="Times New Roman"/>
          <w:sz w:val="18"/>
          <w:szCs w:val="18"/>
        </w:rPr>
        <w:t>A</w:t>
      </w:r>
      <w:r w:rsidR="0096686E">
        <w:rPr>
          <w:rFonts w:ascii="Times New Roman" w:hAnsi="Times New Roman"/>
          <w:sz w:val="18"/>
          <w:szCs w:val="18"/>
        </w:rPr>
        <w:t>4</w:t>
      </w:r>
      <w:r w:rsidR="004F78C3" w:rsidRPr="00A71CE3">
        <w:rPr>
          <w:rFonts w:ascii="Times New Roman" w:hAnsi="Times New Roman"/>
          <w:sz w:val="18"/>
          <w:szCs w:val="18"/>
        </w:rPr>
        <w:t xml:space="preserve"> Health risk of PM</w:t>
      </w:r>
      <w:r w:rsidR="004F78C3" w:rsidRPr="00A71CE3">
        <w:rPr>
          <w:rFonts w:ascii="Times New Roman" w:hAnsi="Times New Roman"/>
          <w:sz w:val="18"/>
          <w:szCs w:val="18"/>
          <w:vertAlign w:val="subscript"/>
        </w:rPr>
        <w:t>2.5</w:t>
      </w:r>
      <w:r w:rsidR="004F78C3" w:rsidRPr="00A71CE3">
        <w:rPr>
          <w:rFonts w:ascii="Times New Roman" w:hAnsi="Times New Roman"/>
          <w:sz w:val="18"/>
          <w:szCs w:val="18"/>
        </w:rPr>
        <w:t xml:space="preserve"> pollution from vehicles in the </w:t>
      </w:r>
      <w:r w:rsidR="00F40E82" w:rsidRPr="00A71CE3">
        <w:rPr>
          <w:rFonts w:ascii="Times New Roman" w:hAnsi="Times New Roman"/>
          <w:sz w:val="18"/>
          <w:szCs w:val="18"/>
        </w:rPr>
        <w:t>three urban agglomerations</w:t>
      </w:r>
      <w:r w:rsidR="004F78C3" w:rsidRPr="00A71CE3">
        <w:rPr>
          <w:rFonts w:ascii="Times New Roman" w:hAnsi="Times New Roman"/>
          <w:sz w:val="18"/>
          <w:szCs w:val="18"/>
        </w:rPr>
        <w:t xml:space="preserve"> (mean and 95% CI)</w:t>
      </w:r>
      <w:r w:rsidR="00F40E82" w:rsidRPr="00A71CE3">
        <w:t xml:space="preserve"> </w:t>
      </w:r>
      <w:r w:rsidR="00F40E82" w:rsidRPr="00A71CE3">
        <w:rPr>
          <w:rFonts w:ascii="Times New Roman" w:hAnsi="Times New Roman"/>
          <w:sz w:val="18"/>
          <w:szCs w:val="18"/>
        </w:rPr>
        <w:t>(/person)</w:t>
      </w:r>
    </w:p>
    <w:tbl>
      <w:tblPr>
        <w:tblStyle w:val="a7"/>
        <w:tblW w:w="12906" w:type="dxa"/>
        <w:tblInd w:w="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1502"/>
        <w:gridCol w:w="1503"/>
        <w:gridCol w:w="1503"/>
        <w:gridCol w:w="1721"/>
        <w:gridCol w:w="1721"/>
        <w:gridCol w:w="1721"/>
        <w:gridCol w:w="1539"/>
      </w:tblGrid>
      <w:tr w:rsidR="00260C2A" w:rsidRPr="004F78C3" w14:paraId="2049FF79" w14:textId="77777777" w:rsidTr="00F97416">
        <w:tc>
          <w:tcPr>
            <w:tcW w:w="1129" w:type="dxa"/>
            <w:vMerge w:val="restart"/>
          </w:tcPr>
          <w:p w14:paraId="521E6084" w14:textId="6A6971ED" w:rsidR="00260C2A" w:rsidRPr="004F78C3" w:rsidRDefault="00260C2A" w:rsidP="00F40E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sz w:val="16"/>
                <w:szCs w:val="16"/>
              </w:rPr>
              <w:t>ities</w:t>
            </w:r>
          </w:p>
        </w:tc>
        <w:tc>
          <w:tcPr>
            <w:tcW w:w="567" w:type="dxa"/>
            <w:vMerge w:val="restart"/>
          </w:tcPr>
          <w:p w14:paraId="72698490" w14:textId="7705C33B" w:rsidR="00260C2A" w:rsidRPr="004F78C3" w:rsidRDefault="00260C2A" w:rsidP="00F40E8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Y</w:t>
            </w:r>
            <w:r>
              <w:rPr>
                <w:rFonts w:ascii="Times New Roman" w:hAnsi="Times New Roman"/>
                <w:sz w:val="15"/>
                <w:szCs w:val="15"/>
              </w:rPr>
              <w:t>ears</w:t>
            </w:r>
          </w:p>
        </w:tc>
        <w:tc>
          <w:tcPr>
            <w:tcW w:w="1502" w:type="dxa"/>
            <w:vMerge w:val="restart"/>
          </w:tcPr>
          <w:p w14:paraId="550F75A2" w14:textId="363E5E7B" w:rsidR="00260C2A" w:rsidRPr="004F78C3" w:rsidRDefault="00260C2A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0C2A">
              <w:rPr>
                <w:rFonts w:ascii="Times New Roman" w:hAnsi="Times New Roman"/>
                <w:sz w:val="15"/>
                <w:szCs w:val="15"/>
              </w:rPr>
              <w:t>premature death</w:t>
            </w:r>
          </w:p>
        </w:tc>
        <w:tc>
          <w:tcPr>
            <w:tcW w:w="3006" w:type="dxa"/>
            <w:gridSpan w:val="2"/>
            <w:tcBorders>
              <w:bottom w:val="single" w:sz="4" w:space="0" w:color="auto"/>
            </w:tcBorders>
          </w:tcPr>
          <w:p w14:paraId="77FED3EF" w14:textId="3DEDD028" w:rsidR="00260C2A" w:rsidRPr="004F78C3" w:rsidRDefault="00260C2A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0C2A">
              <w:rPr>
                <w:rFonts w:ascii="Times New Roman" w:hAnsi="Times New Roman"/>
                <w:sz w:val="15"/>
                <w:szCs w:val="15"/>
              </w:rPr>
              <w:t>inpatient</w:t>
            </w:r>
          </w:p>
        </w:tc>
        <w:tc>
          <w:tcPr>
            <w:tcW w:w="3442" w:type="dxa"/>
            <w:gridSpan w:val="2"/>
            <w:tcBorders>
              <w:bottom w:val="single" w:sz="4" w:space="0" w:color="auto"/>
            </w:tcBorders>
          </w:tcPr>
          <w:p w14:paraId="01682DC2" w14:textId="73109BDC" w:rsidR="00260C2A" w:rsidRPr="004F78C3" w:rsidRDefault="00260C2A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0C2A">
              <w:rPr>
                <w:rFonts w:ascii="Times New Roman" w:hAnsi="Times New Roman"/>
                <w:sz w:val="15"/>
                <w:szCs w:val="15"/>
              </w:rPr>
              <w:t>outpatient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44162303" w14:textId="4C0F2FB2" w:rsidR="00260C2A" w:rsidRPr="004F78C3" w:rsidRDefault="00260C2A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60C2A">
              <w:rPr>
                <w:rFonts w:ascii="Times New Roman" w:hAnsi="Times New Roman"/>
                <w:sz w:val="15"/>
                <w:szCs w:val="15"/>
              </w:rPr>
              <w:t>illness</w:t>
            </w:r>
          </w:p>
        </w:tc>
      </w:tr>
      <w:tr w:rsidR="00260C2A" w:rsidRPr="004F78C3" w14:paraId="2E18BE00" w14:textId="77777777" w:rsidTr="001F5746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51DA8ACA" w14:textId="77777777" w:rsidR="00260C2A" w:rsidRPr="004F78C3" w:rsidRDefault="00260C2A" w:rsidP="004F78C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80B4C50" w14:textId="77777777" w:rsidR="00260C2A" w:rsidRPr="004F78C3" w:rsidRDefault="00260C2A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</w:tcPr>
          <w:p w14:paraId="747B663C" w14:textId="0C5C8C71" w:rsidR="00260C2A" w:rsidRPr="004F78C3" w:rsidRDefault="00260C2A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D0E0F72" w14:textId="08319008" w:rsidR="00260C2A" w:rsidRPr="004F78C3" w:rsidRDefault="00260C2A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Respiratory disease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F7367CC" w14:textId="12A081D3" w:rsidR="00260C2A" w:rsidRPr="004F78C3" w:rsidRDefault="00260C2A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cardiovascular diseases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6961DFB6" w14:textId="5F789E41" w:rsidR="00260C2A" w:rsidRPr="004F78C3" w:rsidRDefault="00260C2A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internal medicine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6AD04AD1" w14:textId="7FF3C8B1" w:rsidR="00260C2A" w:rsidRPr="004F78C3" w:rsidRDefault="00260C2A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pediatrics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53D31DE0" w14:textId="7385843E" w:rsidR="00260C2A" w:rsidRPr="004F78C3" w:rsidRDefault="00260C2A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acute bronchitis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652DEE38" w14:textId="0F768604" w:rsidR="00260C2A" w:rsidRPr="004F78C3" w:rsidRDefault="00260C2A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F6239">
              <w:rPr>
                <w:rFonts w:ascii="Times New Roman" w:hAnsi="Times New Roman"/>
                <w:sz w:val="15"/>
                <w:szCs w:val="15"/>
              </w:rPr>
              <w:t>chronic bronchitis</w:t>
            </w:r>
          </w:p>
        </w:tc>
      </w:tr>
      <w:tr w:rsidR="004F78C3" w:rsidRPr="004F78C3" w14:paraId="6CC8E0BB" w14:textId="77777777" w:rsidTr="00F40E82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063DCFCF" w14:textId="45C8888B" w:rsidR="004F78C3" w:rsidRPr="004F78C3" w:rsidRDefault="00F40E82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/>
                <w:sz w:val="16"/>
                <w:szCs w:val="16"/>
              </w:rPr>
              <w:t>eijing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C59E87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70378314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3977</w:t>
            </w:r>
            <w:r w:rsidRPr="004F78C3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1034,6693)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1CAC8769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97(0,4225)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21D3856A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116(1340,2889)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14:paraId="4AB1E4CF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23999(13240,34244)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14:paraId="25A3C6F9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10903(3902,17489)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</w:tcPr>
          <w:p w14:paraId="1714F5E8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6725(16437,74764)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1A2A88A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652(3628,14471)</w:t>
            </w:r>
          </w:p>
        </w:tc>
      </w:tr>
      <w:tr w:rsidR="004F78C3" w:rsidRPr="004F78C3" w14:paraId="4E119E4D" w14:textId="77777777" w:rsidTr="00F40E82">
        <w:tc>
          <w:tcPr>
            <w:tcW w:w="1129" w:type="dxa"/>
            <w:tcBorders>
              <w:top w:val="nil"/>
              <w:bottom w:val="nil"/>
            </w:tcBorders>
          </w:tcPr>
          <w:p w14:paraId="71624803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719273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A0C2D41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7841(2057,13086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030EA8A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29(0,8080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6FA24E07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72(2581,5556)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40984E97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47759(26373,65904)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2E0BDC3C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17331(6211,27760)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180CBA6C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7321(31373,136935)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3B5885CB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7882(6897,26241)</w:t>
            </w:r>
          </w:p>
        </w:tc>
      </w:tr>
      <w:tr w:rsidR="004F78C3" w:rsidRPr="004F78C3" w14:paraId="7C833FFD" w14:textId="77777777" w:rsidTr="00F40E82">
        <w:tc>
          <w:tcPr>
            <w:tcW w:w="1129" w:type="dxa"/>
            <w:tcBorders>
              <w:top w:val="nil"/>
              <w:bottom w:val="nil"/>
            </w:tcBorders>
          </w:tcPr>
          <w:p w14:paraId="14F2DCD9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40F2163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</w:tcPr>
          <w:p w14:paraId="1380A16B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14198(3784,23346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14:paraId="48BD402A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11897(0,23667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14:paraId="1F53713D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7171(4554,9766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5F2BECCD" w14:textId="77777777" w:rsidR="004F78C3" w:rsidRPr="004F78C3" w:rsidRDefault="004F78C3" w:rsidP="004F78C3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81525(45091,116047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332864CB" w14:textId="77777777" w:rsidR="004F78C3" w:rsidRPr="004F78C3" w:rsidRDefault="004F78C3" w:rsidP="004F78C3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30214(10858,48277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2FAF7DF0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 w:hint="eastAsia"/>
                <w:sz w:val="15"/>
                <w:szCs w:val="15"/>
              </w:rPr>
              <w:t>1</w:t>
            </w: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46096(54444,221419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7A7F30E2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29476(11887,41729)</w:t>
            </w:r>
          </w:p>
        </w:tc>
      </w:tr>
      <w:tr w:rsidR="004F78C3" w:rsidRPr="004F78C3" w14:paraId="2B300788" w14:textId="77777777" w:rsidTr="00F40E82">
        <w:tc>
          <w:tcPr>
            <w:tcW w:w="1129" w:type="dxa"/>
            <w:tcBorders>
              <w:top w:val="nil"/>
            </w:tcBorders>
          </w:tcPr>
          <w:p w14:paraId="523AD0B5" w14:textId="2E23D789" w:rsidR="004F78C3" w:rsidRPr="004F78C3" w:rsidRDefault="00F40E82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>ianjin</w:t>
            </w:r>
          </w:p>
        </w:tc>
        <w:tc>
          <w:tcPr>
            <w:tcW w:w="567" w:type="dxa"/>
            <w:tcBorders>
              <w:top w:val="nil"/>
            </w:tcBorders>
          </w:tcPr>
          <w:p w14:paraId="35659D13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1502" w:type="dxa"/>
            <w:tcBorders>
              <w:top w:val="nil"/>
            </w:tcBorders>
          </w:tcPr>
          <w:p w14:paraId="1647BC4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1547(400,2616)</w:t>
            </w:r>
          </w:p>
        </w:tc>
        <w:tc>
          <w:tcPr>
            <w:tcW w:w="1503" w:type="dxa"/>
            <w:tcBorders>
              <w:top w:val="nil"/>
            </w:tcBorders>
          </w:tcPr>
          <w:p w14:paraId="590E58CA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12(0,1641)</w:t>
            </w:r>
          </w:p>
        </w:tc>
        <w:tc>
          <w:tcPr>
            <w:tcW w:w="1503" w:type="dxa"/>
            <w:tcBorders>
              <w:top w:val="nil"/>
            </w:tcBorders>
          </w:tcPr>
          <w:p w14:paraId="1671204B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19(518,1119)</w:t>
            </w:r>
          </w:p>
        </w:tc>
        <w:tc>
          <w:tcPr>
            <w:tcW w:w="1721" w:type="dxa"/>
            <w:tcBorders>
              <w:top w:val="nil"/>
            </w:tcBorders>
          </w:tcPr>
          <w:p w14:paraId="0CF087BC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10699(5899,15274)</w:t>
            </w:r>
          </w:p>
        </w:tc>
        <w:tc>
          <w:tcPr>
            <w:tcW w:w="1721" w:type="dxa"/>
            <w:tcBorders>
              <w:top w:val="nil"/>
            </w:tcBorders>
          </w:tcPr>
          <w:p w14:paraId="0293EA67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3377(1207,5421)</w:t>
            </w:r>
          </w:p>
        </w:tc>
        <w:tc>
          <w:tcPr>
            <w:tcW w:w="1721" w:type="dxa"/>
            <w:tcBorders>
              <w:top w:val="nil"/>
            </w:tcBorders>
          </w:tcPr>
          <w:p w14:paraId="7F94203F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8383(6390,29756)</w:t>
            </w:r>
          </w:p>
        </w:tc>
        <w:tc>
          <w:tcPr>
            <w:tcW w:w="1539" w:type="dxa"/>
            <w:tcBorders>
              <w:top w:val="nil"/>
            </w:tcBorders>
          </w:tcPr>
          <w:p w14:paraId="70A5FEE2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816(1414,5793)</w:t>
            </w:r>
          </w:p>
        </w:tc>
      </w:tr>
      <w:tr w:rsidR="004F78C3" w:rsidRPr="004F78C3" w14:paraId="017EED27" w14:textId="77777777" w:rsidTr="00F40E82">
        <w:tc>
          <w:tcPr>
            <w:tcW w:w="1129" w:type="dxa"/>
          </w:tcPr>
          <w:p w14:paraId="6C9DC7BE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C04ADF8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1502" w:type="dxa"/>
          </w:tcPr>
          <w:p w14:paraId="5A92FD4D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3697(963,6212)</w:t>
            </w:r>
          </w:p>
        </w:tc>
        <w:tc>
          <w:tcPr>
            <w:tcW w:w="1503" w:type="dxa"/>
          </w:tcPr>
          <w:p w14:paraId="540C56B4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888(0,3800)</w:t>
            </w:r>
          </w:p>
        </w:tc>
        <w:tc>
          <w:tcPr>
            <w:tcW w:w="1503" w:type="dxa"/>
          </w:tcPr>
          <w:p w14:paraId="78670829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905(1207,2602)</w:t>
            </w:r>
          </w:p>
        </w:tc>
        <w:tc>
          <w:tcPr>
            <w:tcW w:w="1721" w:type="dxa"/>
          </w:tcPr>
          <w:p w14:paraId="23B105C2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30840(17017,43998)</w:t>
            </w:r>
          </w:p>
        </w:tc>
        <w:tc>
          <w:tcPr>
            <w:tcW w:w="1721" w:type="dxa"/>
          </w:tcPr>
          <w:p w14:paraId="59369680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5076(1817,8139)</w:t>
            </w:r>
          </w:p>
        </w:tc>
        <w:tc>
          <w:tcPr>
            <w:tcW w:w="1721" w:type="dxa"/>
          </w:tcPr>
          <w:p w14:paraId="1E38A117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1839(14778,66685)</w:t>
            </w:r>
          </w:p>
        </w:tc>
        <w:tc>
          <w:tcPr>
            <w:tcW w:w="1539" w:type="dxa"/>
          </w:tcPr>
          <w:p w14:paraId="7D88BB1B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628(3259,12882)</w:t>
            </w:r>
          </w:p>
        </w:tc>
      </w:tr>
      <w:tr w:rsidR="004F78C3" w:rsidRPr="004F78C3" w14:paraId="4BCE650A" w14:textId="77777777" w:rsidTr="00F40E82">
        <w:tc>
          <w:tcPr>
            <w:tcW w:w="1129" w:type="dxa"/>
          </w:tcPr>
          <w:p w14:paraId="7D5CABD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7391332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</w:tcPr>
          <w:p w14:paraId="13A26478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3252(846,5468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14:paraId="57F51A5F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2669(0,5376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14:paraId="710192FD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1602(1014,2187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6470E400" w14:textId="77777777" w:rsidR="004F78C3" w:rsidRPr="004F78C3" w:rsidRDefault="004F78C3" w:rsidP="004F78C3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25404(14017,36246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59E7CA03" w14:textId="77777777" w:rsidR="004F78C3" w:rsidRPr="004F78C3" w:rsidRDefault="004F78C3" w:rsidP="004F78C3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5939(2126,9527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2C3DB227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35274(12434,56331)</w:t>
            </w:r>
          </w:p>
        </w:tc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55E84C92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7280(2743,10892)</w:t>
            </w:r>
          </w:p>
        </w:tc>
      </w:tr>
      <w:tr w:rsidR="004F78C3" w:rsidRPr="004F78C3" w14:paraId="2E3D3649" w14:textId="77777777" w:rsidTr="00F40E82">
        <w:tc>
          <w:tcPr>
            <w:tcW w:w="1129" w:type="dxa"/>
          </w:tcPr>
          <w:p w14:paraId="48070EF8" w14:textId="3D7D0F84" w:rsidR="004F78C3" w:rsidRPr="004F78C3" w:rsidRDefault="00F40E82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sz w:val="15"/>
                <w:szCs w:val="15"/>
              </w:rPr>
              <w:t>hijiazhuang</w:t>
            </w:r>
          </w:p>
        </w:tc>
        <w:tc>
          <w:tcPr>
            <w:tcW w:w="567" w:type="dxa"/>
          </w:tcPr>
          <w:p w14:paraId="51D60DDE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1502" w:type="dxa"/>
          </w:tcPr>
          <w:p w14:paraId="1BDEEC52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1395</w:t>
            </w:r>
            <w:r w:rsidRPr="004F78C3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361,2357)</w:t>
            </w:r>
          </w:p>
        </w:tc>
        <w:tc>
          <w:tcPr>
            <w:tcW w:w="1503" w:type="dxa"/>
          </w:tcPr>
          <w:p w14:paraId="521CC421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33(0,1480)</w:t>
            </w:r>
          </w:p>
        </w:tc>
        <w:tc>
          <w:tcPr>
            <w:tcW w:w="1503" w:type="dxa"/>
          </w:tcPr>
          <w:p w14:paraId="349D04A0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39(468,1010)</w:t>
            </w:r>
          </w:p>
        </w:tc>
        <w:tc>
          <w:tcPr>
            <w:tcW w:w="1721" w:type="dxa"/>
          </w:tcPr>
          <w:p w14:paraId="06C7316A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7678(4234,10960)</w:t>
            </w:r>
          </w:p>
        </w:tc>
        <w:tc>
          <w:tcPr>
            <w:tcW w:w="1721" w:type="dxa"/>
          </w:tcPr>
          <w:p w14:paraId="22BF675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3585(1281,5753)</w:t>
            </w:r>
          </w:p>
        </w:tc>
        <w:tc>
          <w:tcPr>
            <w:tcW w:w="1721" w:type="dxa"/>
          </w:tcPr>
          <w:p w14:paraId="23EBE7B8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6536(5763,26699)</w:t>
            </w:r>
          </w:p>
        </w:tc>
        <w:tc>
          <w:tcPr>
            <w:tcW w:w="1539" w:type="dxa"/>
          </w:tcPr>
          <w:p w14:paraId="2C254E6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429(1274,5192)</w:t>
            </w:r>
          </w:p>
        </w:tc>
      </w:tr>
      <w:tr w:rsidR="004F78C3" w:rsidRPr="004F78C3" w14:paraId="0AB5A19A" w14:textId="77777777" w:rsidTr="00F40E82">
        <w:tc>
          <w:tcPr>
            <w:tcW w:w="1129" w:type="dxa"/>
          </w:tcPr>
          <w:p w14:paraId="7D584DD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14:paraId="3FAED0E0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1502" w:type="dxa"/>
          </w:tcPr>
          <w:p w14:paraId="308FFBD1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3175(829,5319)</w:t>
            </w:r>
          </w:p>
        </w:tc>
        <w:tc>
          <w:tcPr>
            <w:tcW w:w="1503" w:type="dxa"/>
          </w:tcPr>
          <w:p w14:paraId="1EBC3D9F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626(0,3268)</w:t>
            </w:r>
          </w:p>
        </w:tc>
        <w:tc>
          <w:tcPr>
            <w:tcW w:w="1503" w:type="dxa"/>
          </w:tcPr>
          <w:p w14:paraId="3694B52F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642(1041,2242)</w:t>
            </w:r>
          </w:p>
        </w:tc>
        <w:tc>
          <w:tcPr>
            <w:tcW w:w="1721" w:type="dxa"/>
          </w:tcPr>
          <w:p w14:paraId="01F79D4D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18797(10375,26808)</w:t>
            </w:r>
          </w:p>
        </w:tc>
        <w:tc>
          <w:tcPr>
            <w:tcW w:w="1721" w:type="dxa"/>
          </w:tcPr>
          <w:p w14:paraId="135A428E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8781(3145,14073)</w:t>
            </w:r>
          </w:p>
        </w:tc>
        <w:tc>
          <w:tcPr>
            <w:tcW w:w="1721" w:type="dxa"/>
          </w:tcPr>
          <w:p w14:paraId="08B8022E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5664(12699,56409)</w:t>
            </w:r>
          </w:p>
        </w:tc>
        <w:tc>
          <w:tcPr>
            <w:tcW w:w="1539" w:type="dxa"/>
          </w:tcPr>
          <w:p w14:paraId="163858DC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330(2797,10856)</w:t>
            </w:r>
          </w:p>
        </w:tc>
      </w:tr>
      <w:tr w:rsidR="004F78C3" w:rsidRPr="004F78C3" w14:paraId="2652E057" w14:textId="77777777" w:rsidTr="00F40E82">
        <w:tc>
          <w:tcPr>
            <w:tcW w:w="1129" w:type="dxa"/>
          </w:tcPr>
          <w:p w14:paraId="750554D4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567" w:type="dxa"/>
          </w:tcPr>
          <w:p w14:paraId="6894389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</w:tcPr>
          <w:p w14:paraId="194B97CE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2638(686,4436)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040B6DFD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2166(0,4362)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</w:tcPr>
          <w:p w14:paraId="45874692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1299(823,1775)</w:t>
            </w:r>
          </w:p>
        </w:tc>
        <w:tc>
          <w:tcPr>
            <w:tcW w:w="1721" w:type="dxa"/>
            <w:tcBorders>
              <w:top w:val="nil"/>
            </w:tcBorders>
            <w:shd w:val="clear" w:color="auto" w:fill="auto"/>
          </w:tcPr>
          <w:p w14:paraId="71AB29B3" w14:textId="77777777" w:rsidR="004F78C3" w:rsidRPr="004F78C3" w:rsidRDefault="004F78C3" w:rsidP="004F78C3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14999(8276,21401)</w:t>
            </w:r>
          </w:p>
        </w:tc>
        <w:tc>
          <w:tcPr>
            <w:tcW w:w="1721" w:type="dxa"/>
            <w:tcBorders>
              <w:top w:val="nil"/>
            </w:tcBorders>
            <w:shd w:val="clear" w:color="auto" w:fill="auto"/>
          </w:tcPr>
          <w:p w14:paraId="4E6BAFFD" w14:textId="77777777" w:rsidR="004F78C3" w:rsidRPr="004F78C3" w:rsidRDefault="004F78C3" w:rsidP="004F78C3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6735(2411,10802)</w:t>
            </w:r>
          </w:p>
        </w:tc>
        <w:tc>
          <w:tcPr>
            <w:tcW w:w="1721" w:type="dxa"/>
            <w:tcBorders>
              <w:top w:val="nil"/>
            </w:tcBorders>
            <w:shd w:val="clear" w:color="auto" w:fill="auto"/>
          </w:tcPr>
          <w:p w14:paraId="144B4F69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28617(10088,45699)</w:t>
            </w:r>
          </w:p>
        </w:tc>
        <w:tc>
          <w:tcPr>
            <w:tcW w:w="1539" w:type="dxa"/>
            <w:tcBorders>
              <w:top w:val="nil"/>
            </w:tcBorders>
            <w:shd w:val="clear" w:color="auto" w:fill="auto"/>
          </w:tcPr>
          <w:p w14:paraId="28322219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5906(2226,8836)</w:t>
            </w:r>
          </w:p>
        </w:tc>
      </w:tr>
      <w:tr w:rsidR="004F78C3" w:rsidRPr="004F78C3" w14:paraId="1006FB18" w14:textId="77777777" w:rsidTr="00F40E82">
        <w:tc>
          <w:tcPr>
            <w:tcW w:w="1129" w:type="dxa"/>
          </w:tcPr>
          <w:p w14:paraId="5475397A" w14:textId="746EC38E" w:rsidR="004F78C3" w:rsidRPr="004F78C3" w:rsidRDefault="00F40E82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/>
                <w:sz w:val="16"/>
                <w:szCs w:val="16"/>
              </w:rPr>
              <w:t>aoding</w:t>
            </w:r>
          </w:p>
        </w:tc>
        <w:tc>
          <w:tcPr>
            <w:tcW w:w="567" w:type="dxa"/>
          </w:tcPr>
          <w:p w14:paraId="302AEF4A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1502" w:type="dxa"/>
          </w:tcPr>
          <w:p w14:paraId="7A2AA7EC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1599(414,2702)</w:t>
            </w:r>
          </w:p>
        </w:tc>
        <w:tc>
          <w:tcPr>
            <w:tcW w:w="1503" w:type="dxa"/>
          </w:tcPr>
          <w:p w14:paraId="5178F1DC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41(0,1697)</w:t>
            </w:r>
          </w:p>
        </w:tc>
        <w:tc>
          <w:tcPr>
            <w:tcW w:w="1503" w:type="dxa"/>
          </w:tcPr>
          <w:p w14:paraId="27E358C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48(537,1158)</w:t>
            </w:r>
          </w:p>
        </w:tc>
        <w:tc>
          <w:tcPr>
            <w:tcW w:w="1721" w:type="dxa"/>
          </w:tcPr>
          <w:p w14:paraId="57D13ADB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8808(4858,12572)</w:t>
            </w:r>
          </w:p>
        </w:tc>
        <w:tc>
          <w:tcPr>
            <w:tcW w:w="1721" w:type="dxa"/>
          </w:tcPr>
          <w:p w14:paraId="10CBD3BB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4112(1471,6599)</w:t>
            </w:r>
          </w:p>
        </w:tc>
        <w:tc>
          <w:tcPr>
            <w:tcW w:w="1721" w:type="dxa"/>
          </w:tcPr>
          <w:p w14:paraId="76865D2F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8948(6608,30570)</w:t>
            </w:r>
          </w:p>
        </w:tc>
        <w:tc>
          <w:tcPr>
            <w:tcW w:w="1539" w:type="dxa"/>
          </w:tcPr>
          <w:p w14:paraId="1BB1D361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928(1461,5942)</w:t>
            </w:r>
          </w:p>
        </w:tc>
      </w:tr>
      <w:tr w:rsidR="004F78C3" w:rsidRPr="004F78C3" w14:paraId="7F32D67E" w14:textId="77777777" w:rsidTr="00F40E82">
        <w:tc>
          <w:tcPr>
            <w:tcW w:w="1129" w:type="dxa"/>
          </w:tcPr>
          <w:p w14:paraId="76DB8CCD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FB58071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1502" w:type="dxa"/>
          </w:tcPr>
          <w:p w14:paraId="510D6583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4238(1112,7070)</w:t>
            </w:r>
          </w:p>
        </w:tc>
        <w:tc>
          <w:tcPr>
            <w:tcW w:w="1503" w:type="dxa"/>
          </w:tcPr>
          <w:p w14:paraId="09FC331A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178(0,4368)</w:t>
            </w:r>
          </w:p>
        </w:tc>
        <w:tc>
          <w:tcPr>
            <w:tcW w:w="1503" w:type="dxa"/>
          </w:tcPr>
          <w:p w14:paraId="2B411E20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202(1396,3004)</w:t>
            </w:r>
          </w:p>
        </w:tc>
        <w:tc>
          <w:tcPr>
            <w:tcW w:w="1721" w:type="dxa"/>
          </w:tcPr>
          <w:p w14:paraId="7C2D7582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5207(13919,35935)</w:t>
            </w:r>
          </w:p>
        </w:tc>
        <w:tc>
          <w:tcPr>
            <w:tcW w:w="1721" w:type="dxa"/>
          </w:tcPr>
          <w:p w14:paraId="7701EBCB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11773(4219,18858)</w:t>
            </w:r>
          </w:p>
        </w:tc>
        <w:tc>
          <w:tcPr>
            <w:tcW w:w="1721" w:type="dxa"/>
          </w:tcPr>
          <w:p w14:paraId="1FBFB66C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7159(16957,73898)</w:t>
            </w:r>
          </w:p>
        </w:tc>
        <w:tc>
          <w:tcPr>
            <w:tcW w:w="1539" w:type="dxa"/>
          </w:tcPr>
          <w:p w14:paraId="18C60176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654(3727,14156)</w:t>
            </w:r>
          </w:p>
        </w:tc>
      </w:tr>
      <w:tr w:rsidR="004F78C3" w:rsidRPr="004F78C3" w14:paraId="7E387667" w14:textId="77777777" w:rsidTr="00F40E82">
        <w:tc>
          <w:tcPr>
            <w:tcW w:w="1129" w:type="dxa"/>
          </w:tcPr>
          <w:p w14:paraId="5C5B9CAD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1969142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1502" w:type="dxa"/>
            <w:shd w:val="clear" w:color="auto" w:fill="auto"/>
          </w:tcPr>
          <w:p w14:paraId="484F66D8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3193(833,5357)</w:t>
            </w:r>
          </w:p>
        </w:tc>
        <w:tc>
          <w:tcPr>
            <w:tcW w:w="1503" w:type="dxa"/>
            <w:shd w:val="clear" w:color="auto" w:fill="auto"/>
          </w:tcPr>
          <w:p w14:paraId="29294C74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2626(0,5283)</w:t>
            </w:r>
          </w:p>
        </w:tc>
        <w:tc>
          <w:tcPr>
            <w:tcW w:w="1503" w:type="dxa"/>
            <w:shd w:val="clear" w:color="auto" w:fill="auto"/>
          </w:tcPr>
          <w:p w14:paraId="3066CBC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1577(999,2152)</w:t>
            </w:r>
          </w:p>
        </w:tc>
        <w:tc>
          <w:tcPr>
            <w:tcW w:w="1721" w:type="dxa"/>
            <w:shd w:val="clear" w:color="auto" w:fill="auto"/>
          </w:tcPr>
          <w:p w14:paraId="72A3FEEF" w14:textId="77777777" w:rsidR="004F78C3" w:rsidRPr="004F78C3" w:rsidRDefault="004F78C3" w:rsidP="004F78C3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18202(10045,25964)</w:t>
            </w:r>
          </w:p>
        </w:tc>
        <w:tc>
          <w:tcPr>
            <w:tcW w:w="1721" w:type="dxa"/>
            <w:shd w:val="clear" w:color="auto" w:fill="auto"/>
          </w:tcPr>
          <w:p w14:paraId="187803C6" w14:textId="77777777" w:rsidR="004F78C3" w:rsidRPr="004F78C3" w:rsidRDefault="004F78C3" w:rsidP="004F78C3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8172(2926,13102)</w:t>
            </w:r>
          </w:p>
        </w:tc>
        <w:tc>
          <w:tcPr>
            <w:tcW w:w="1721" w:type="dxa"/>
            <w:shd w:val="clear" w:color="auto" w:fill="auto"/>
          </w:tcPr>
          <w:p w14:paraId="4F357A9A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 w:hint="eastAsia"/>
                <w:sz w:val="15"/>
                <w:szCs w:val="15"/>
              </w:rPr>
              <w:t>3</w:t>
            </w: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4452(12212,54724)</w:t>
            </w:r>
          </w:p>
        </w:tc>
        <w:tc>
          <w:tcPr>
            <w:tcW w:w="1539" w:type="dxa"/>
            <w:shd w:val="clear" w:color="auto" w:fill="auto"/>
          </w:tcPr>
          <w:p w14:paraId="51AD3E36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7094(2691,10554)</w:t>
            </w:r>
          </w:p>
        </w:tc>
      </w:tr>
      <w:tr w:rsidR="004F78C3" w:rsidRPr="004F78C3" w14:paraId="720D65C1" w14:textId="77777777" w:rsidTr="00F40E82">
        <w:tc>
          <w:tcPr>
            <w:tcW w:w="1129" w:type="dxa"/>
          </w:tcPr>
          <w:p w14:paraId="2A67AF32" w14:textId="114C5FE8" w:rsidR="004F78C3" w:rsidRPr="004F78C3" w:rsidRDefault="00F40E82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sz w:val="16"/>
                <w:szCs w:val="16"/>
              </w:rPr>
              <w:t>andan</w:t>
            </w:r>
          </w:p>
        </w:tc>
        <w:tc>
          <w:tcPr>
            <w:tcW w:w="567" w:type="dxa"/>
          </w:tcPr>
          <w:p w14:paraId="66B8DB6A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1502" w:type="dxa"/>
          </w:tcPr>
          <w:p w14:paraId="5CC671EF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1094(283,1851)</w:t>
            </w:r>
          </w:p>
        </w:tc>
        <w:tc>
          <w:tcPr>
            <w:tcW w:w="1503" w:type="dxa"/>
          </w:tcPr>
          <w:p w14:paraId="440DC467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74(0,1160)</w:t>
            </w:r>
          </w:p>
        </w:tc>
        <w:tc>
          <w:tcPr>
            <w:tcW w:w="1503" w:type="dxa"/>
          </w:tcPr>
          <w:p w14:paraId="5F347071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79(366,791)</w:t>
            </w:r>
          </w:p>
        </w:tc>
        <w:tc>
          <w:tcPr>
            <w:tcW w:w="1721" w:type="dxa"/>
          </w:tcPr>
          <w:p w14:paraId="79CA94C3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6016(3317,8588)</w:t>
            </w:r>
          </w:p>
        </w:tc>
        <w:tc>
          <w:tcPr>
            <w:tcW w:w="1721" w:type="dxa"/>
          </w:tcPr>
          <w:p w14:paraId="6BB9E463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2809(1004,4509)</w:t>
            </w:r>
          </w:p>
        </w:tc>
        <w:tc>
          <w:tcPr>
            <w:tcW w:w="1721" w:type="dxa"/>
          </w:tcPr>
          <w:p w14:paraId="557BAB5D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3003(4520,21047)</w:t>
            </w:r>
          </w:p>
        </w:tc>
        <w:tc>
          <w:tcPr>
            <w:tcW w:w="1539" w:type="dxa"/>
          </w:tcPr>
          <w:p w14:paraId="046A034D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699(1000,4098)</w:t>
            </w:r>
          </w:p>
        </w:tc>
      </w:tr>
      <w:tr w:rsidR="004F78C3" w:rsidRPr="004F78C3" w14:paraId="64A49020" w14:textId="77777777" w:rsidTr="00F40E82">
        <w:tc>
          <w:tcPr>
            <w:tcW w:w="1129" w:type="dxa"/>
          </w:tcPr>
          <w:p w14:paraId="07059394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BFB4EFB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1502" w:type="dxa"/>
          </w:tcPr>
          <w:p w14:paraId="7311F88E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3065(802,5126)</w:t>
            </w:r>
          </w:p>
        </w:tc>
        <w:tc>
          <w:tcPr>
            <w:tcW w:w="1503" w:type="dxa"/>
          </w:tcPr>
          <w:p w14:paraId="137945B7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572(0,3156)</w:t>
            </w:r>
          </w:p>
        </w:tc>
        <w:tc>
          <w:tcPr>
            <w:tcW w:w="1503" w:type="dxa"/>
          </w:tcPr>
          <w:p w14:paraId="2E744723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588(1006,2167)</w:t>
            </w:r>
          </w:p>
        </w:tc>
        <w:tc>
          <w:tcPr>
            <w:tcW w:w="1721" w:type="dxa"/>
          </w:tcPr>
          <w:p w14:paraId="3DD9D26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18179(10037,25922)</w:t>
            </w:r>
          </w:p>
        </w:tc>
        <w:tc>
          <w:tcPr>
            <w:tcW w:w="1721" w:type="dxa"/>
          </w:tcPr>
          <w:p w14:paraId="68694DDF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8492(3042,13607)</w:t>
            </w:r>
          </w:p>
        </w:tc>
        <w:tc>
          <w:tcPr>
            <w:tcW w:w="1721" w:type="dxa"/>
          </w:tcPr>
          <w:p w14:paraId="2ADD5468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4298(12260,54045)</w:t>
            </w:r>
          </w:p>
        </w:tc>
        <w:tc>
          <w:tcPr>
            <w:tcW w:w="1539" w:type="dxa"/>
          </w:tcPr>
          <w:p w14:paraId="07FBDEF2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38(2698,10381)</w:t>
            </w:r>
          </w:p>
        </w:tc>
      </w:tr>
      <w:tr w:rsidR="004F78C3" w:rsidRPr="004F78C3" w14:paraId="3A6D3AC4" w14:textId="77777777" w:rsidTr="00F40E82">
        <w:tc>
          <w:tcPr>
            <w:tcW w:w="1129" w:type="dxa"/>
          </w:tcPr>
          <w:p w14:paraId="183A0DE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633BDBF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1502" w:type="dxa"/>
            <w:shd w:val="clear" w:color="auto" w:fill="auto"/>
          </w:tcPr>
          <w:p w14:paraId="0A02FAAB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2251(586,3784)</w:t>
            </w:r>
          </w:p>
        </w:tc>
        <w:tc>
          <w:tcPr>
            <w:tcW w:w="1503" w:type="dxa"/>
            <w:shd w:val="clear" w:color="auto" w:fill="auto"/>
          </w:tcPr>
          <w:p w14:paraId="2F572107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1848(0,3721)</w:t>
            </w:r>
          </w:p>
        </w:tc>
        <w:tc>
          <w:tcPr>
            <w:tcW w:w="1503" w:type="dxa"/>
            <w:shd w:val="clear" w:color="auto" w:fill="auto"/>
          </w:tcPr>
          <w:p w14:paraId="3C9AD82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1109(702,1514)</w:t>
            </w:r>
          </w:p>
        </w:tc>
        <w:tc>
          <w:tcPr>
            <w:tcW w:w="1721" w:type="dxa"/>
            <w:shd w:val="clear" w:color="auto" w:fill="auto"/>
          </w:tcPr>
          <w:p w14:paraId="1B62CBAD" w14:textId="77777777" w:rsidR="004F78C3" w:rsidRPr="004F78C3" w:rsidRDefault="004F78C3" w:rsidP="004F78C3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12801(7063,18264)</w:t>
            </w:r>
          </w:p>
        </w:tc>
        <w:tc>
          <w:tcPr>
            <w:tcW w:w="1721" w:type="dxa"/>
            <w:shd w:val="clear" w:color="auto" w:fill="auto"/>
          </w:tcPr>
          <w:p w14:paraId="382C6338" w14:textId="77777777" w:rsidR="004F78C3" w:rsidRPr="004F78C3" w:rsidRDefault="004F78C3" w:rsidP="004F78C3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5748(2057,9218)</w:t>
            </w:r>
          </w:p>
        </w:tc>
        <w:tc>
          <w:tcPr>
            <w:tcW w:w="1721" w:type="dxa"/>
            <w:shd w:val="clear" w:color="auto" w:fill="auto"/>
          </w:tcPr>
          <w:p w14:paraId="19E73E1A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24403(8607,38948)</w:t>
            </w:r>
          </w:p>
        </w:tc>
        <w:tc>
          <w:tcPr>
            <w:tcW w:w="1539" w:type="dxa"/>
            <w:shd w:val="clear" w:color="auto" w:fill="auto"/>
          </w:tcPr>
          <w:p w14:paraId="57462E5B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5035(1899,7529)</w:t>
            </w:r>
          </w:p>
        </w:tc>
      </w:tr>
      <w:tr w:rsidR="004F78C3" w:rsidRPr="004F78C3" w14:paraId="0A8DF69B" w14:textId="77777777" w:rsidTr="00F40E82">
        <w:tc>
          <w:tcPr>
            <w:tcW w:w="1129" w:type="dxa"/>
          </w:tcPr>
          <w:p w14:paraId="6CF49678" w14:textId="7A75AC2F" w:rsidR="004F78C3" w:rsidRPr="004F78C3" w:rsidRDefault="00F40E82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>angshan</w:t>
            </w:r>
          </w:p>
        </w:tc>
        <w:tc>
          <w:tcPr>
            <w:tcW w:w="567" w:type="dxa"/>
          </w:tcPr>
          <w:p w14:paraId="7E3D7DEA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1502" w:type="dxa"/>
          </w:tcPr>
          <w:p w14:paraId="181471D2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918(238,1553)</w:t>
            </w:r>
          </w:p>
        </w:tc>
        <w:tc>
          <w:tcPr>
            <w:tcW w:w="1503" w:type="dxa"/>
          </w:tcPr>
          <w:p w14:paraId="635F49D9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82(0,974)</w:t>
            </w:r>
          </w:p>
        </w:tc>
        <w:tc>
          <w:tcPr>
            <w:tcW w:w="1503" w:type="dxa"/>
          </w:tcPr>
          <w:p w14:paraId="59A0EB63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86(308,664)</w:t>
            </w:r>
          </w:p>
        </w:tc>
        <w:tc>
          <w:tcPr>
            <w:tcW w:w="1721" w:type="dxa"/>
          </w:tcPr>
          <w:p w14:paraId="0D7321D7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5050(2785,7209)</w:t>
            </w:r>
          </w:p>
        </w:tc>
        <w:tc>
          <w:tcPr>
            <w:tcW w:w="1721" w:type="dxa"/>
          </w:tcPr>
          <w:p w14:paraId="14E5E5A9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2358(843,3785)</w:t>
            </w:r>
          </w:p>
        </w:tc>
        <w:tc>
          <w:tcPr>
            <w:tcW w:w="1721" w:type="dxa"/>
          </w:tcPr>
          <w:p w14:paraId="52A852D8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911(3794,17656)</w:t>
            </w:r>
          </w:p>
        </w:tc>
        <w:tc>
          <w:tcPr>
            <w:tcW w:w="1539" w:type="dxa"/>
          </w:tcPr>
          <w:p w14:paraId="1E7F0921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265(839,3437)</w:t>
            </w:r>
          </w:p>
        </w:tc>
      </w:tr>
      <w:tr w:rsidR="004F78C3" w:rsidRPr="004F78C3" w14:paraId="1184ED37" w14:textId="77777777" w:rsidTr="00F40E82">
        <w:tc>
          <w:tcPr>
            <w:tcW w:w="1129" w:type="dxa"/>
          </w:tcPr>
          <w:p w14:paraId="033A53F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FB38198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1502" w:type="dxa"/>
          </w:tcPr>
          <w:p w14:paraId="547F88C6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2494(652,4172)</w:t>
            </w:r>
          </w:p>
        </w:tc>
        <w:tc>
          <w:tcPr>
            <w:tcW w:w="1503" w:type="dxa"/>
          </w:tcPr>
          <w:p w14:paraId="3BAEFBB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279(0,2568)</w:t>
            </w:r>
          </w:p>
        </w:tc>
        <w:tc>
          <w:tcPr>
            <w:tcW w:w="1503" w:type="dxa"/>
          </w:tcPr>
          <w:p w14:paraId="42FB182F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292(819,1763)</w:t>
            </w:r>
          </w:p>
        </w:tc>
        <w:tc>
          <w:tcPr>
            <w:tcW w:w="1721" w:type="dxa"/>
          </w:tcPr>
          <w:p w14:paraId="35DB9D37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14787(8163,21086)</w:t>
            </w:r>
          </w:p>
        </w:tc>
        <w:tc>
          <w:tcPr>
            <w:tcW w:w="1721" w:type="dxa"/>
          </w:tcPr>
          <w:p w14:paraId="452B0E2A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/>
                <w:sz w:val="15"/>
                <w:szCs w:val="15"/>
              </w:rPr>
              <w:t>6907(2475,11068)</w:t>
            </w:r>
          </w:p>
        </w:tc>
        <w:tc>
          <w:tcPr>
            <w:tcW w:w="1721" w:type="dxa"/>
          </w:tcPr>
          <w:p w14:paraId="1FCB2A2A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7927(9976,44037)</w:t>
            </w:r>
          </w:p>
        </w:tc>
        <w:tc>
          <w:tcPr>
            <w:tcW w:w="1539" w:type="dxa"/>
          </w:tcPr>
          <w:p w14:paraId="501D5CFB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733(2196,8462)</w:t>
            </w:r>
          </w:p>
        </w:tc>
      </w:tr>
      <w:tr w:rsidR="004F78C3" w:rsidRPr="004F78C3" w14:paraId="0A0D1D3B" w14:textId="77777777" w:rsidTr="00F40E82">
        <w:tc>
          <w:tcPr>
            <w:tcW w:w="1129" w:type="dxa"/>
          </w:tcPr>
          <w:p w14:paraId="338D1D44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7A87BB7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1502" w:type="dxa"/>
            <w:shd w:val="clear" w:color="auto" w:fill="auto"/>
          </w:tcPr>
          <w:p w14:paraId="259EF64C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2489(651,4166)</w:t>
            </w:r>
          </w:p>
        </w:tc>
        <w:tc>
          <w:tcPr>
            <w:tcW w:w="1503" w:type="dxa"/>
            <w:shd w:val="clear" w:color="auto" w:fill="auto"/>
          </w:tcPr>
          <w:p w14:paraId="5E5B7AC7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2052(0,4122)</w:t>
            </w:r>
          </w:p>
        </w:tc>
        <w:tc>
          <w:tcPr>
            <w:tcW w:w="1503" w:type="dxa"/>
            <w:shd w:val="clear" w:color="auto" w:fill="auto"/>
          </w:tcPr>
          <w:p w14:paraId="768214D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1232(781,1682)</w:t>
            </w:r>
          </w:p>
        </w:tc>
        <w:tc>
          <w:tcPr>
            <w:tcW w:w="1721" w:type="dxa"/>
            <w:shd w:val="clear" w:color="auto" w:fill="auto"/>
          </w:tcPr>
          <w:p w14:paraId="776628D6" w14:textId="77777777" w:rsidR="004F78C3" w:rsidRPr="004F78C3" w:rsidRDefault="004F78C3" w:rsidP="004F78C3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14231(7856,20294)</w:t>
            </w:r>
          </w:p>
        </w:tc>
        <w:tc>
          <w:tcPr>
            <w:tcW w:w="1721" w:type="dxa"/>
            <w:shd w:val="clear" w:color="auto" w:fill="auto"/>
          </w:tcPr>
          <w:p w14:paraId="25398484" w14:textId="77777777" w:rsidR="004F78C3" w:rsidRPr="004F78C3" w:rsidRDefault="004F78C3" w:rsidP="004F78C3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6389(2289,10239)</w:t>
            </w:r>
          </w:p>
        </w:tc>
        <w:tc>
          <w:tcPr>
            <w:tcW w:w="1721" w:type="dxa"/>
            <w:shd w:val="clear" w:color="auto" w:fill="auto"/>
          </w:tcPr>
          <w:p w14:paraId="2A9D8FA6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26700(9523,42165)</w:t>
            </w:r>
          </w:p>
        </w:tc>
        <w:tc>
          <w:tcPr>
            <w:tcW w:w="1539" w:type="dxa"/>
            <w:shd w:val="clear" w:color="auto" w:fill="auto"/>
          </w:tcPr>
          <w:p w14:paraId="799CA905" w14:textId="77777777" w:rsidR="004F78C3" w:rsidRPr="004F78C3" w:rsidRDefault="004F78C3" w:rsidP="004F78C3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eastAsiaTheme="minorEastAsia" w:hAnsi="Times New Roman" w:cstheme="minorBidi"/>
                <w:sz w:val="15"/>
                <w:szCs w:val="15"/>
              </w:rPr>
              <w:t>5484(2096,8108)</w:t>
            </w:r>
          </w:p>
        </w:tc>
      </w:tr>
      <w:tr w:rsidR="00D04D89" w:rsidRPr="004F78C3" w14:paraId="1744612E" w14:textId="77777777" w:rsidTr="00F40E82">
        <w:tc>
          <w:tcPr>
            <w:tcW w:w="1129" w:type="dxa"/>
          </w:tcPr>
          <w:p w14:paraId="46BD84A1" w14:textId="4D3E4D80" w:rsidR="00D04D89" w:rsidRPr="004F78C3" w:rsidRDefault="00F40E82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W</w:t>
            </w:r>
            <w:r>
              <w:rPr>
                <w:rFonts w:ascii="Times New Roman" w:hAnsi="Times New Roman"/>
                <w:sz w:val="16"/>
                <w:szCs w:val="16"/>
              </w:rPr>
              <w:t>uhan</w:t>
            </w:r>
          </w:p>
        </w:tc>
        <w:tc>
          <w:tcPr>
            <w:tcW w:w="567" w:type="dxa"/>
          </w:tcPr>
          <w:p w14:paraId="6F95EF13" w14:textId="3ADDB3DD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1502" w:type="dxa"/>
          </w:tcPr>
          <w:p w14:paraId="66019CE4" w14:textId="7DE8C82D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1977(513,3331)</w:t>
            </w:r>
          </w:p>
        </w:tc>
        <w:tc>
          <w:tcPr>
            <w:tcW w:w="1503" w:type="dxa"/>
          </w:tcPr>
          <w:p w14:paraId="66ECD3BB" w14:textId="35937F97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053(0,2123)</w:t>
            </w:r>
          </w:p>
        </w:tc>
        <w:tc>
          <w:tcPr>
            <w:tcW w:w="1503" w:type="dxa"/>
          </w:tcPr>
          <w:p w14:paraId="2683A545" w14:textId="7692A569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227(777,1677)</w:t>
            </w:r>
          </w:p>
        </w:tc>
        <w:tc>
          <w:tcPr>
            <w:tcW w:w="1721" w:type="dxa"/>
            <w:shd w:val="clear" w:color="auto" w:fill="auto"/>
          </w:tcPr>
          <w:p w14:paraId="236816F8" w14:textId="205AA3A4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084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5563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14391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6B45E5D5" w14:textId="0997756D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575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1994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8944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738F0FFE" w14:textId="339EED7B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0647(7238,33147)</w:t>
            </w:r>
          </w:p>
        </w:tc>
        <w:tc>
          <w:tcPr>
            <w:tcW w:w="1539" w:type="dxa"/>
          </w:tcPr>
          <w:p w14:paraId="5265679A" w14:textId="73095874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191(1569,6307)</w:t>
            </w:r>
          </w:p>
        </w:tc>
      </w:tr>
      <w:tr w:rsidR="00D04D89" w:rsidRPr="004F78C3" w14:paraId="54C170F7" w14:textId="77777777" w:rsidTr="00F40E82">
        <w:tc>
          <w:tcPr>
            <w:tcW w:w="1129" w:type="dxa"/>
          </w:tcPr>
          <w:p w14:paraId="3550DA35" w14:textId="77777777" w:rsidR="00D04D89" w:rsidRPr="004F78C3" w:rsidRDefault="00D04D89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9CFFB71" w14:textId="6649EA11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1502" w:type="dxa"/>
          </w:tcPr>
          <w:p w14:paraId="3AEE163D" w14:textId="17ABD599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3192(834,5345)</w:t>
            </w:r>
          </w:p>
        </w:tc>
        <w:tc>
          <w:tcPr>
            <w:tcW w:w="1503" w:type="dxa"/>
          </w:tcPr>
          <w:p w14:paraId="5AD7E31F" w14:textId="72E09A03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653(0,3322)</w:t>
            </w:r>
          </w:p>
        </w:tc>
        <w:tc>
          <w:tcPr>
            <w:tcW w:w="1503" w:type="dxa"/>
          </w:tcPr>
          <w:p w14:paraId="2731089C" w14:textId="2D816272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930(1223,2635)</w:t>
            </w:r>
          </w:p>
        </w:tc>
        <w:tc>
          <w:tcPr>
            <w:tcW w:w="1721" w:type="dxa"/>
            <w:shd w:val="clear" w:color="auto" w:fill="auto"/>
          </w:tcPr>
          <w:p w14:paraId="1F24152D" w14:textId="434184F2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4955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8255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21328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464D2448" w14:textId="6D09D36B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234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2949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13197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1875BC32" w14:textId="48935300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1748(11311,50187)</w:t>
            </w:r>
          </w:p>
        </w:tc>
        <w:tc>
          <w:tcPr>
            <w:tcW w:w="1539" w:type="dxa"/>
          </w:tcPr>
          <w:p w14:paraId="77C17C10" w14:textId="56E40063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402(2444,9475)</w:t>
            </w:r>
          </w:p>
        </w:tc>
      </w:tr>
      <w:tr w:rsidR="00D04D89" w:rsidRPr="004F78C3" w14:paraId="568EF083" w14:textId="77777777" w:rsidTr="00F40E82">
        <w:tc>
          <w:tcPr>
            <w:tcW w:w="1129" w:type="dxa"/>
          </w:tcPr>
          <w:p w14:paraId="1C179703" w14:textId="77777777" w:rsidR="00D04D89" w:rsidRPr="004F78C3" w:rsidRDefault="00D04D89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0091B6A" w14:textId="3CA584A3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</w:tcPr>
          <w:p w14:paraId="086D9CBC" w14:textId="307AA458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 xml:space="preserve"> 3625(946,6078)</w:t>
            </w:r>
          </w:p>
        </w:tc>
        <w:tc>
          <w:tcPr>
            <w:tcW w:w="1503" w:type="dxa"/>
          </w:tcPr>
          <w:p w14:paraId="702288FF" w14:textId="47224DB5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66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(0,</w:t>
            </w:r>
            <w:r>
              <w:rPr>
                <w:rFonts w:ascii="Times New Roman" w:hAnsi="Times New Roman"/>
                <w:sz w:val="16"/>
                <w:szCs w:val="16"/>
              </w:rPr>
              <w:t>6366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03" w:type="dxa"/>
          </w:tcPr>
          <w:p w14:paraId="77EEA162" w14:textId="0A2F62D2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95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1327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sz w:val="16"/>
                <w:szCs w:val="16"/>
              </w:rPr>
              <w:t>2860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18B22B75" w14:textId="56EED31A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6555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9137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23614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</w:tcPr>
          <w:p w14:paraId="0639EEEA" w14:textId="23256ADB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142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3632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16258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778F3E74" w14:textId="0EF3FC86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4603(12290,54862)</w:t>
            </w:r>
          </w:p>
        </w:tc>
        <w:tc>
          <w:tcPr>
            <w:tcW w:w="1539" w:type="dxa"/>
          </w:tcPr>
          <w:p w14:paraId="4D5BD1DD" w14:textId="37FD408C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986(2657,10373)</w:t>
            </w:r>
          </w:p>
        </w:tc>
      </w:tr>
      <w:tr w:rsidR="00D04D89" w:rsidRPr="004F78C3" w14:paraId="0140982D" w14:textId="77777777" w:rsidTr="00F40E82">
        <w:tc>
          <w:tcPr>
            <w:tcW w:w="1129" w:type="dxa"/>
          </w:tcPr>
          <w:p w14:paraId="44ADBAA4" w14:textId="59774800" w:rsidR="00D04D89" w:rsidRPr="004F78C3" w:rsidRDefault="00F40E82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sz w:val="16"/>
                <w:szCs w:val="16"/>
              </w:rPr>
              <w:t>hangsha</w:t>
            </w:r>
          </w:p>
        </w:tc>
        <w:tc>
          <w:tcPr>
            <w:tcW w:w="567" w:type="dxa"/>
          </w:tcPr>
          <w:p w14:paraId="57DDF261" w14:textId="3A3006F8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1502" w:type="dxa"/>
          </w:tcPr>
          <w:p w14:paraId="78A8540B" w14:textId="32442A6C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1050(272,1773)</w:t>
            </w:r>
          </w:p>
        </w:tc>
        <w:tc>
          <w:tcPr>
            <w:tcW w:w="1503" w:type="dxa"/>
          </w:tcPr>
          <w:p w14:paraId="6CAD1DE8" w14:textId="429A5040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/>
                <w:sz w:val="15"/>
                <w:szCs w:val="15"/>
              </w:rPr>
              <w:t>559(0,1127)</w:t>
            </w:r>
          </w:p>
        </w:tc>
        <w:tc>
          <w:tcPr>
            <w:tcW w:w="1503" w:type="dxa"/>
          </w:tcPr>
          <w:p w14:paraId="48614D7C" w14:textId="3505861C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51(412,889)</w:t>
            </w:r>
          </w:p>
        </w:tc>
        <w:tc>
          <w:tcPr>
            <w:tcW w:w="1721" w:type="dxa"/>
            <w:shd w:val="clear" w:color="auto" w:fill="auto"/>
          </w:tcPr>
          <w:p w14:paraId="57E65FCB" w14:textId="7CF59A98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234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2987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7472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3BF5CF1B" w14:textId="51DAE985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72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992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4449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601708E9" w14:textId="5AB45695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1015(3845,17756)</w:t>
            </w:r>
          </w:p>
        </w:tc>
        <w:tc>
          <w:tcPr>
            <w:tcW w:w="1539" w:type="dxa"/>
          </w:tcPr>
          <w:p w14:paraId="6EBDC522" w14:textId="536A7303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240(834,3385)</w:t>
            </w:r>
          </w:p>
        </w:tc>
      </w:tr>
      <w:tr w:rsidR="00D04D89" w:rsidRPr="004F78C3" w14:paraId="12CF2A46" w14:textId="77777777" w:rsidTr="00F40E82">
        <w:tc>
          <w:tcPr>
            <w:tcW w:w="1129" w:type="dxa"/>
          </w:tcPr>
          <w:p w14:paraId="261A9C57" w14:textId="77777777" w:rsidR="00D04D89" w:rsidRPr="004F78C3" w:rsidRDefault="00D04D89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5EC6C9A" w14:textId="5F882BA3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1502" w:type="dxa"/>
          </w:tcPr>
          <w:p w14:paraId="3A0F41BA" w14:textId="690369A4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1966(513,3299)</w:t>
            </w:r>
          </w:p>
        </w:tc>
        <w:tc>
          <w:tcPr>
            <w:tcW w:w="1503" w:type="dxa"/>
          </w:tcPr>
          <w:p w14:paraId="76593C68" w14:textId="2FF6B85D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017(0,2045)</w:t>
            </w:r>
          </w:p>
        </w:tc>
        <w:tc>
          <w:tcPr>
            <w:tcW w:w="1503" w:type="dxa"/>
          </w:tcPr>
          <w:p w14:paraId="586F58B1" w14:textId="270B999C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186(752,1620)</w:t>
            </w:r>
          </w:p>
        </w:tc>
        <w:tc>
          <w:tcPr>
            <w:tcW w:w="1721" w:type="dxa"/>
            <w:shd w:val="clear" w:color="auto" w:fill="auto"/>
          </w:tcPr>
          <w:p w14:paraId="42AA6255" w14:textId="319D4CE2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787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5402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13961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1D8B1D2A" w14:textId="1F753A88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120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2191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9812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7CEA9644" w14:textId="35CB0E9C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9650(6965,31213)</w:t>
            </w:r>
          </w:p>
        </w:tc>
        <w:tc>
          <w:tcPr>
            <w:tcW w:w="1539" w:type="dxa"/>
          </w:tcPr>
          <w:p w14:paraId="4E93AFE1" w14:textId="49FC4C51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971(1507,5907)</w:t>
            </w:r>
          </w:p>
        </w:tc>
      </w:tr>
      <w:tr w:rsidR="00D04D89" w:rsidRPr="004F78C3" w14:paraId="5A703401" w14:textId="77777777" w:rsidTr="00F40E82">
        <w:tc>
          <w:tcPr>
            <w:tcW w:w="1129" w:type="dxa"/>
          </w:tcPr>
          <w:p w14:paraId="3095899C" w14:textId="77777777" w:rsidR="00D04D89" w:rsidRPr="004F78C3" w:rsidRDefault="00D04D89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3CCF8C4" w14:textId="05FEFA5D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</w:tcPr>
          <w:p w14:paraId="197061E7" w14:textId="33B1C1FD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2612(681,4387)</w:t>
            </w:r>
          </w:p>
        </w:tc>
        <w:tc>
          <w:tcPr>
            <w:tcW w:w="1503" w:type="dxa"/>
          </w:tcPr>
          <w:p w14:paraId="0768A793" w14:textId="5407B509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78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(0,</w:t>
            </w:r>
            <w:r>
              <w:rPr>
                <w:rFonts w:ascii="Times New Roman" w:hAnsi="Times New Roman"/>
                <w:sz w:val="16"/>
                <w:szCs w:val="16"/>
              </w:rPr>
              <w:t>4594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03" w:type="dxa"/>
          </w:tcPr>
          <w:p w14:paraId="54F15EE9" w14:textId="43DAE0EB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6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954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sz w:val="16"/>
                <w:szCs w:val="16"/>
              </w:rPr>
              <w:t>2057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21" w:type="dxa"/>
            <w:tcBorders>
              <w:top w:val="nil"/>
            </w:tcBorders>
            <w:shd w:val="clear" w:color="auto" w:fill="auto"/>
          </w:tcPr>
          <w:p w14:paraId="4AD2E670" w14:textId="3EF363F3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218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6742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17430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tcBorders>
              <w:top w:val="nil"/>
            </w:tcBorders>
            <w:shd w:val="clear" w:color="auto" w:fill="auto"/>
          </w:tcPr>
          <w:p w14:paraId="17DF2FB5" w14:textId="1A4E2D2F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973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2854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12785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6835DE23" w14:textId="511F2DC4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031(8853,39845)</w:t>
            </w:r>
          </w:p>
        </w:tc>
        <w:tc>
          <w:tcPr>
            <w:tcW w:w="1539" w:type="dxa"/>
          </w:tcPr>
          <w:p w14:paraId="7597C512" w14:textId="05DF2990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063(1916,7549)</w:t>
            </w:r>
          </w:p>
        </w:tc>
      </w:tr>
      <w:tr w:rsidR="00D04D89" w:rsidRPr="004F78C3" w14:paraId="78F42D9E" w14:textId="77777777" w:rsidTr="00F40E82">
        <w:tc>
          <w:tcPr>
            <w:tcW w:w="1129" w:type="dxa"/>
          </w:tcPr>
          <w:p w14:paraId="64157DEA" w14:textId="610A4E3B" w:rsidR="00D04D89" w:rsidRPr="004F78C3" w:rsidRDefault="00F40E82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anchang</w:t>
            </w:r>
          </w:p>
        </w:tc>
        <w:tc>
          <w:tcPr>
            <w:tcW w:w="567" w:type="dxa"/>
          </w:tcPr>
          <w:p w14:paraId="278C6442" w14:textId="2B0E0B9D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1502" w:type="dxa"/>
          </w:tcPr>
          <w:p w14:paraId="4FEF012E" w14:textId="7F7AA78D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632(164,1069)</w:t>
            </w:r>
          </w:p>
        </w:tc>
        <w:tc>
          <w:tcPr>
            <w:tcW w:w="1503" w:type="dxa"/>
          </w:tcPr>
          <w:p w14:paraId="1F0D2D4F" w14:textId="05A6DE09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36(0,678)</w:t>
            </w:r>
          </w:p>
        </w:tc>
        <w:tc>
          <w:tcPr>
            <w:tcW w:w="1503" w:type="dxa"/>
          </w:tcPr>
          <w:p w14:paraId="5790033E" w14:textId="6DA0B4D7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91(248,535)</w:t>
            </w:r>
          </w:p>
        </w:tc>
        <w:tc>
          <w:tcPr>
            <w:tcW w:w="1721" w:type="dxa"/>
            <w:shd w:val="clear" w:color="auto" w:fill="auto"/>
          </w:tcPr>
          <w:p w14:paraId="4AD94FAB" w14:textId="4D3A1B9D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806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2099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5434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0DD22D6A" w14:textId="0A3E8574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42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623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2796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5324EA43" w14:textId="2E489AE1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651(2314,10757)</w:t>
            </w:r>
          </w:p>
        </w:tc>
        <w:tc>
          <w:tcPr>
            <w:tcW w:w="1539" w:type="dxa"/>
          </w:tcPr>
          <w:p w14:paraId="4A3BF35E" w14:textId="326A81DB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355(502,2054)</w:t>
            </w:r>
          </w:p>
        </w:tc>
      </w:tr>
      <w:tr w:rsidR="00D04D89" w:rsidRPr="004F78C3" w14:paraId="45413823" w14:textId="77777777" w:rsidTr="00F40E82">
        <w:tc>
          <w:tcPr>
            <w:tcW w:w="1129" w:type="dxa"/>
          </w:tcPr>
          <w:p w14:paraId="4A8709BF" w14:textId="77777777" w:rsidR="00D04D89" w:rsidRPr="004F78C3" w:rsidRDefault="00D04D89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98DCE43" w14:textId="54E04978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1502" w:type="dxa"/>
          </w:tcPr>
          <w:p w14:paraId="102EAD12" w14:textId="6612F3E6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1116</w:t>
            </w:r>
            <w:r w:rsidRPr="00D04D8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D04D89">
              <w:rPr>
                <w:rFonts w:ascii="Times New Roman" w:hAnsi="Times New Roman"/>
                <w:sz w:val="15"/>
                <w:szCs w:val="15"/>
              </w:rPr>
              <w:t>290,1878)</w:t>
            </w:r>
          </w:p>
        </w:tc>
        <w:tc>
          <w:tcPr>
            <w:tcW w:w="1503" w:type="dxa"/>
          </w:tcPr>
          <w:p w14:paraId="69B23F03" w14:textId="49469770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75(0,1159)</w:t>
            </w:r>
          </w:p>
        </w:tc>
        <w:tc>
          <w:tcPr>
            <w:tcW w:w="1503" w:type="dxa"/>
          </w:tcPr>
          <w:p w14:paraId="76284E1F" w14:textId="342C7CEE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71(425,917)</w:t>
            </w:r>
          </w:p>
        </w:tc>
        <w:tc>
          <w:tcPr>
            <w:tcW w:w="1721" w:type="dxa"/>
            <w:shd w:val="clear" w:color="auto" w:fill="auto"/>
          </w:tcPr>
          <w:p w14:paraId="0349FB05" w14:textId="47ECFE32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579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3629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9387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482F96C1" w14:textId="5376C5E4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08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1112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4986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64B73CD6" w14:textId="3B04796A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1233(3952,17971)</w:t>
            </w:r>
          </w:p>
        </w:tc>
        <w:tc>
          <w:tcPr>
            <w:tcW w:w="1539" w:type="dxa"/>
          </w:tcPr>
          <w:p w14:paraId="64A5BC99" w14:textId="35B29C98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277(856,3413)</w:t>
            </w:r>
          </w:p>
        </w:tc>
      </w:tr>
      <w:tr w:rsidR="00D04D89" w:rsidRPr="004F78C3" w14:paraId="14509039" w14:textId="77777777" w:rsidTr="00F40E82">
        <w:tc>
          <w:tcPr>
            <w:tcW w:w="1129" w:type="dxa"/>
          </w:tcPr>
          <w:p w14:paraId="72136889" w14:textId="77777777" w:rsidR="00D04D89" w:rsidRPr="004F78C3" w:rsidRDefault="00D04D89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D9E3718" w14:textId="3B6F6CB7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1502" w:type="dxa"/>
            <w:shd w:val="clear" w:color="auto" w:fill="auto"/>
          </w:tcPr>
          <w:p w14:paraId="69B48023" w14:textId="4E5B429C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1299(337,2187)</w:t>
            </w:r>
          </w:p>
        </w:tc>
        <w:tc>
          <w:tcPr>
            <w:tcW w:w="1503" w:type="dxa"/>
          </w:tcPr>
          <w:p w14:paraId="4CA4B89F" w14:textId="7C3D8C23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30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(0,</w:t>
            </w:r>
            <w:r>
              <w:rPr>
                <w:rFonts w:ascii="Times New Roman" w:hAnsi="Times New Roman"/>
                <w:sz w:val="16"/>
                <w:szCs w:val="16"/>
              </w:rPr>
              <w:t>2276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03" w:type="dxa"/>
          </w:tcPr>
          <w:p w14:paraId="664B99E7" w14:textId="15438BAD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7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473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sz w:val="16"/>
                <w:szCs w:val="16"/>
              </w:rPr>
              <w:t>1020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7D5C3391" w14:textId="5B521C40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800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4303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11131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55333D28" w14:textId="7812AA20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355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1200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5382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29BE0E8F" w14:textId="7570D7E8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2527(4400,20074)</w:t>
            </w:r>
          </w:p>
        </w:tc>
        <w:tc>
          <w:tcPr>
            <w:tcW w:w="1539" w:type="dxa"/>
          </w:tcPr>
          <w:p w14:paraId="7B41546B" w14:textId="7C70119F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541(953,3816)</w:t>
            </w:r>
          </w:p>
        </w:tc>
      </w:tr>
      <w:tr w:rsidR="00D04D89" w:rsidRPr="004F78C3" w14:paraId="7ECE119B" w14:textId="77777777" w:rsidTr="00F40E82">
        <w:tc>
          <w:tcPr>
            <w:tcW w:w="1129" w:type="dxa"/>
          </w:tcPr>
          <w:p w14:paraId="71B99E37" w14:textId="3E273AA7" w:rsidR="00D04D89" w:rsidRPr="004F78C3" w:rsidRDefault="00F40E82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ongqing</w:t>
            </w:r>
          </w:p>
        </w:tc>
        <w:tc>
          <w:tcPr>
            <w:tcW w:w="567" w:type="dxa"/>
          </w:tcPr>
          <w:p w14:paraId="78F79711" w14:textId="4654F2D9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1502" w:type="dxa"/>
          </w:tcPr>
          <w:p w14:paraId="4D6B6761" w14:textId="111BF6DC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6376(1659,10719)</w:t>
            </w:r>
          </w:p>
        </w:tc>
        <w:tc>
          <w:tcPr>
            <w:tcW w:w="1503" w:type="dxa"/>
          </w:tcPr>
          <w:p w14:paraId="2C69C5FD" w14:textId="4CFFA59D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/>
                <w:sz w:val="15"/>
                <w:szCs w:val="15"/>
              </w:rPr>
              <w:t>5412(0,10911)</w:t>
            </w:r>
          </w:p>
        </w:tc>
        <w:tc>
          <w:tcPr>
            <w:tcW w:w="1503" w:type="dxa"/>
          </w:tcPr>
          <w:p w14:paraId="70DD34E7" w14:textId="06815FF7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/>
                <w:sz w:val="15"/>
                <w:szCs w:val="15"/>
              </w:rPr>
              <w:t>2923(1851,3992)</w:t>
            </w:r>
          </w:p>
        </w:tc>
        <w:tc>
          <w:tcPr>
            <w:tcW w:w="1721" w:type="dxa"/>
            <w:shd w:val="clear" w:color="auto" w:fill="auto"/>
          </w:tcPr>
          <w:p w14:paraId="71437262" w14:textId="15229181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5245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19447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50286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43880C2B" w14:textId="2B66CAE2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0299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7266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32556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55479D1E" w14:textId="4400722C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/>
                <w:sz w:val="15"/>
                <w:szCs w:val="15"/>
              </w:rPr>
              <w:t>119278(41856,191310)</w:t>
            </w:r>
          </w:p>
        </w:tc>
        <w:tc>
          <w:tcPr>
            <w:tcW w:w="1539" w:type="dxa"/>
          </w:tcPr>
          <w:p w14:paraId="37637D63" w14:textId="6028DE25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/>
                <w:sz w:val="15"/>
                <w:szCs w:val="15"/>
              </w:rPr>
              <w:t>29171(10931,43848)</w:t>
            </w:r>
          </w:p>
        </w:tc>
      </w:tr>
      <w:tr w:rsidR="00D04D89" w:rsidRPr="004F78C3" w14:paraId="570C4044" w14:textId="77777777" w:rsidTr="00F40E82">
        <w:tc>
          <w:tcPr>
            <w:tcW w:w="1129" w:type="dxa"/>
          </w:tcPr>
          <w:p w14:paraId="428674EC" w14:textId="77777777" w:rsidR="00D04D89" w:rsidRPr="004F78C3" w:rsidRDefault="00D04D89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406743" w14:textId="43F5417A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1502" w:type="dxa"/>
          </w:tcPr>
          <w:p w14:paraId="30C653E7" w14:textId="29A2B933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11792(3099,19646)</w:t>
            </w:r>
          </w:p>
        </w:tc>
        <w:tc>
          <w:tcPr>
            <w:tcW w:w="1503" w:type="dxa"/>
          </w:tcPr>
          <w:p w14:paraId="438D813C" w14:textId="2C4B37BC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0297(0,20661)</w:t>
            </w:r>
          </w:p>
        </w:tc>
        <w:tc>
          <w:tcPr>
            <w:tcW w:w="1503" w:type="dxa"/>
          </w:tcPr>
          <w:p w14:paraId="26A3BD1B" w14:textId="5CA5F931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/>
                <w:sz w:val="15"/>
                <w:szCs w:val="15"/>
              </w:rPr>
              <w:t>5571(3531,7601)</w:t>
            </w:r>
          </w:p>
        </w:tc>
        <w:tc>
          <w:tcPr>
            <w:tcW w:w="1721" w:type="dxa"/>
            <w:shd w:val="clear" w:color="auto" w:fill="auto"/>
          </w:tcPr>
          <w:p w14:paraId="729A7445" w14:textId="497023B6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7536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37300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96265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2A6B7580" w14:textId="18863CAC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6873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12427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55508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778781D8" w14:textId="1ADF1B51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20616(79097,346655)</w:t>
            </w:r>
          </w:p>
        </w:tc>
        <w:tc>
          <w:tcPr>
            <w:tcW w:w="1539" w:type="dxa"/>
          </w:tcPr>
          <w:p w14:paraId="248D2D36" w14:textId="7C27BF26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/>
                <w:sz w:val="15"/>
                <w:szCs w:val="15"/>
              </w:rPr>
              <w:t>53478(20575,78644)</w:t>
            </w:r>
          </w:p>
        </w:tc>
      </w:tr>
      <w:tr w:rsidR="00D04D89" w:rsidRPr="004F78C3" w14:paraId="132DD745" w14:textId="77777777" w:rsidTr="00F40E82">
        <w:tc>
          <w:tcPr>
            <w:tcW w:w="1129" w:type="dxa"/>
          </w:tcPr>
          <w:p w14:paraId="0C0A4DC4" w14:textId="77777777" w:rsidR="00D04D89" w:rsidRPr="004F78C3" w:rsidRDefault="00D04D89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256229C" w14:textId="32DDCC93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1502" w:type="dxa"/>
            <w:shd w:val="clear" w:color="auto" w:fill="auto"/>
          </w:tcPr>
          <w:p w14:paraId="3D7A7C4F" w14:textId="78EE3344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13709(3607,22818)</w:t>
            </w:r>
          </w:p>
        </w:tc>
        <w:tc>
          <w:tcPr>
            <w:tcW w:w="1503" w:type="dxa"/>
          </w:tcPr>
          <w:p w14:paraId="1EFFC10A" w14:textId="3BE83961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52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(0,</w:t>
            </w:r>
            <w:r>
              <w:rPr>
                <w:rFonts w:ascii="Times New Roman" w:hAnsi="Times New Roman"/>
                <w:sz w:val="16"/>
                <w:szCs w:val="16"/>
              </w:rPr>
              <w:t>39355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03" w:type="dxa"/>
          </w:tcPr>
          <w:p w14:paraId="549D5B0C" w14:textId="054FBDC3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24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4453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sz w:val="16"/>
                <w:szCs w:val="16"/>
              </w:rPr>
              <w:t>9579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33BAC0F7" w14:textId="5F2FA02E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4196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40507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104520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1E8982E6" w14:textId="4120E358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4197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12262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54752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1C6F69C1" w14:textId="1ABEDB96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74774(99380,428195)</w:t>
            </w:r>
          </w:p>
        </w:tc>
        <w:tc>
          <w:tcPr>
            <w:tcW w:w="1539" w:type="dxa"/>
          </w:tcPr>
          <w:p w14:paraId="7938CD6D" w14:textId="7E0A926C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6367</w:t>
            </w:r>
            <w:r w:rsidRPr="009A3923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25809</w:t>
            </w:r>
            <w:r w:rsidRPr="009A3923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96747</w:t>
            </w:r>
            <w:r w:rsidRPr="009A3923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D04D89" w:rsidRPr="004F78C3" w14:paraId="0B8936F5" w14:textId="77777777" w:rsidTr="00F40E82">
        <w:tc>
          <w:tcPr>
            <w:tcW w:w="1129" w:type="dxa"/>
          </w:tcPr>
          <w:p w14:paraId="1D87FCEE" w14:textId="729092E6" w:rsidR="00D04D89" w:rsidRPr="004F78C3" w:rsidRDefault="00F40E82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lastRenderedPageBreak/>
              <w:t>C</w:t>
            </w:r>
            <w:r>
              <w:rPr>
                <w:rFonts w:ascii="Times New Roman" w:hAnsi="Times New Roman"/>
                <w:sz w:val="16"/>
                <w:szCs w:val="16"/>
              </w:rPr>
              <w:t>hengdu</w:t>
            </w:r>
          </w:p>
        </w:tc>
        <w:tc>
          <w:tcPr>
            <w:tcW w:w="567" w:type="dxa"/>
          </w:tcPr>
          <w:p w14:paraId="04FF05E4" w14:textId="46D8EE80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0</w:t>
            </w:r>
          </w:p>
        </w:tc>
        <w:tc>
          <w:tcPr>
            <w:tcW w:w="1502" w:type="dxa"/>
          </w:tcPr>
          <w:p w14:paraId="46919D9F" w14:textId="70C5F933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2389(619,4029)</w:t>
            </w:r>
          </w:p>
        </w:tc>
        <w:tc>
          <w:tcPr>
            <w:tcW w:w="1503" w:type="dxa"/>
          </w:tcPr>
          <w:p w14:paraId="5B58B387" w14:textId="0C8E63CB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416(0,4872)</w:t>
            </w:r>
          </w:p>
        </w:tc>
        <w:tc>
          <w:tcPr>
            <w:tcW w:w="1503" w:type="dxa"/>
          </w:tcPr>
          <w:p w14:paraId="74EC28EB" w14:textId="4D972429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/>
                <w:sz w:val="15"/>
                <w:szCs w:val="15"/>
              </w:rPr>
              <w:t>1304(826,1782)</w:t>
            </w:r>
          </w:p>
        </w:tc>
        <w:tc>
          <w:tcPr>
            <w:tcW w:w="1721" w:type="dxa"/>
            <w:shd w:val="clear" w:color="auto" w:fill="auto"/>
          </w:tcPr>
          <w:p w14:paraId="22EAA846" w14:textId="2716063B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3473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7432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19228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1F46444C" w14:textId="2A1DE678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507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2328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10442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65B6DA4B" w14:textId="256D6551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3390(18694,85813)</w:t>
            </w:r>
          </w:p>
        </w:tc>
        <w:tc>
          <w:tcPr>
            <w:tcW w:w="1539" w:type="dxa"/>
          </w:tcPr>
          <w:p w14:paraId="32E16269" w14:textId="70D49E87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CF7514">
              <w:rPr>
                <w:rFonts w:ascii="Times New Roman" w:hAnsi="Times New Roman"/>
                <w:sz w:val="15"/>
                <w:szCs w:val="15"/>
              </w:rPr>
              <w:t>3069(4884,19689)</w:t>
            </w:r>
          </w:p>
        </w:tc>
      </w:tr>
      <w:tr w:rsidR="00D04D89" w:rsidRPr="004F78C3" w14:paraId="2AD042ED" w14:textId="77777777" w:rsidTr="00F40E82">
        <w:tc>
          <w:tcPr>
            <w:tcW w:w="1129" w:type="dxa"/>
          </w:tcPr>
          <w:p w14:paraId="2A0DFC31" w14:textId="77777777" w:rsidR="00D04D89" w:rsidRPr="004F78C3" w:rsidRDefault="00D04D89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590BD90" w14:textId="0B427A26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15</w:t>
            </w:r>
          </w:p>
        </w:tc>
        <w:tc>
          <w:tcPr>
            <w:tcW w:w="1502" w:type="dxa"/>
          </w:tcPr>
          <w:p w14:paraId="4CC52E61" w14:textId="6160777A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4506(1178,7544)</w:t>
            </w:r>
          </w:p>
        </w:tc>
        <w:tc>
          <w:tcPr>
            <w:tcW w:w="1503" w:type="dxa"/>
          </w:tcPr>
          <w:p w14:paraId="43911CD3" w14:textId="3A531952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/>
                <w:sz w:val="15"/>
                <w:szCs w:val="15"/>
              </w:rPr>
              <w:t>5492(0,11009)</w:t>
            </w:r>
          </w:p>
        </w:tc>
        <w:tc>
          <w:tcPr>
            <w:tcW w:w="1503" w:type="dxa"/>
          </w:tcPr>
          <w:p w14:paraId="310B9F79" w14:textId="20FF2094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/>
                <w:sz w:val="15"/>
                <w:szCs w:val="15"/>
              </w:rPr>
              <w:t>2973(1885,4055)</w:t>
            </w:r>
          </w:p>
        </w:tc>
        <w:tc>
          <w:tcPr>
            <w:tcW w:w="1721" w:type="dxa"/>
            <w:shd w:val="clear" w:color="auto" w:fill="auto"/>
          </w:tcPr>
          <w:p w14:paraId="25F1B01D" w14:textId="1385534E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411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13475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34812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43FE0321" w14:textId="43ECEEA2" w:rsidR="00D04D89" w:rsidRPr="004F78C3" w:rsidRDefault="00D12DA6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971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4288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19184</w:t>
            </w:r>
            <w:r w:rsidR="00D04D89"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02CAE47B" w14:textId="27D29389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/>
                <w:sz w:val="15"/>
                <w:szCs w:val="15"/>
              </w:rPr>
              <w:t>116956(42127,182968)</w:t>
            </w:r>
          </w:p>
        </w:tc>
        <w:tc>
          <w:tcPr>
            <w:tcW w:w="1539" w:type="dxa"/>
          </w:tcPr>
          <w:p w14:paraId="3CABEDD8" w14:textId="5472B739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CF7514">
              <w:rPr>
                <w:rFonts w:ascii="Times New Roman" w:hAnsi="Times New Roman"/>
                <w:sz w:val="15"/>
                <w:szCs w:val="15"/>
              </w:rPr>
              <w:t>28296(10949,41419)</w:t>
            </w:r>
          </w:p>
        </w:tc>
      </w:tr>
      <w:tr w:rsidR="00D04D89" w:rsidRPr="004F78C3" w14:paraId="033E1604" w14:textId="77777777" w:rsidTr="00F40E82">
        <w:tc>
          <w:tcPr>
            <w:tcW w:w="1129" w:type="dxa"/>
          </w:tcPr>
          <w:p w14:paraId="12A44535" w14:textId="77777777" w:rsidR="00D04D89" w:rsidRPr="004F78C3" w:rsidRDefault="00D04D89" w:rsidP="00D04D8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2FFC431" w14:textId="1054A886" w:rsidR="00D04D89" w:rsidRPr="004F78C3" w:rsidRDefault="00D04D89" w:rsidP="00D04D8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8C3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4F78C3">
              <w:rPr>
                <w:rFonts w:ascii="Times New Roman" w:hAnsi="Times New Roman"/>
                <w:sz w:val="15"/>
                <w:szCs w:val="15"/>
              </w:rPr>
              <w:t>020</w:t>
            </w:r>
          </w:p>
        </w:tc>
        <w:tc>
          <w:tcPr>
            <w:tcW w:w="1502" w:type="dxa"/>
            <w:shd w:val="clear" w:color="auto" w:fill="auto"/>
          </w:tcPr>
          <w:p w14:paraId="69165FA5" w14:textId="76F065C8" w:rsidR="00D04D89" w:rsidRPr="00D04D89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 w:rsidRPr="00D04D89">
              <w:rPr>
                <w:rFonts w:ascii="Times New Roman" w:hAnsi="Times New Roman"/>
                <w:sz w:val="15"/>
                <w:szCs w:val="15"/>
              </w:rPr>
              <w:t>7775(2039,12929)</w:t>
            </w:r>
          </w:p>
        </w:tc>
        <w:tc>
          <w:tcPr>
            <w:tcW w:w="1503" w:type="dxa"/>
          </w:tcPr>
          <w:p w14:paraId="1A602099" w14:textId="0F7A963F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114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(0,</w:t>
            </w:r>
            <w:r>
              <w:rPr>
                <w:rFonts w:ascii="Times New Roman" w:hAnsi="Times New Roman"/>
                <w:sz w:val="16"/>
                <w:szCs w:val="16"/>
              </w:rPr>
              <w:t>22294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03" w:type="dxa"/>
          </w:tcPr>
          <w:p w14:paraId="74CF5762" w14:textId="4DBAD89C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69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516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sz w:val="16"/>
                <w:szCs w:val="16"/>
              </w:rPr>
              <w:t>5416</w:t>
            </w:r>
            <w:r w:rsidRPr="00532F6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51584795" w14:textId="1414CA7E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9081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21580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55718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  <w:shd w:val="clear" w:color="auto" w:fill="auto"/>
          </w:tcPr>
          <w:p w14:paraId="42BEF812" w14:textId="7CA8F3E0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3763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sz w:val="15"/>
                <w:szCs w:val="15"/>
              </w:rPr>
              <w:t>8516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sz w:val="15"/>
                <w:szCs w:val="15"/>
              </w:rPr>
              <w:t>38066</w:t>
            </w:r>
            <w:r w:rsidRPr="000E3C5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721" w:type="dxa"/>
          </w:tcPr>
          <w:p w14:paraId="333F9552" w14:textId="4B68511E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56942(56338,246313)</w:t>
            </w:r>
          </w:p>
        </w:tc>
        <w:tc>
          <w:tcPr>
            <w:tcW w:w="1539" w:type="dxa"/>
          </w:tcPr>
          <w:p w14:paraId="295028E8" w14:textId="2DC4581B" w:rsidR="00D04D89" w:rsidRPr="004F78C3" w:rsidRDefault="00D04D89" w:rsidP="00D04D89">
            <w:pPr>
              <w:jc w:val="center"/>
              <w:rPr>
                <w:rFonts w:ascii="Times New Roman" w:eastAsiaTheme="minorEastAsia" w:hAnsi="Times New Roman" w:cstheme="minorBidi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8024(14651,55847)</w:t>
            </w:r>
          </w:p>
        </w:tc>
      </w:tr>
    </w:tbl>
    <w:p w14:paraId="3BD510FC" w14:textId="77777777" w:rsidR="00C97011" w:rsidRDefault="00C97011" w:rsidP="00C97011">
      <w:pPr>
        <w:rPr>
          <w:rFonts w:ascii="Times New Roman" w:hAnsi="Times New Roman"/>
          <w:sz w:val="20"/>
          <w:szCs w:val="20"/>
        </w:rPr>
      </w:pPr>
    </w:p>
    <w:p w14:paraId="71E9F1DB" w14:textId="6AD13994" w:rsidR="00CD2981" w:rsidRPr="000E0126" w:rsidRDefault="002B1273" w:rsidP="00CD2981">
      <w:pPr>
        <w:jc w:val="center"/>
        <w:rPr>
          <w:rFonts w:ascii="Times New Roman" w:hAnsi="Times New Roman"/>
          <w:sz w:val="18"/>
          <w:szCs w:val="18"/>
        </w:rPr>
      </w:pPr>
      <w:r w:rsidRPr="002B1273">
        <w:rPr>
          <w:rFonts w:ascii="Times New Roman" w:hAnsi="Times New Roman"/>
          <w:sz w:val="18"/>
          <w:szCs w:val="18"/>
        </w:rPr>
        <w:t>Supplementary</w:t>
      </w:r>
      <w:r w:rsidRPr="002B1273">
        <w:rPr>
          <w:rFonts w:ascii="Times New Roman" w:hAnsi="Times New Roman"/>
          <w:sz w:val="18"/>
          <w:szCs w:val="18"/>
        </w:rPr>
        <w:t xml:space="preserve"> </w:t>
      </w:r>
      <w:r w:rsidR="00CD2981" w:rsidRPr="000E0126">
        <w:rPr>
          <w:rFonts w:ascii="Times New Roman" w:hAnsi="Times New Roman"/>
          <w:sz w:val="18"/>
          <w:szCs w:val="18"/>
        </w:rPr>
        <w:t xml:space="preserve">Table </w:t>
      </w:r>
      <w:r w:rsidR="00042E3B">
        <w:rPr>
          <w:rFonts w:ascii="Times New Roman" w:hAnsi="Times New Roman"/>
          <w:sz w:val="18"/>
          <w:szCs w:val="18"/>
        </w:rPr>
        <w:t>A</w:t>
      </w:r>
      <w:r w:rsidR="0096686E">
        <w:rPr>
          <w:rFonts w:ascii="Times New Roman" w:hAnsi="Times New Roman"/>
          <w:sz w:val="18"/>
          <w:szCs w:val="18"/>
        </w:rPr>
        <w:t>5</w:t>
      </w:r>
      <w:r w:rsidR="00CD2981" w:rsidRPr="000E0126">
        <w:rPr>
          <w:rFonts w:ascii="Times New Roman" w:hAnsi="Times New Roman"/>
          <w:sz w:val="18"/>
          <w:szCs w:val="18"/>
        </w:rPr>
        <w:t xml:space="preserve"> Health economic losses of PM</w:t>
      </w:r>
      <w:r w:rsidR="00CD2981" w:rsidRPr="000E0126">
        <w:rPr>
          <w:rFonts w:ascii="Times New Roman" w:hAnsi="Times New Roman"/>
          <w:sz w:val="18"/>
          <w:szCs w:val="18"/>
          <w:vertAlign w:val="subscript"/>
        </w:rPr>
        <w:t>2.5</w:t>
      </w:r>
      <w:r w:rsidR="00CD2981" w:rsidRPr="000E0126">
        <w:rPr>
          <w:rFonts w:ascii="Times New Roman" w:hAnsi="Times New Roman"/>
          <w:sz w:val="18"/>
          <w:szCs w:val="18"/>
        </w:rPr>
        <w:t xml:space="preserve"> pollution </w:t>
      </w:r>
      <w:r w:rsidR="000E0126" w:rsidRPr="000E0126">
        <w:rPr>
          <w:rFonts w:ascii="Times New Roman" w:hAnsi="Times New Roman"/>
          <w:sz w:val="18"/>
          <w:szCs w:val="18"/>
        </w:rPr>
        <w:t>from vehicles in</w:t>
      </w:r>
      <w:r w:rsidR="00CD2981" w:rsidRPr="000E0126">
        <w:rPr>
          <w:rFonts w:ascii="Times New Roman" w:hAnsi="Times New Roman"/>
          <w:sz w:val="18"/>
          <w:szCs w:val="18"/>
        </w:rPr>
        <w:t xml:space="preserve"> some cities (mean and 95% CI)</w:t>
      </w:r>
    </w:p>
    <w:tbl>
      <w:tblPr>
        <w:tblStyle w:val="a7"/>
        <w:tblW w:w="134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1559"/>
        <w:gridCol w:w="1418"/>
        <w:gridCol w:w="1364"/>
        <w:gridCol w:w="1187"/>
        <w:gridCol w:w="1418"/>
        <w:gridCol w:w="1275"/>
        <w:gridCol w:w="1276"/>
        <w:gridCol w:w="1559"/>
      </w:tblGrid>
      <w:tr w:rsidR="00644EAE" w:rsidRPr="00CD2981" w14:paraId="4F3BF168" w14:textId="77777777" w:rsidTr="001B15A2">
        <w:trPr>
          <w:jc w:val="center"/>
        </w:trPr>
        <w:tc>
          <w:tcPr>
            <w:tcW w:w="993" w:type="dxa"/>
            <w:vMerge w:val="restart"/>
          </w:tcPr>
          <w:p w14:paraId="53F0A78B" w14:textId="20D17B27" w:rsidR="00644EAE" w:rsidRPr="00CD2981" w:rsidRDefault="00644EAE" w:rsidP="000E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sz w:val="16"/>
                <w:szCs w:val="16"/>
              </w:rPr>
              <w:t>ities</w:t>
            </w:r>
          </w:p>
        </w:tc>
        <w:tc>
          <w:tcPr>
            <w:tcW w:w="4395" w:type="dxa"/>
            <w:gridSpan w:val="3"/>
            <w:tcBorders>
              <w:bottom w:val="single" w:sz="4" w:space="0" w:color="auto"/>
            </w:tcBorders>
          </w:tcPr>
          <w:p w14:paraId="3B2DB400" w14:textId="7087514E" w:rsidR="00644EAE" w:rsidRPr="00CD2981" w:rsidRDefault="001B15A2" w:rsidP="00644EA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15A2">
              <w:rPr>
                <w:rFonts w:ascii="Times New Roman" w:hAnsi="Times New Roman"/>
                <w:sz w:val="16"/>
                <w:szCs w:val="16"/>
              </w:rPr>
              <w:t>Health economic loss/100 million yuan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14:paraId="0EB1BF9A" w14:textId="06CEC7A0" w:rsidR="00644EAE" w:rsidRPr="00CD2981" w:rsidRDefault="001B15A2" w:rsidP="00644EA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15A2">
              <w:rPr>
                <w:rFonts w:ascii="Times New Roman" w:hAnsi="Times New Roman"/>
                <w:sz w:val="16"/>
                <w:szCs w:val="16"/>
              </w:rPr>
              <w:t>the proportion of health economic loss to GDP/%</w:t>
            </w:r>
          </w:p>
        </w:tc>
        <w:tc>
          <w:tcPr>
            <w:tcW w:w="4110" w:type="dxa"/>
            <w:gridSpan w:val="3"/>
            <w:tcBorders>
              <w:bottom w:val="single" w:sz="4" w:space="0" w:color="auto"/>
            </w:tcBorders>
          </w:tcPr>
          <w:p w14:paraId="19899C40" w14:textId="4DAABC73" w:rsidR="00644EAE" w:rsidRPr="00CD2981" w:rsidRDefault="001B15A2" w:rsidP="00644EA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B15A2">
              <w:rPr>
                <w:rFonts w:ascii="Times New Roman" w:hAnsi="Times New Roman"/>
                <w:sz w:val="16"/>
                <w:szCs w:val="16"/>
              </w:rPr>
              <w:t>health economic loss per capita/yuan</w:t>
            </w:r>
          </w:p>
        </w:tc>
      </w:tr>
      <w:tr w:rsidR="000E0126" w:rsidRPr="00CD2981" w14:paraId="59FA09A1" w14:textId="77777777" w:rsidTr="001B15A2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9A8F86D" w14:textId="77777777" w:rsidR="000E0126" w:rsidRPr="00CD2981" w:rsidRDefault="000E0126" w:rsidP="00CD2981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4F38AC" w14:textId="77777777" w:rsidR="000E0126" w:rsidRPr="00CD2981" w:rsidRDefault="000E0126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CD2981">
              <w:rPr>
                <w:rFonts w:ascii="Times New Roman" w:hAnsi="Times New Roman"/>
                <w:sz w:val="16"/>
                <w:szCs w:val="16"/>
              </w:rPr>
              <w:t>0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3E1ED6" w14:textId="77777777" w:rsidR="000E0126" w:rsidRPr="00CD2981" w:rsidRDefault="000E0126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CD2981">
              <w:rPr>
                <w:rFonts w:ascii="Times New Roman" w:hAnsi="Times New Roman"/>
                <w:sz w:val="16"/>
                <w:szCs w:val="16"/>
              </w:rPr>
              <w:t>0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31D76D" w14:textId="77777777" w:rsidR="000E0126" w:rsidRPr="00CD2981" w:rsidRDefault="000E0126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192248B7" w14:textId="77777777" w:rsidR="000E0126" w:rsidRPr="00CD2981" w:rsidRDefault="000E0126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CD2981">
              <w:rPr>
                <w:rFonts w:ascii="Times New Roman" w:hAnsi="Times New Roman"/>
                <w:sz w:val="16"/>
                <w:szCs w:val="16"/>
              </w:rPr>
              <w:t>010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534C5F55" w14:textId="77777777" w:rsidR="000E0126" w:rsidRPr="00CD2981" w:rsidRDefault="000E0126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CD2981">
              <w:rPr>
                <w:rFonts w:ascii="Times New Roman" w:hAnsi="Times New Roman"/>
                <w:sz w:val="16"/>
                <w:szCs w:val="16"/>
              </w:rPr>
              <w:t>0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F22B54" w14:textId="77777777" w:rsidR="000E0126" w:rsidRPr="00CD2981" w:rsidRDefault="000E0126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74FB1F" w14:textId="77777777" w:rsidR="000E0126" w:rsidRPr="00CD2981" w:rsidRDefault="000E0126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CD2981">
              <w:rPr>
                <w:rFonts w:ascii="Times New Roman" w:hAnsi="Times New Roman"/>
                <w:sz w:val="16"/>
                <w:szCs w:val="16"/>
              </w:rPr>
              <w:t>0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D2CAA6" w14:textId="77777777" w:rsidR="000E0126" w:rsidRPr="00CD2981" w:rsidRDefault="000E0126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CD2981">
              <w:rPr>
                <w:rFonts w:ascii="Times New Roman" w:hAnsi="Times New Roman"/>
                <w:sz w:val="16"/>
                <w:szCs w:val="16"/>
              </w:rPr>
              <w:t>0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B51BD8" w14:textId="77777777" w:rsidR="000E0126" w:rsidRPr="00CD2981" w:rsidRDefault="000E0126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</w:tr>
      <w:tr w:rsidR="00CD2981" w:rsidRPr="00CD2981" w14:paraId="18529A58" w14:textId="77777777" w:rsidTr="001B15A2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8504F5C" w14:textId="5F3498C2" w:rsidR="00CD2981" w:rsidRPr="00CD2981" w:rsidRDefault="000E0126" w:rsidP="00CD2981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</w:t>
            </w:r>
            <w:r>
              <w:rPr>
                <w:rFonts w:ascii="Times New Roman" w:hAnsi="Times New Roman"/>
                <w:sz w:val="13"/>
                <w:szCs w:val="13"/>
              </w:rPr>
              <w:t>eijing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C016F82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21.09(37.80,194</w:t>
            </w:r>
            <w:r w:rsidRPr="00CD2981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D2981">
              <w:rPr>
                <w:rFonts w:ascii="Times New Roman" w:hAnsi="Times New Roman"/>
                <w:sz w:val="16"/>
                <w:szCs w:val="16"/>
              </w:rPr>
              <w:t>01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E1FCE6F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379.03(119.62,600.1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53F23B4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805.83(253.67,1263.14)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14:paraId="1249B71D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0.86(0.27,1.37)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31029DCA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.53(0.48,2.4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C6C2872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2.24(0.70,3.51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C5883FD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617.16(192.66,988.8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ACC744D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745.87(550.97,2764.45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0967D53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3680.75(1158.70,5769.61)</w:t>
            </w:r>
          </w:p>
        </w:tc>
      </w:tr>
      <w:tr w:rsidR="00CD2981" w:rsidRPr="00CD2981" w14:paraId="13CA2D97" w14:textId="77777777" w:rsidTr="001B15A2">
        <w:trPr>
          <w:jc w:val="center"/>
        </w:trPr>
        <w:tc>
          <w:tcPr>
            <w:tcW w:w="993" w:type="dxa"/>
            <w:tcBorders>
              <w:top w:val="nil"/>
            </w:tcBorders>
          </w:tcPr>
          <w:p w14:paraId="33F7D67F" w14:textId="710581F7" w:rsidR="00CD2981" w:rsidRPr="00CD2981" w:rsidRDefault="000E0126" w:rsidP="00CD2981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</w:t>
            </w:r>
            <w:r>
              <w:rPr>
                <w:rFonts w:ascii="Times New Roman" w:hAnsi="Times New Roman"/>
                <w:sz w:val="13"/>
                <w:szCs w:val="13"/>
              </w:rPr>
              <w:t>ianjin</w:t>
            </w:r>
          </w:p>
        </w:tc>
        <w:tc>
          <w:tcPr>
            <w:tcW w:w="1418" w:type="dxa"/>
            <w:tcBorders>
              <w:top w:val="nil"/>
            </w:tcBorders>
          </w:tcPr>
          <w:p w14:paraId="45EC8646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45.78(14.15,73.91)</w:t>
            </w:r>
          </w:p>
        </w:tc>
        <w:tc>
          <w:tcPr>
            <w:tcW w:w="1559" w:type="dxa"/>
            <w:tcBorders>
              <w:top w:val="nil"/>
            </w:tcBorders>
          </w:tcPr>
          <w:p w14:paraId="1DE817DA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45.77(45.44,233</w:t>
            </w:r>
            <w:r w:rsidRPr="00CD2981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D2981">
              <w:rPr>
                <w:rFonts w:ascii="Times New Roman" w:hAnsi="Times New Roman"/>
                <w:sz w:val="16"/>
                <w:szCs w:val="16"/>
              </w:rPr>
              <w:t>21)</w:t>
            </w:r>
          </w:p>
        </w:tc>
        <w:tc>
          <w:tcPr>
            <w:tcW w:w="1418" w:type="dxa"/>
            <w:tcBorders>
              <w:top w:val="nil"/>
            </w:tcBorders>
          </w:tcPr>
          <w:p w14:paraId="6BE7D9AA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27.36(39.97,203.52)</w:t>
            </w:r>
          </w:p>
        </w:tc>
        <w:tc>
          <w:tcPr>
            <w:tcW w:w="1364" w:type="dxa"/>
            <w:tcBorders>
              <w:top w:val="nil"/>
            </w:tcBorders>
          </w:tcPr>
          <w:p w14:paraId="389635EF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0.49(0.15,0.80)</w:t>
            </w:r>
          </w:p>
        </w:tc>
        <w:tc>
          <w:tcPr>
            <w:tcW w:w="1187" w:type="dxa"/>
            <w:tcBorders>
              <w:top w:val="nil"/>
            </w:tcBorders>
          </w:tcPr>
          <w:p w14:paraId="759FF04E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.33(0.41,2.14)</w:t>
            </w:r>
          </w:p>
        </w:tc>
        <w:tc>
          <w:tcPr>
            <w:tcW w:w="1418" w:type="dxa"/>
            <w:tcBorders>
              <w:top w:val="nil"/>
            </w:tcBorders>
          </w:tcPr>
          <w:p w14:paraId="13D2E26A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0.88(0.28,1.40)</w:t>
            </w:r>
          </w:p>
        </w:tc>
        <w:tc>
          <w:tcPr>
            <w:tcW w:w="1275" w:type="dxa"/>
            <w:tcBorders>
              <w:top w:val="nil"/>
            </w:tcBorders>
          </w:tcPr>
          <w:p w14:paraId="1C44BC93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352.44(108.95,568.99)</w:t>
            </w:r>
          </w:p>
        </w:tc>
        <w:tc>
          <w:tcPr>
            <w:tcW w:w="1276" w:type="dxa"/>
            <w:tcBorders>
              <w:top w:val="nil"/>
            </w:tcBorders>
          </w:tcPr>
          <w:p w14:paraId="1403127F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942.25(293.72,1507.48)</w:t>
            </w:r>
          </w:p>
        </w:tc>
        <w:tc>
          <w:tcPr>
            <w:tcW w:w="1559" w:type="dxa"/>
            <w:tcBorders>
              <w:top w:val="nil"/>
            </w:tcBorders>
          </w:tcPr>
          <w:p w14:paraId="54E9435D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918.36(288.19,1467.57)</w:t>
            </w:r>
          </w:p>
        </w:tc>
      </w:tr>
      <w:tr w:rsidR="00CD2981" w:rsidRPr="00CD2981" w14:paraId="3D7F9E00" w14:textId="77777777" w:rsidTr="001B15A2">
        <w:trPr>
          <w:jc w:val="center"/>
        </w:trPr>
        <w:tc>
          <w:tcPr>
            <w:tcW w:w="993" w:type="dxa"/>
          </w:tcPr>
          <w:p w14:paraId="4E43B56C" w14:textId="1997D971" w:rsidR="00CD2981" w:rsidRPr="00CD2981" w:rsidRDefault="000E0126" w:rsidP="00CD2981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S</w:t>
            </w:r>
            <w:r>
              <w:rPr>
                <w:rFonts w:ascii="Times New Roman" w:hAnsi="Times New Roman"/>
                <w:sz w:val="13"/>
                <w:szCs w:val="13"/>
              </w:rPr>
              <w:t>hijiazhuang</w:t>
            </w:r>
          </w:p>
        </w:tc>
        <w:tc>
          <w:tcPr>
            <w:tcW w:w="1418" w:type="dxa"/>
          </w:tcPr>
          <w:p w14:paraId="1693D996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22.42(6.95,36.</w:t>
            </w:r>
            <w:r w:rsidRPr="00CD2981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CD2981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</w:tcPr>
          <w:p w14:paraId="410F11CE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68.72(21.56,109.42)</w:t>
            </w:r>
          </w:p>
        </w:tc>
        <w:tc>
          <w:tcPr>
            <w:tcW w:w="1418" w:type="dxa"/>
          </w:tcPr>
          <w:p w14:paraId="7A2ADC28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57.20(17.61,92.00)</w:t>
            </w:r>
          </w:p>
        </w:tc>
        <w:tc>
          <w:tcPr>
            <w:tcW w:w="1364" w:type="dxa"/>
          </w:tcPr>
          <w:p w14:paraId="594CDFF1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0.65(0.20,1.06)</w:t>
            </w:r>
          </w:p>
        </w:tc>
        <w:tc>
          <w:tcPr>
            <w:tcW w:w="1187" w:type="dxa"/>
          </w:tcPr>
          <w:p w14:paraId="753812AA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.61(0.51,2.57)</w:t>
            </w:r>
          </w:p>
        </w:tc>
        <w:tc>
          <w:tcPr>
            <w:tcW w:w="1418" w:type="dxa"/>
          </w:tcPr>
          <w:p w14:paraId="0330F61A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0.96(0.29,1.55)</w:t>
            </w:r>
          </w:p>
        </w:tc>
        <w:tc>
          <w:tcPr>
            <w:tcW w:w="1275" w:type="dxa"/>
          </w:tcPr>
          <w:p w14:paraId="085DFE1E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220.34(68.29,355.15)</w:t>
            </w:r>
          </w:p>
        </w:tc>
        <w:tc>
          <w:tcPr>
            <w:tcW w:w="1276" w:type="dxa"/>
          </w:tcPr>
          <w:p w14:paraId="18EA80FF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642.18(201.48,1022.44)</w:t>
            </w:r>
          </w:p>
        </w:tc>
        <w:tc>
          <w:tcPr>
            <w:tcW w:w="1559" w:type="dxa"/>
          </w:tcPr>
          <w:p w14:paraId="776374AA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508.82(156.62,818.39)</w:t>
            </w:r>
          </w:p>
        </w:tc>
      </w:tr>
      <w:tr w:rsidR="00CD2981" w:rsidRPr="00CD2981" w14:paraId="40490DFC" w14:textId="77777777" w:rsidTr="001B15A2">
        <w:trPr>
          <w:jc w:val="center"/>
        </w:trPr>
        <w:tc>
          <w:tcPr>
            <w:tcW w:w="993" w:type="dxa"/>
          </w:tcPr>
          <w:p w14:paraId="63DD2803" w14:textId="4D57E0CB" w:rsidR="00CD2981" w:rsidRPr="00CD2981" w:rsidRDefault="000E0126" w:rsidP="00CD2981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B</w:t>
            </w:r>
            <w:r>
              <w:rPr>
                <w:rFonts w:ascii="Times New Roman" w:hAnsi="Times New Roman"/>
                <w:sz w:val="13"/>
                <w:szCs w:val="13"/>
              </w:rPr>
              <w:t>aoding</w:t>
            </w:r>
          </w:p>
        </w:tc>
        <w:tc>
          <w:tcPr>
            <w:tcW w:w="1418" w:type="dxa"/>
          </w:tcPr>
          <w:p w14:paraId="3654D5E7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5.98(4.97,25.74)</w:t>
            </w:r>
          </w:p>
        </w:tc>
        <w:tc>
          <w:tcPr>
            <w:tcW w:w="1559" w:type="dxa"/>
          </w:tcPr>
          <w:p w14:paraId="6F9EDE73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58.68(18.59,92.86)</w:t>
            </w:r>
          </w:p>
        </w:tc>
        <w:tc>
          <w:tcPr>
            <w:tcW w:w="1418" w:type="dxa"/>
          </w:tcPr>
          <w:p w14:paraId="3CC8D252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55.83(17.69,88.72)</w:t>
            </w:r>
          </w:p>
        </w:tc>
        <w:tc>
          <w:tcPr>
            <w:tcW w:w="1364" w:type="dxa"/>
          </w:tcPr>
          <w:p w14:paraId="7F396708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0.78(0.24,1.26)</w:t>
            </w:r>
          </w:p>
        </w:tc>
        <w:tc>
          <w:tcPr>
            <w:tcW w:w="1187" w:type="dxa"/>
          </w:tcPr>
          <w:p w14:paraId="5832968A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.78(0.56,2.81)</w:t>
            </w:r>
          </w:p>
        </w:tc>
        <w:tc>
          <w:tcPr>
            <w:tcW w:w="1418" w:type="dxa"/>
          </w:tcPr>
          <w:p w14:paraId="27C6170F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.41(0.45,2.24)</w:t>
            </w:r>
          </w:p>
        </w:tc>
        <w:tc>
          <w:tcPr>
            <w:tcW w:w="1275" w:type="dxa"/>
          </w:tcPr>
          <w:p w14:paraId="756F55A4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42.57(44.35,229.64)</w:t>
            </w:r>
          </w:p>
        </w:tc>
        <w:tc>
          <w:tcPr>
            <w:tcW w:w="1276" w:type="dxa"/>
          </w:tcPr>
          <w:p w14:paraId="4B356173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507.94(160.89,803.79)</w:t>
            </w:r>
          </w:p>
        </w:tc>
        <w:tc>
          <w:tcPr>
            <w:tcW w:w="1559" w:type="dxa"/>
          </w:tcPr>
          <w:p w14:paraId="59E84FC5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483.57(153.25,768.41)</w:t>
            </w:r>
          </w:p>
        </w:tc>
      </w:tr>
      <w:tr w:rsidR="00CD2981" w:rsidRPr="00CD2981" w14:paraId="7A8136CF" w14:textId="77777777" w:rsidTr="001B15A2">
        <w:trPr>
          <w:jc w:val="center"/>
        </w:trPr>
        <w:tc>
          <w:tcPr>
            <w:tcW w:w="993" w:type="dxa"/>
          </w:tcPr>
          <w:p w14:paraId="4DAA5915" w14:textId="76128998" w:rsidR="00CD2981" w:rsidRPr="00CD2981" w:rsidRDefault="000E0126" w:rsidP="00CD2981">
            <w:pPr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/>
                <w:sz w:val="13"/>
                <w:szCs w:val="13"/>
              </w:rPr>
              <w:t>angzhou</w:t>
            </w:r>
            <w:proofErr w:type="spellEnd"/>
          </w:p>
        </w:tc>
        <w:tc>
          <w:tcPr>
            <w:tcW w:w="1418" w:type="dxa"/>
          </w:tcPr>
          <w:p w14:paraId="1B2860FC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0.25(3.16,16.58)</w:t>
            </w:r>
          </w:p>
        </w:tc>
        <w:tc>
          <w:tcPr>
            <w:tcW w:w="1559" w:type="dxa"/>
          </w:tcPr>
          <w:p w14:paraId="771D5BAA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39.79(12.46,63.48)</w:t>
            </w:r>
          </w:p>
        </w:tc>
        <w:tc>
          <w:tcPr>
            <w:tcW w:w="1418" w:type="dxa"/>
          </w:tcPr>
          <w:p w14:paraId="3C528AD5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34.28(10.75,54.86)</w:t>
            </w:r>
          </w:p>
        </w:tc>
        <w:tc>
          <w:tcPr>
            <w:tcW w:w="1364" w:type="dxa"/>
          </w:tcPr>
          <w:p w14:paraId="45A4F3CE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0.47(0.14,0.75)</w:t>
            </w:r>
          </w:p>
        </w:tc>
        <w:tc>
          <w:tcPr>
            <w:tcW w:w="1187" w:type="dxa"/>
          </w:tcPr>
          <w:p w14:paraId="642A0B49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.49(0.47,2.39)</w:t>
            </w:r>
          </w:p>
        </w:tc>
        <w:tc>
          <w:tcPr>
            <w:tcW w:w="1418" w:type="dxa"/>
          </w:tcPr>
          <w:p w14:paraId="3BFFED79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0.93(0.29,1.48)</w:t>
            </w:r>
          </w:p>
        </w:tc>
        <w:tc>
          <w:tcPr>
            <w:tcW w:w="1275" w:type="dxa"/>
          </w:tcPr>
          <w:p w14:paraId="644621C2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43.47(44.29,232.12)</w:t>
            </w:r>
          </w:p>
        </w:tc>
        <w:tc>
          <w:tcPr>
            <w:tcW w:w="1276" w:type="dxa"/>
          </w:tcPr>
          <w:p w14:paraId="7189F168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534.60(167.44,852.86)</w:t>
            </w:r>
          </w:p>
        </w:tc>
        <w:tc>
          <w:tcPr>
            <w:tcW w:w="1559" w:type="dxa"/>
          </w:tcPr>
          <w:p w14:paraId="53FF0C21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469.48(147.27,751.27)</w:t>
            </w:r>
          </w:p>
        </w:tc>
      </w:tr>
      <w:tr w:rsidR="00CD2981" w:rsidRPr="00CD2981" w14:paraId="34642505" w14:textId="77777777" w:rsidTr="001B15A2">
        <w:trPr>
          <w:jc w:val="center"/>
        </w:trPr>
        <w:tc>
          <w:tcPr>
            <w:tcW w:w="993" w:type="dxa"/>
          </w:tcPr>
          <w:p w14:paraId="2E87ECC9" w14:textId="3E94998A" w:rsidR="00CD2981" w:rsidRPr="00CD2981" w:rsidRDefault="000E0126" w:rsidP="00CD2981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H</w:t>
            </w:r>
            <w:r>
              <w:rPr>
                <w:rFonts w:ascii="Times New Roman" w:hAnsi="Times New Roman"/>
                <w:sz w:val="13"/>
                <w:szCs w:val="13"/>
              </w:rPr>
              <w:t>andan</w:t>
            </w:r>
          </w:p>
        </w:tc>
        <w:tc>
          <w:tcPr>
            <w:tcW w:w="1418" w:type="dxa"/>
          </w:tcPr>
          <w:p w14:paraId="2F93989D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4.31(4.43,23.11)</w:t>
            </w:r>
          </w:p>
        </w:tc>
        <w:tc>
          <w:tcPr>
            <w:tcW w:w="1559" w:type="dxa"/>
          </w:tcPr>
          <w:p w14:paraId="4C527E59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47.41(14.94,75.29)</w:t>
            </w:r>
          </w:p>
        </w:tc>
        <w:tc>
          <w:tcPr>
            <w:tcW w:w="1418" w:type="dxa"/>
          </w:tcPr>
          <w:p w14:paraId="13C608D5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38.69(12.26,61.57)</w:t>
            </w:r>
          </w:p>
        </w:tc>
        <w:tc>
          <w:tcPr>
            <w:tcW w:w="1364" w:type="dxa"/>
          </w:tcPr>
          <w:p w14:paraId="2F4D8775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CD2981">
              <w:rPr>
                <w:rFonts w:ascii="Times New Roman" w:hAnsi="Times New Roman"/>
                <w:sz w:val="16"/>
                <w:szCs w:val="16"/>
              </w:rPr>
              <w:t>.61(0.19,0.97)</w:t>
            </w:r>
          </w:p>
        </w:tc>
        <w:tc>
          <w:tcPr>
            <w:tcW w:w="1187" w:type="dxa"/>
          </w:tcPr>
          <w:p w14:paraId="4C525032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.79(0.57,2.85)</w:t>
            </w:r>
          </w:p>
        </w:tc>
        <w:tc>
          <w:tcPr>
            <w:tcW w:w="1418" w:type="dxa"/>
          </w:tcPr>
          <w:p w14:paraId="0CDB6CF4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.06(0.33,1.69)</w:t>
            </w:r>
          </w:p>
        </w:tc>
        <w:tc>
          <w:tcPr>
            <w:tcW w:w="1275" w:type="dxa"/>
          </w:tcPr>
          <w:p w14:paraId="58EF7780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55.78(48.23,251.47)</w:t>
            </w:r>
          </w:p>
        </w:tc>
        <w:tc>
          <w:tcPr>
            <w:tcW w:w="1276" w:type="dxa"/>
          </w:tcPr>
          <w:p w14:paraId="75C83F71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502.59(158.36,798.21)</w:t>
            </w:r>
          </w:p>
        </w:tc>
        <w:tc>
          <w:tcPr>
            <w:tcW w:w="1559" w:type="dxa"/>
          </w:tcPr>
          <w:p w14:paraId="1E36B901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410.92(130.25,653.96)</w:t>
            </w:r>
          </w:p>
        </w:tc>
      </w:tr>
      <w:tr w:rsidR="00CD2981" w:rsidRPr="00CD2981" w14:paraId="69426D60" w14:textId="77777777" w:rsidTr="001B15A2">
        <w:trPr>
          <w:jc w:val="center"/>
        </w:trPr>
        <w:tc>
          <w:tcPr>
            <w:tcW w:w="993" w:type="dxa"/>
          </w:tcPr>
          <w:p w14:paraId="6114C5A1" w14:textId="36F2A7F1" w:rsidR="00CD2981" w:rsidRPr="00CD2981" w:rsidRDefault="000E0126" w:rsidP="00CD2981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T</w:t>
            </w:r>
            <w:r>
              <w:rPr>
                <w:rFonts w:ascii="Times New Roman" w:hAnsi="Times New Roman"/>
                <w:sz w:val="13"/>
                <w:szCs w:val="13"/>
              </w:rPr>
              <w:t>angshan</w:t>
            </w:r>
          </w:p>
        </w:tc>
        <w:tc>
          <w:tcPr>
            <w:tcW w:w="1418" w:type="dxa"/>
          </w:tcPr>
          <w:p w14:paraId="74EE9BCF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23.00(7.11,37.13)</w:t>
            </w:r>
          </w:p>
        </w:tc>
        <w:tc>
          <w:tcPr>
            <w:tcW w:w="1559" w:type="dxa"/>
          </w:tcPr>
          <w:p w14:paraId="00DC4ABD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75.66(23.77,120.23)</w:t>
            </w:r>
          </w:p>
        </w:tc>
        <w:tc>
          <w:tcPr>
            <w:tcW w:w="1418" w:type="dxa"/>
          </w:tcPr>
          <w:p w14:paraId="1E2BF5ED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86.56(27.09,137.79)</w:t>
            </w:r>
          </w:p>
        </w:tc>
        <w:tc>
          <w:tcPr>
            <w:tcW w:w="1364" w:type="dxa"/>
          </w:tcPr>
          <w:p w14:paraId="17864098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CD2981">
              <w:rPr>
                <w:rFonts w:ascii="Times New Roman" w:hAnsi="Times New Roman"/>
                <w:sz w:val="16"/>
                <w:szCs w:val="16"/>
              </w:rPr>
              <w:t>.51(0.16,0.83)</w:t>
            </w:r>
          </w:p>
        </w:tc>
        <w:tc>
          <w:tcPr>
            <w:tcW w:w="1187" w:type="dxa"/>
          </w:tcPr>
          <w:p w14:paraId="1468CEBE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.47(0.46,2.35)</w:t>
            </w:r>
          </w:p>
        </w:tc>
        <w:tc>
          <w:tcPr>
            <w:tcW w:w="1418" w:type="dxa"/>
          </w:tcPr>
          <w:p w14:paraId="13CFFDBF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.21(0.38,1.92)</w:t>
            </w:r>
          </w:p>
        </w:tc>
        <w:tc>
          <w:tcPr>
            <w:tcW w:w="1275" w:type="dxa"/>
          </w:tcPr>
          <w:p w14:paraId="2D463263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303.39(93.74,489.74)</w:t>
            </w:r>
          </w:p>
        </w:tc>
        <w:tc>
          <w:tcPr>
            <w:tcW w:w="1276" w:type="dxa"/>
          </w:tcPr>
          <w:p w14:paraId="7907BF50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969.79(304.66,1541.13)</w:t>
            </w:r>
          </w:p>
        </w:tc>
        <w:tc>
          <w:tcPr>
            <w:tcW w:w="1559" w:type="dxa"/>
          </w:tcPr>
          <w:p w14:paraId="3943633A" w14:textId="77777777" w:rsidR="00CD2981" w:rsidRPr="00CD2981" w:rsidRDefault="00CD2981" w:rsidP="00CD2981">
            <w:pPr>
              <w:rPr>
                <w:rFonts w:ascii="Times New Roman" w:hAnsi="Times New Roman"/>
                <w:sz w:val="16"/>
                <w:szCs w:val="16"/>
              </w:rPr>
            </w:pPr>
            <w:r w:rsidRPr="00CD2981">
              <w:rPr>
                <w:rFonts w:ascii="Times New Roman" w:hAnsi="Times New Roman"/>
                <w:sz w:val="16"/>
                <w:szCs w:val="16"/>
              </w:rPr>
              <w:t>1121.56(351.06,1785.36)</w:t>
            </w:r>
          </w:p>
        </w:tc>
      </w:tr>
      <w:tr w:rsidR="00C97011" w:rsidRPr="00C97011" w14:paraId="7DCE7964" w14:textId="77777777" w:rsidTr="001B15A2">
        <w:trPr>
          <w:jc w:val="center"/>
        </w:trPr>
        <w:tc>
          <w:tcPr>
            <w:tcW w:w="993" w:type="dxa"/>
          </w:tcPr>
          <w:p w14:paraId="59D60DD2" w14:textId="4A248A3B" w:rsidR="00C85AD5" w:rsidRPr="00CD2981" w:rsidRDefault="000E0126" w:rsidP="00C85AD5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W</w:t>
            </w:r>
            <w:r>
              <w:rPr>
                <w:rFonts w:ascii="Times New Roman" w:hAnsi="Times New Roman"/>
                <w:sz w:val="13"/>
                <w:szCs w:val="13"/>
              </w:rPr>
              <w:t>uhan</w:t>
            </w:r>
          </w:p>
        </w:tc>
        <w:tc>
          <w:tcPr>
            <w:tcW w:w="1418" w:type="dxa"/>
          </w:tcPr>
          <w:p w14:paraId="03DD27C1" w14:textId="53E662F9" w:rsidR="00C85AD5" w:rsidRPr="00C97011" w:rsidRDefault="00D211EE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46.24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4.22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74.53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64AD142" w14:textId="1ED3741D" w:rsidR="00C85AD5" w:rsidRPr="00C97011" w:rsidRDefault="00D211EE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114.70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35.51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83.30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F4AA905" w14:textId="2419D9FB" w:rsidR="00C85AD5" w:rsidRPr="00C97011" w:rsidRDefault="00D211EE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54.79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47.57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248.21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  <w:tc>
          <w:tcPr>
            <w:tcW w:w="1364" w:type="dxa"/>
          </w:tcPr>
          <w:p w14:paraId="3E42E8B4" w14:textId="36602020" w:rsidR="00C85AD5" w:rsidRPr="00C97011" w:rsidRDefault="00C85AD5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.</w:t>
            </w:r>
            <w:r w:rsidR="0001775B" w:rsidRPr="00C97011">
              <w:rPr>
                <w:rFonts w:ascii="Times New Roman" w:hAnsi="Times New Roman"/>
                <w:sz w:val="16"/>
                <w:szCs w:val="16"/>
              </w:rPr>
              <w:t>83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(0.2</w:t>
            </w:r>
            <w:r w:rsidR="0001775B" w:rsidRPr="00C97011">
              <w:rPr>
                <w:rFonts w:ascii="Times New Roman" w:hAnsi="Times New Roman"/>
                <w:sz w:val="16"/>
                <w:szCs w:val="16"/>
              </w:rPr>
              <w:t>6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="0001775B" w:rsidRPr="00C97011">
              <w:rPr>
                <w:rFonts w:ascii="Times New Roman" w:hAnsi="Times New Roman"/>
                <w:sz w:val="16"/>
                <w:szCs w:val="16"/>
              </w:rPr>
              <w:t>1.34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87" w:type="dxa"/>
          </w:tcPr>
          <w:p w14:paraId="27E60A99" w14:textId="57674F17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1.05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0.33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.68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F3154D1" w14:textId="02EE6495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0.99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0.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30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.59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  <w:tc>
          <w:tcPr>
            <w:tcW w:w="1275" w:type="dxa"/>
          </w:tcPr>
          <w:p w14:paraId="628FA978" w14:textId="29C75A2D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417.31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28.28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672.62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3C654EBD" w14:textId="1B2724A1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1081.30</w:t>
            </w:r>
            <w:r w:rsidR="00C85AD5" w:rsidRPr="00C97011">
              <w:rPr>
                <w:rFonts w:ascii="Times New Roman" w:hAnsi="Times New Roman" w:hint="eastAsia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334.74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727.97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58A82F4" w14:textId="13A9E823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243.58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382.13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994.03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</w:tr>
      <w:tr w:rsidR="00C97011" w:rsidRPr="00C97011" w14:paraId="205B56F9" w14:textId="77777777" w:rsidTr="001B15A2">
        <w:trPr>
          <w:jc w:val="center"/>
        </w:trPr>
        <w:tc>
          <w:tcPr>
            <w:tcW w:w="993" w:type="dxa"/>
          </w:tcPr>
          <w:p w14:paraId="7513FEB7" w14:textId="4A58D0B1" w:rsidR="00C85AD5" w:rsidRPr="00CD2981" w:rsidRDefault="000E0126" w:rsidP="00C85AD5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/>
                <w:sz w:val="13"/>
                <w:szCs w:val="13"/>
              </w:rPr>
              <w:t>hangsha</w:t>
            </w:r>
          </w:p>
        </w:tc>
        <w:tc>
          <w:tcPr>
            <w:tcW w:w="1418" w:type="dxa"/>
          </w:tcPr>
          <w:p w14:paraId="1B1FA965" w14:textId="391C33BE" w:rsidR="00C85AD5" w:rsidRPr="00C97011" w:rsidRDefault="00D211EE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27.05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8.28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43.72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8B2455C" w14:textId="55BFBC3B" w:rsidR="00C85AD5" w:rsidRPr="00C97011" w:rsidRDefault="00D211EE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76.86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23.70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23.20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5A1BA0B4" w14:textId="6692A133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06.26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32.5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70.82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  <w:tc>
          <w:tcPr>
            <w:tcW w:w="1364" w:type="dxa"/>
          </w:tcPr>
          <w:p w14:paraId="70F101C3" w14:textId="56B609C6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0.59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0.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8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0.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96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87" w:type="dxa"/>
          </w:tcPr>
          <w:p w14:paraId="68DD9704" w14:textId="1CFC7B2E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0.90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0.2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8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.45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17F753FD" w14:textId="35BB8473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0.88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0.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27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.41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  <w:tc>
          <w:tcPr>
            <w:tcW w:w="1275" w:type="dxa"/>
          </w:tcPr>
          <w:p w14:paraId="065DDB18" w14:textId="22CD1411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384.24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17.69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620.91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9AAD473" w14:textId="7FA4915A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1034.26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318.94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657.78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9A52A7B" w14:textId="44281DD6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056.20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323.55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697.84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</w:tr>
      <w:tr w:rsidR="00C97011" w:rsidRPr="00C97011" w14:paraId="44777329" w14:textId="77777777" w:rsidTr="001B15A2">
        <w:trPr>
          <w:jc w:val="center"/>
        </w:trPr>
        <w:tc>
          <w:tcPr>
            <w:tcW w:w="993" w:type="dxa"/>
          </w:tcPr>
          <w:p w14:paraId="6B246153" w14:textId="37187E55" w:rsidR="00C85AD5" w:rsidRPr="00CD2981" w:rsidRDefault="000E0126" w:rsidP="00C85AD5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N</w:t>
            </w:r>
            <w:r>
              <w:rPr>
                <w:rFonts w:ascii="Times New Roman" w:hAnsi="Times New Roman"/>
                <w:sz w:val="13"/>
                <w:szCs w:val="13"/>
              </w:rPr>
              <w:t>anchang</w:t>
            </w:r>
          </w:p>
        </w:tc>
        <w:tc>
          <w:tcPr>
            <w:tcW w:w="1418" w:type="dxa"/>
          </w:tcPr>
          <w:p w14:paraId="6DB6A94E" w14:textId="0FE073CF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11.72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3.59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8.98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38A14CB" w14:textId="3EED603D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31.41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9.65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50.56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334C622D" w14:textId="35F59F30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42.32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2.91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68.29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lastRenderedPageBreak/>
              <w:t>)</w:t>
            </w:r>
          </w:p>
        </w:tc>
        <w:tc>
          <w:tcPr>
            <w:tcW w:w="1364" w:type="dxa"/>
          </w:tcPr>
          <w:p w14:paraId="145F1531" w14:textId="340AC203" w:rsidR="00C85AD5" w:rsidRPr="00C97011" w:rsidRDefault="00C85AD5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 w:hint="eastAsia"/>
                <w:sz w:val="16"/>
                <w:szCs w:val="16"/>
              </w:rPr>
              <w:lastRenderedPageBreak/>
              <w:t>0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.</w:t>
            </w:r>
            <w:r w:rsidR="0001775B" w:rsidRPr="00C97011">
              <w:rPr>
                <w:rFonts w:ascii="Times New Roman" w:hAnsi="Times New Roman"/>
                <w:sz w:val="16"/>
                <w:szCs w:val="16"/>
              </w:rPr>
              <w:t>53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(0.</w:t>
            </w:r>
            <w:r w:rsidR="0001775B" w:rsidRPr="00C97011">
              <w:rPr>
                <w:rFonts w:ascii="Times New Roman" w:hAnsi="Times New Roman"/>
                <w:sz w:val="16"/>
                <w:szCs w:val="16"/>
              </w:rPr>
              <w:t>16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,0.</w:t>
            </w:r>
            <w:r w:rsidR="0001775B" w:rsidRPr="00C97011">
              <w:rPr>
                <w:rFonts w:ascii="Times New Roman" w:hAnsi="Times New Roman"/>
                <w:sz w:val="16"/>
                <w:szCs w:val="16"/>
              </w:rPr>
              <w:t>86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87" w:type="dxa"/>
          </w:tcPr>
          <w:p w14:paraId="1EBCBF29" w14:textId="74CC2094" w:rsidR="00C85AD5" w:rsidRPr="00C97011" w:rsidRDefault="00C85AD5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.</w:t>
            </w:r>
            <w:r w:rsidR="0001775B" w:rsidRPr="00C97011">
              <w:rPr>
                <w:rFonts w:ascii="Times New Roman" w:hAnsi="Times New Roman"/>
                <w:sz w:val="16"/>
                <w:szCs w:val="16"/>
              </w:rPr>
              <w:t>79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(0.</w:t>
            </w:r>
            <w:r w:rsidR="0001775B" w:rsidRPr="00C97011">
              <w:rPr>
                <w:rFonts w:ascii="Times New Roman" w:hAnsi="Times New Roman"/>
                <w:sz w:val="16"/>
                <w:szCs w:val="16"/>
              </w:rPr>
              <w:t>24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="0001775B" w:rsidRPr="00C97011">
              <w:rPr>
                <w:rFonts w:ascii="Times New Roman" w:hAnsi="Times New Roman"/>
                <w:sz w:val="16"/>
                <w:szCs w:val="16"/>
              </w:rPr>
              <w:t>1.26</w:t>
            </w:r>
            <w:r w:rsidRPr="00C97011">
              <w:rPr>
                <w:rFonts w:ascii="Times New Roman" w:hAnsi="Times New Roman"/>
                <w:sz w:val="16"/>
                <w:szCs w:val="16"/>
              </w:rPr>
              <w:lastRenderedPageBreak/>
              <w:t>)</w:t>
            </w:r>
          </w:p>
        </w:tc>
        <w:tc>
          <w:tcPr>
            <w:tcW w:w="1418" w:type="dxa"/>
          </w:tcPr>
          <w:p w14:paraId="49FE50E0" w14:textId="72813F87" w:rsidR="00C85AD5" w:rsidRPr="00C97011" w:rsidRDefault="00C85AD5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lastRenderedPageBreak/>
              <w:t>0.</w:t>
            </w:r>
            <w:r w:rsidR="0001775B" w:rsidRPr="00C97011">
              <w:rPr>
                <w:rFonts w:ascii="Times New Roman" w:eastAsiaTheme="minorEastAsia" w:hAnsi="Times New Roman"/>
                <w:sz w:val="16"/>
                <w:szCs w:val="18"/>
              </w:rPr>
              <w:t>74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(0.</w:t>
            </w:r>
            <w:r w:rsidR="0001775B" w:rsidRPr="00C97011">
              <w:rPr>
                <w:rFonts w:ascii="Times New Roman" w:eastAsiaTheme="minorEastAsia" w:hAnsi="Times New Roman"/>
                <w:sz w:val="16"/>
                <w:szCs w:val="18"/>
              </w:rPr>
              <w:t>22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="0001775B" w:rsidRPr="00C97011">
              <w:rPr>
                <w:rFonts w:ascii="Times New Roman" w:eastAsiaTheme="minorEastAsia" w:hAnsi="Times New Roman"/>
                <w:sz w:val="16"/>
                <w:szCs w:val="18"/>
              </w:rPr>
              <w:t>1.41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  <w:tc>
          <w:tcPr>
            <w:tcW w:w="1275" w:type="dxa"/>
          </w:tcPr>
          <w:p w14:paraId="3C717811" w14:textId="50FB6F9A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232.03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71.01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37</w:t>
            </w:r>
            <w:r w:rsidRPr="00C97011">
              <w:rPr>
                <w:rFonts w:ascii="Times New Roman" w:hAnsi="Times New Roman"/>
                <w:sz w:val="16"/>
                <w:szCs w:val="16"/>
              </w:rPr>
              <w:lastRenderedPageBreak/>
              <w:t>5.66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8180415" w14:textId="6632ED69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lastRenderedPageBreak/>
              <w:t>592.28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81.89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9</w:t>
            </w:r>
            <w:r w:rsidRPr="00C97011">
              <w:rPr>
                <w:rFonts w:ascii="Times New Roman" w:hAnsi="Times New Roman"/>
                <w:sz w:val="16"/>
                <w:szCs w:val="16"/>
              </w:rPr>
              <w:lastRenderedPageBreak/>
              <w:t>53.48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C6186A5" w14:textId="48985BC3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lastRenderedPageBreak/>
              <w:t>676.51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206.39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091.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lastRenderedPageBreak/>
              <w:t>83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</w:tr>
      <w:tr w:rsidR="00C97011" w:rsidRPr="00C97011" w14:paraId="5F602045" w14:textId="77777777" w:rsidTr="001B15A2">
        <w:trPr>
          <w:jc w:val="center"/>
        </w:trPr>
        <w:tc>
          <w:tcPr>
            <w:tcW w:w="993" w:type="dxa"/>
          </w:tcPr>
          <w:p w14:paraId="3589B241" w14:textId="0A93D913" w:rsidR="00C85AD5" w:rsidRPr="00CD2981" w:rsidRDefault="000E0126" w:rsidP="00C85AD5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lastRenderedPageBreak/>
              <w:t>C</w:t>
            </w:r>
            <w:r>
              <w:rPr>
                <w:rFonts w:ascii="Times New Roman" w:hAnsi="Times New Roman"/>
                <w:sz w:val="13"/>
                <w:szCs w:val="13"/>
              </w:rPr>
              <w:t>hongqing</w:t>
            </w:r>
          </w:p>
        </w:tc>
        <w:tc>
          <w:tcPr>
            <w:tcW w:w="1418" w:type="dxa"/>
          </w:tcPr>
          <w:p w14:paraId="7E883097" w14:textId="2B5DEF10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120.84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39.77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90.49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49BD0DE9" w14:textId="6DB0CC17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368.16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23.53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571.05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4CB83A0" w14:textId="2BF25F0B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615.10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208.85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947.37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  <w:tc>
          <w:tcPr>
            <w:tcW w:w="1364" w:type="dxa"/>
          </w:tcPr>
          <w:p w14:paraId="3E85851D" w14:textId="325DD4B1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1.49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0.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49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2.34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87" w:type="dxa"/>
          </w:tcPr>
          <w:p w14:paraId="23508A45" w14:textId="0F1C15B6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2.27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0.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76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3.52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3D53FA6" w14:textId="63649D88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2.41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0.82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3.71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  <w:tc>
          <w:tcPr>
            <w:tcW w:w="1275" w:type="dxa"/>
          </w:tcPr>
          <w:p w14:paraId="06F7A132" w14:textId="2DC3FA40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418.92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37.88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660.35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4EF9F21" w14:textId="17841D61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1220.47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409.50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893.06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7B89605" w14:textId="0C346A04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916.86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650.85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2952.31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</w:tr>
      <w:tr w:rsidR="00C97011" w:rsidRPr="00C97011" w14:paraId="02FD89A0" w14:textId="77777777" w:rsidTr="001B15A2">
        <w:trPr>
          <w:jc w:val="center"/>
        </w:trPr>
        <w:tc>
          <w:tcPr>
            <w:tcW w:w="993" w:type="dxa"/>
          </w:tcPr>
          <w:p w14:paraId="05C2EAD6" w14:textId="69732278" w:rsidR="00C85AD5" w:rsidRPr="00CD2981" w:rsidRDefault="000E0126" w:rsidP="00C85AD5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/>
                <w:sz w:val="13"/>
                <w:szCs w:val="13"/>
              </w:rPr>
              <w:t>hengdu</w:t>
            </w:r>
          </w:p>
        </w:tc>
        <w:tc>
          <w:tcPr>
            <w:tcW w:w="1418" w:type="dxa"/>
          </w:tcPr>
          <w:p w14:paraId="21B7B935" w14:textId="25501448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78.53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26.12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23.49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048F934" w14:textId="2B1176DD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227.61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78.63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349.27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A8CF64A" w14:textId="727A236D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376.10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26.84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582.34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  <w:tc>
          <w:tcPr>
            <w:tcW w:w="1364" w:type="dxa"/>
          </w:tcPr>
          <w:p w14:paraId="7CD149C6" w14:textId="7713E5FE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1.41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0.47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2.22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87" w:type="dxa"/>
          </w:tcPr>
          <w:p w14:paraId="0408296B" w14:textId="4516F5E7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2.11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0.73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3.23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829A458" w14:textId="617DD7E6" w:rsidR="00C85AD5" w:rsidRPr="00C97011" w:rsidRDefault="0001775B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2.12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0.</w:t>
            </w:r>
            <w:r w:rsidR="00C97011" w:rsidRPr="00C97011">
              <w:rPr>
                <w:rFonts w:ascii="Times New Roman" w:eastAsiaTheme="minorEastAsia" w:hAnsi="Times New Roman"/>
                <w:sz w:val="16"/>
                <w:szCs w:val="18"/>
              </w:rPr>
              <w:t>72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="00C97011" w:rsidRPr="00C97011">
              <w:rPr>
                <w:rFonts w:ascii="Times New Roman" w:eastAsiaTheme="minorEastAsia" w:hAnsi="Times New Roman"/>
                <w:sz w:val="16"/>
                <w:szCs w:val="18"/>
              </w:rPr>
              <w:t>3.29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  <w:tc>
          <w:tcPr>
            <w:tcW w:w="1275" w:type="dxa"/>
          </w:tcPr>
          <w:p w14:paraId="00929FD6" w14:textId="7450DFD2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559.01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185.93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879.11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40A7C62" w14:textId="3639428A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hAnsi="Times New Roman"/>
                <w:sz w:val="16"/>
                <w:szCs w:val="16"/>
              </w:rPr>
              <w:t>1552.82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(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536.43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,</w:t>
            </w:r>
            <w:r w:rsidRPr="00C97011">
              <w:rPr>
                <w:rFonts w:ascii="Times New Roman" w:hAnsi="Times New Roman"/>
                <w:sz w:val="16"/>
                <w:szCs w:val="16"/>
              </w:rPr>
              <w:t>2382.85</w:t>
            </w:r>
            <w:r w:rsidR="00C85AD5" w:rsidRPr="00C9701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1527273" w14:textId="10304018" w:rsidR="00C85AD5" w:rsidRPr="00C97011" w:rsidRDefault="00C97011" w:rsidP="00C85AD5">
            <w:pPr>
              <w:rPr>
                <w:rFonts w:ascii="Times New Roman" w:hAnsi="Times New Roman"/>
                <w:sz w:val="16"/>
                <w:szCs w:val="16"/>
              </w:rPr>
            </w:pP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1795.47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(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605.51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,</w:t>
            </w:r>
            <w:r w:rsidRPr="00C97011">
              <w:rPr>
                <w:rFonts w:ascii="Times New Roman" w:eastAsiaTheme="minorEastAsia" w:hAnsi="Times New Roman"/>
                <w:sz w:val="16"/>
                <w:szCs w:val="18"/>
              </w:rPr>
              <w:t>2780.06</w:t>
            </w:r>
            <w:r w:rsidR="00C85AD5" w:rsidRPr="00C97011">
              <w:rPr>
                <w:rFonts w:ascii="Times New Roman" w:eastAsiaTheme="minorEastAsia" w:hAnsi="Times New Roman"/>
                <w:sz w:val="16"/>
                <w:szCs w:val="18"/>
              </w:rPr>
              <w:t>)</w:t>
            </w:r>
          </w:p>
        </w:tc>
      </w:tr>
    </w:tbl>
    <w:p w14:paraId="68EADDAF" w14:textId="79EE9D7C" w:rsidR="00CF7514" w:rsidRDefault="00CF7514"/>
    <w:p w14:paraId="521C84FF" w14:textId="2B271AA8" w:rsidR="00CD2981" w:rsidRDefault="00CD2981"/>
    <w:p w14:paraId="163667B7" w14:textId="4035924D" w:rsidR="00CD2981" w:rsidRDefault="00CD2981"/>
    <w:p w14:paraId="623A5E00" w14:textId="74351185" w:rsidR="00CD2981" w:rsidRDefault="00CD2981"/>
    <w:p w14:paraId="32EE0E42" w14:textId="77777777" w:rsidR="00CD2981" w:rsidRDefault="00CD2981"/>
    <w:sectPr w:rsidR="00CD2981" w:rsidSect="00CD6A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B91EC1" w14:textId="77777777" w:rsidR="001F5017" w:rsidRDefault="001F5017" w:rsidP="001F5017">
      <w:r>
        <w:separator/>
      </w:r>
    </w:p>
  </w:endnote>
  <w:endnote w:type="continuationSeparator" w:id="0">
    <w:p w14:paraId="4CBA64C9" w14:textId="77777777" w:rsidR="001F5017" w:rsidRDefault="001F5017" w:rsidP="001F5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3AECDB" w14:textId="77777777" w:rsidR="001F5017" w:rsidRDefault="001F5017" w:rsidP="001F5017">
      <w:r>
        <w:separator/>
      </w:r>
    </w:p>
  </w:footnote>
  <w:footnote w:type="continuationSeparator" w:id="0">
    <w:p w14:paraId="5D00BD3C" w14:textId="77777777" w:rsidR="001F5017" w:rsidRDefault="001F5017" w:rsidP="001F5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C1"/>
    <w:rsid w:val="0001775B"/>
    <w:rsid w:val="00042E3B"/>
    <w:rsid w:val="000C0D07"/>
    <w:rsid w:val="000E0126"/>
    <w:rsid w:val="001B15A2"/>
    <w:rsid w:val="001F5017"/>
    <w:rsid w:val="00260C2A"/>
    <w:rsid w:val="002677D2"/>
    <w:rsid w:val="002B1273"/>
    <w:rsid w:val="002B2845"/>
    <w:rsid w:val="00304188"/>
    <w:rsid w:val="003054E2"/>
    <w:rsid w:val="003C5756"/>
    <w:rsid w:val="004620D4"/>
    <w:rsid w:val="004D3C04"/>
    <w:rsid w:val="004F78C3"/>
    <w:rsid w:val="00615DFE"/>
    <w:rsid w:val="00644EAE"/>
    <w:rsid w:val="0066604C"/>
    <w:rsid w:val="006B2241"/>
    <w:rsid w:val="00834A4A"/>
    <w:rsid w:val="008B2C12"/>
    <w:rsid w:val="008C4335"/>
    <w:rsid w:val="00964148"/>
    <w:rsid w:val="0096686E"/>
    <w:rsid w:val="00A201E8"/>
    <w:rsid w:val="00A71CE3"/>
    <w:rsid w:val="00B058DB"/>
    <w:rsid w:val="00B763CE"/>
    <w:rsid w:val="00C257C1"/>
    <w:rsid w:val="00C85AD5"/>
    <w:rsid w:val="00C97011"/>
    <w:rsid w:val="00CD2981"/>
    <w:rsid w:val="00CD6A98"/>
    <w:rsid w:val="00CF3D9A"/>
    <w:rsid w:val="00CF7514"/>
    <w:rsid w:val="00D04D89"/>
    <w:rsid w:val="00D12DA6"/>
    <w:rsid w:val="00D211EE"/>
    <w:rsid w:val="00D34639"/>
    <w:rsid w:val="00D57AB8"/>
    <w:rsid w:val="00F40E82"/>
    <w:rsid w:val="00FA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C79AD"/>
  <w15:chartTrackingRefBased/>
  <w15:docId w15:val="{06216226-E6CE-4FF6-887C-86EC88153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501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5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50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50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5017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CF7514"/>
  </w:style>
  <w:style w:type="table" w:styleId="a7">
    <w:name w:val="Table Grid"/>
    <w:basedOn w:val="a1"/>
    <w:uiPriority w:val="59"/>
    <w:rsid w:val="00CF7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">
    <w:name w:val="无列表2"/>
    <w:next w:val="a2"/>
    <w:uiPriority w:val="99"/>
    <w:semiHidden/>
    <w:unhideWhenUsed/>
    <w:rsid w:val="004F7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5</Pages>
  <Words>1496</Words>
  <Characters>8530</Characters>
  <Application>Microsoft Office Word</Application>
  <DocSecurity>0</DocSecurity>
  <Lines>71</Lines>
  <Paragraphs>20</Paragraphs>
  <ScaleCrop>false</ScaleCrop>
  <Company/>
  <LinksUpToDate>false</LinksUpToDate>
  <CharactersWithSpaces>10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eiren song</cp:lastModifiedBy>
  <cp:revision>30</cp:revision>
  <dcterms:created xsi:type="dcterms:W3CDTF">2023-02-11T02:14:00Z</dcterms:created>
  <dcterms:modified xsi:type="dcterms:W3CDTF">2024-06-10T03:02:00Z</dcterms:modified>
</cp:coreProperties>
</file>